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597" w:rsidRDefault="0020589A" w:rsidP="00447597">
      <w:pPr>
        <w:spacing w:line="272" w:lineRule="atLeast"/>
      </w:pPr>
      <w:r>
        <w:rPr>
          <w:noProof/>
        </w:rPr>
        <w:pict>
          <v:group id="_x0000_s1037" style="position:absolute;left:0;text-align:left;margin-left:119.45pt;margin-top:1.7pt;width:54pt;height:13.85pt;z-index:-251655168" coordorigin="3889,6952" coordsize="1080,277" wrapcoords="-300 -1200 -300 20400 21900 20400 21900 -1200 -300 -1200">
            <v:group id="_x0000_s1038" style="position:absolute;left:3889;top:6952;width:477;height:277" coordorigin="3813,1603" coordsize="495,288" wrapcoords="-655 -1137 -655 20463 22255 20463 22255 13642 18327 7958 9164 -1137 -655 -1137">
              <v:group id="_x0000_s1039" style="position:absolute;left:4007;top:1782;width:301;height:109" coordorigin="4007,1779" coordsize="301,109" wrapcoords="1080 -9257 0 3086 7560 15429 18360 18514 22680 18514 22680 -3086 20520 -6171 5400 -9257 1080 -9257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40" type="#_x0000_t32" style="position:absolute;left:4308;top:1779;width:0;height:109;flip:y" o:connectortype="straight" wrapcoords="0 1 0 12 2 12 2 1 0 1"/>
                <v:shape id="_x0000_s1041" type="#_x0000_t32" style="position:absolute;left:4007;top:1779;width:300;height:0;flip:x" o:connectortype="straight" wrapcoords="15 5 0 6 0 8 15 10 19 10 20 6 19 5 15 5">
                  <v:stroke endarrow="open" endarrowlength="short"/>
                </v:shape>
              </v:group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42" type="#_x0000_t202" style="position:absolute;left:3813;top:1603;width:194;height:285;v-text-anchor:middle" wrapcoords="-939 -2160 -939 19440 22539 19440 22539 -2160 -939 -2160" strokecolor="white">
                <v:textbox style="mso-next-textbox:#_x0000_s1042" inset=".5mm,.5mm,.5mm,.5mm">
                  <w:txbxContent>
                    <w:p w:rsidR="00447597" w:rsidRPr="00DE4BC2" w:rsidRDefault="00447597" w:rsidP="00447597">
                      <w:pPr>
                        <w:rPr>
                          <w:sz w:val="11"/>
                          <w:szCs w:val="11"/>
                        </w:rPr>
                      </w:pPr>
                      <w:r>
                        <w:rPr>
                          <w:rFonts w:hint="eastAsia"/>
                          <w:sz w:val="11"/>
                          <w:szCs w:val="11"/>
                        </w:rPr>
                        <w:t>R1</w:t>
                      </w:r>
                    </w:p>
                  </w:txbxContent>
                </v:textbox>
              </v:shape>
            </v:group>
            <v:group id="_x0000_s1043" style="position:absolute;left:4448;top:6952;width:521;height:274" coordorigin="5115,1386" coordsize="540,285" wrapcoords="12600 -1137 -600 12505 -600 20463 22200 20463 22200 -1137 12600 -1137">
              <v:shape id="_x0000_s1044" type="#_x0000_t202" style="position:absolute;left:5461;top:1386;width:194;height:285;v-text-anchor:middle" wrapcoords="-939 -2160 -939 19440 22539 19440 22539 -2160 -939 -2160" strokecolor="white">
                <v:textbox style="mso-next-textbox:#_x0000_s1044" inset=".5mm,.5mm,.5mm,.5mm">
                  <w:txbxContent>
                    <w:p w:rsidR="00447597" w:rsidRPr="00DE4BC2" w:rsidRDefault="00447597" w:rsidP="00447597">
                      <w:pPr>
                        <w:rPr>
                          <w:sz w:val="11"/>
                          <w:szCs w:val="11"/>
                        </w:rPr>
                      </w:pPr>
                      <w:r>
                        <w:rPr>
                          <w:rFonts w:hint="eastAsia"/>
                          <w:sz w:val="11"/>
                          <w:szCs w:val="11"/>
                        </w:rPr>
                        <w:t>R2</w:t>
                      </w:r>
                    </w:p>
                  </w:txbxContent>
                </v:textbox>
              </v:shape>
              <v:shape id="_x0000_s1045" type="#_x0000_t32" style="position:absolute;left:5116;top:1562;width:0;height:109;flip:y" o:connectortype="straight" wrapcoords="0 1 0 12 2 12 2 1 0 1"/>
              <v:shape id="_x0000_s1046" type="#_x0000_t32" style="position:absolute;left:5115;top:1562;width:346;height:0" o:connectortype="straight" wrapcoords="15 5 0 6 0 8 15 10 19 10 20 6 19 5 15 5">
                <v:stroke endarrow="open" endarrowlength="short"/>
              </v:shape>
            </v:group>
            <w10:wrap type="tight"/>
          </v:group>
        </w:pic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oW  TTAAAATTGTTGCAGTTAAAACGCTCGTAGTTGAATTTCAAAGAATCA----ATATTTTAAGTAATGC--------------TT---TTGGTATAAGATGCTTAGG----CAATACAAC------GTATCTGCTCTTTGC   1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oC  ................................................----..............A.--------------..---...C..............A----.........------.......T.......   1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SH3 ............................................G...TGGCG.T.C.G.G..GC.A.GCT-TGGTTG---A.C-GCCCA.C.CTGACCATC..T.ATTTT.T.GT.GA------AC.GTGAGC..GG.T   1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DL4 ............................................G...TGGCG.T.C.G.G..GC.C.--T-TGGTCG---A.CTGCCCA.C.CTGAC--TC..T.ATTTT.T.GT.GA------.C.GTGTGA..GG.T   1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1 ............................................G...TGGCG.T.C.G.G..GC.A.GCT-TGGTTG---A.C-GCCCA.C.CTGACCATC..T.ATTTT.T.GT.GA------AC.GTGAGC..GG.T   1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2 ............................................G...TGGCG.T.C.G.G..GC.A.GCT-TGGTTG---A.C-GCCCA.C.CTGACCATC..T.ATTTT.T.GT.GA------AC.GTGAGC..GG.T   1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3 ............................................G...TGGCG.T.C.G.G..GC.A.GCT-TGGTTG---A.C-GCCCA.C.CTGACCATC..T.ATTTT.T.GT.GA------AC.GTGAGC..GG.T   1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1 ................................................----................--------------..---...................----.........------...............   1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3 ............................................G...TGGCG.T.C.G.G..GC.A.GCT-TGGTTG---A.C-GCCCA.C.CTGACCATC..T.ATTTT.T.GT.GA------AC.GTGAGC..GG.T   1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5 ............................................G...TGGCG.T.C.G.G..GC.A.GCT-TGGTTG---A.C-GCCCA.C.CTGACCATC..T.ATTTT.T.GT.GA------AC.GTGAGC..GG.T   1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vSvS</w:t>
      </w:r>
      <w:r w:rsidRPr="0007594B">
        <w:rPr>
          <w:rFonts w:ascii="宋体" w:hAnsi="宋体"/>
          <w:sz w:val="12"/>
          <w:szCs w:val="12"/>
        </w:rPr>
        <w:t xml:space="preserve">  .............................................C.----A.........-...C..CGT-TAGCTA--GA.CCACAA..GG.TGAGCCAA.CACGGTTTCG-G.TT----------------..G...   1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vA  ...............................................----G..........C..C..TTC-TAGCTT--AA.CCACA.AAC-.G.T.CT--.C---GTATCG-..T-----------------T.G...   1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vO  .......C..........T..T.T........A.....G........----A.C........C..C..GTT-CAGCTT--AA.CCACAC.AC-.GGTGCT--.C---GTATCG-GTTGGTACTTA.C...GA.AT.G...   1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fA  ...............................................----G........TTGT.ACTATT-CTAGGG--GAAC------TA-.TTT.GCT..T---GGCTTT--------------------AA.AC..   1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fS</w:t>
      </w:r>
      <w:r w:rsidRPr="0007594B">
        <w:rPr>
          <w:rFonts w:ascii="宋体" w:hAnsi="宋体"/>
          <w:sz w:val="12"/>
          <w:szCs w:val="12"/>
        </w:rPr>
        <w:t xml:space="preserve">  .......................T............A.T........C---G..G...C.TT...ACTGGT-TTGGGA--AAACCAAA.ATA-.T.T..AT..T---GCTTTG-TTC.A--------------AA.AA.G   1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m   .........................................G.....----A................TTTGTATATTTATAACAAAG.T...C.TT.A.AA..AACGCCA.GCGTT.TATTTTTTCTGT.A.AT....T   140</w:t>
      </w:r>
    </w:p>
    <w:p w:rsidR="00447597" w:rsidRPr="0007594B" w:rsidRDefault="0020589A" w:rsidP="00447597">
      <w:pPr>
        <w:spacing w:line="160" w:lineRule="exact"/>
        <w:rPr>
          <w:rFonts w:ascii="宋体" w:hAnsi="宋体"/>
          <w:sz w:val="12"/>
          <w:szCs w:val="12"/>
        </w:rPr>
      </w:pPr>
      <w:r>
        <w:rPr>
          <w:rFonts w:ascii="宋体" w:hAnsi="宋体"/>
          <w:noProof/>
          <w:sz w:val="12"/>
          <w:szCs w:val="12"/>
        </w:rPr>
        <w:pict>
          <v:group id="_x0000_s1026" style="position:absolute;left:0;text-align:left;margin-left:301.35pt;margin-top:3.6pt;width:50.1pt;height:15.3pt;z-index:251660288" coordorigin="3350,1733" coordsize="1002,306" wrapcoords="-322 -1080 -322 20520 21922 20520 21922 -1080 -322 -1080">
            <v:group id="_x0000_s1027" style="position:absolute;left:3864;top:1733;width:488;height:306" coordorigin="3864,1736" coordsize="488,306" wrapcoords="13745 -1080 -655 11880 -655 20520 22255 20520 22255 -1080 13745 -1080">
              <v:group id="_x0000_s1028" style="position:absolute;left:3864;top:1912;width:342;height:130" coordorigin="3863,1976" coordsize="200,66" wrapcoords="11631 -16200 -1662 -10800 -1662 16200 1662 16200 14954 16200 21600 0 18277 -16200 11631 -16200">
                <v:shape id="_x0000_s1029" type="#_x0000_t32" style="position:absolute;left:3863;top:1976;width:1;height:66" o:connectortype="straight" wrapcoords="0 1 0 4 2 4 2 1 0 1"/>
                <v:shape id="_x0000_s1030" type="#_x0000_t32" style="position:absolute;left:3864;top:1976;width:199;height:0" o:connectortype="straight" wrapcoords="8 5 0 6 0 8 8 10 12 10 13 6 12 5 8 5">
                  <v:stroke endarrow="open" endarrowlength="short"/>
                </v:shape>
              </v:group>
              <v:shape id="_x0000_s1031" type="#_x0000_t202" style="position:absolute;left:4206;top:1736;width:146;height:306;v-text-anchor:middle" wrapcoords="-1137 -2160 -1137 19440 22737 19440 22737 -2160 -1137 -2160" strokecolor="white">
                <v:textbox style="mso-next-textbox:#_x0000_s1031" inset=".1mm,.1mm,.1mm,.1mm">
                  <w:txbxContent>
                    <w:p w:rsidR="00447597" w:rsidRPr="009F7BAA" w:rsidRDefault="00447597" w:rsidP="00447597">
                      <w:pPr>
                        <w:rPr>
                          <w:sz w:val="10"/>
                          <w:szCs w:val="10"/>
                        </w:rPr>
                      </w:pPr>
                      <w:r>
                        <w:rPr>
                          <w:rFonts w:hint="eastAsia"/>
                          <w:sz w:val="10"/>
                          <w:szCs w:val="10"/>
                        </w:rPr>
                        <w:t>R3</w:t>
                      </w:r>
                    </w:p>
                  </w:txbxContent>
                </v:textbox>
              </v:shape>
            </v:group>
            <v:group id="_x0000_s1032" style="position:absolute;left:3350;top:1733;width:467;height:306" coordorigin="3088,1733" coordsize="467,306" wrapcoords="-697 -1080 -697 20520 22297 20520 22297 12960 10452 -1080 -697 -1080">
              <v:shape id="_x0000_s1033" type="#_x0000_t202" style="position:absolute;left:3088;top:1733;width:218;height:306;v-text-anchor:middle" wrapcoords="-1137 -2160 -1137 19440 22737 19440 22737 -2160 -1137 -2160" strokecolor="white">
                <v:textbox style="mso-next-textbox:#_x0000_s1033" inset=".1mm,.1mm,.1mm,.1mm">
                  <w:txbxContent>
                    <w:p w:rsidR="00447597" w:rsidRPr="009F7BAA" w:rsidRDefault="00447597" w:rsidP="00447597">
                      <w:pPr>
                        <w:rPr>
                          <w:sz w:val="10"/>
                          <w:szCs w:val="10"/>
                        </w:rPr>
                      </w:pPr>
                      <w:r>
                        <w:rPr>
                          <w:rFonts w:hint="eastAsia"/>
                          <w:sz w:val="10"/>
                          <w:szCs w:val="10"/>
                        </w:rPr>
                        <w:t>R2</w:t>
                      </w:r>
                    </w:p>
                  </w:txbxContent>
                </v:textbox>
              </v:shape>
              <v:group id="_x0000_s1034" style="position:absolute;left:3258;top:1909;width:297;height:130" coordorigin="3184,1909" coordsize="297,130" wrapcoords="1080 -7200 0 2400 7560 14400 18360 19200 22680 19200 22680 -2400 20520 -4800 5400 -7200 1080 -7200">
                <v:shape id="_x0000_s1035" type="#_x0000_t32" style="position:absolute;left:3480;top:1909;width:1;height:130" o:connectortype="straight" wrapcoords="0 1 0 4 2 4 2 1 0 1"/>
                <v:shape id="_x0000_s1036" type="#_x0000_t32" style="position:absolute;left:3184;top:1909;width:297;height:0;flip:x" o:connectortype="straight" wrapcoords="8 5 0 6 0 8 8 10 12 10 13 6 12 5 8 5">
                  <v:stroke endarrow="open" endarrowlength="short"/>
                </v:shape>
              </v:group>
            </v:group>
            <w10:wrap type="tight"/>
          </v:group>
        </w:pict>
      </w:r>
      <w:r w:rsidR="00447597" w:rsidRPr="0007594B">
        <w:rPr>
          <w:rFonts w:ascii="宋体" w:hAnsi="宋体"/>
          <w:sz w:val="12"/>
          <w:szCs w:val="12"/>
        </w:rPr>
        <w:t>Pk   ...............................................----G.............C..TTC-TAGCTACAAA.CCACA.AAC-.G.TGCC--.CC.CGTATCG-..T-----------------T.G...   1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oW  ATTCCTTATCCAA-AATGTGTTCTTATTATAAAAAGGATTCTTTTTAAAATCTCCTT---------TACTTTTT---------GTACTGGAGATTTTGTTACTTTGAGTAAATTAGAGTGTTCAAAGCAAACAGTTAAA-   2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oC  .........G...-........................................T..---------.G..A...TTTA-----...T....................................................-   2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SH3 G..TAGCTC.A.G-..A..TG...CC..TAC...GT....T..C.A.GGG....T.GAG-------...CAG.C---------C.TGG.AG.T.C..T....C...................T...........A..C.-   2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DL4 G...GA.T..A.G-..A..-G...CC..TAC...GT....T..C.A.GGG....T.GAG-------...CAG.C---------C.TGG.AG.T.C..T....C...................T...........A..G.-   2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1 G..TAGCTC.A.G-..A..TG...CC..TAC...GT....T..C.A.GGG....T.GAG-------...CAG.C---------C.TGG.AG.T.C..T....C...................T...........A..C.-   2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2 G..TAGCTC.A.G-..A..TG...CC..TAC...GT....T..C.A.GGG....T.GAG-------...CAG.C---------C.TGG.AG.T.C..T....C...................T...........A..C.-   2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3 G..TAGCTC.A.G-..A..TG...CC..TAC...GT....T..C.A.GGG....T.GAG-------...CAG.C---------C.TGG.AG.T.C..T....C...................T...........A..C.-   2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1 .............-...........................................---------........---------........................................................-   2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3 G..TAGCTC.A.G-..A..TG...CC..TAC...GT....T..C.A.GGG....T.GAG-------...CAG.C---------C.TGG.AG.T.C..T....C...................T...........A..C.-   2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5 G..TAGCTC.A.G-..A..TG...CC..TAC...GT....T..C.A.GGG....T.GAG-------...CAG.C---------C.TGG.AG.T.C..T....C...................T...........A..C.-   2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vS</w:t>
      </w:r>
      <w:r w:rsidRPr="0007594B">
        <w:rPr>
          <w:rFonts w:ascii="宋体" w:hAnsi="宋体"/>
          <w:sz w:val="12"/>
          <w:szCs w:val="12"/>
        </w:rPr>
        <w:t xml:space="preserve">  GCAT.C..C.T.T-C.A.C...T..T.A..T...GT.T...............T...---------...C..AACCATA-------TG.A.........................A........T.........A..C.-   2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vA  GCATT..-G.T.T-T..........T.A..T....T............GGA..TTC.---------.TGC..CGGCTT---------G.A..TCC.......................................A..T.-   2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 xml:space="preserve">PvO  GCATT..-G.T.C-T.C........C.A..T....T...........GGGGT.T.C.---------.TG...CGGCAT---------..A.TCCC.......C...C.A...A..A.C.........G.........T.T </w:t>
      </w:r>
      <w:r w:rsidRPr="0007594B">
        <w:rPr>
          <w:rFonts w:ascii="宋体" w:hAnsi="宋体" w:hint="eastAsia"/>
          <w:sz w:val="12"/>
          <w:szCs w:val="12"/>
        </w:rPr>
        <w:t xml:space="preserve"> </w:t>
      </w:r>
      <w:r w:rsidRPr="0007594B">
        <w:rPr>
          <w:rFonts w:ascii="宋体" w:hAnsi="宋体"/>
          <w:sz w:val="12"/>
          <w:szCs w:val="12"/>
        </w:rPr>
        <w:t xml:space="preserve"> 2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fA  T.C.TC...TA-T-T....TC.T--TAA....C..A..........-...ATC..CACTTT-----.G.....GCT-------T.TT...G................................................-   2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fSfS</w:t>
      </w:r>
      <w:r w:rsidRPr="0007594B">
        <w:rPr>
          <w:rFonts w:ascii="宋体" w:hAnsi="宋体"/>
          <w:sz w:val="12"/>
          <w:szCs w:val="12"/>
        </w:rPr>
        <w:t xml:space="preserve">  T..T..A..AA.T-T....T..TA.CAG...TG.CA..A.......T...ATCT...CAATA----.G.....ATTGC-----T.TTGA...G...................A.TA........T.A..G..G.G..GTC 2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m   T..AT.A..AT.TAT...C................T...............TCTT..GTGTAA---.TT...A.GCAT----------..GA...............................................-   280</w:t>
      </w:r>
    </w:p>
    <w:p w:rsidR="00447597" w:rsidRPr="0007594B" w:rsidRDefault="0020589A" w:rsidP="00447597">
      <w:pPr>
        <w:spacing w:line="160" w:lineRule="exact"/>
        <w:rPr>
          <w:rFonts w:ascii="宋体" w:hAnsi="宋体"/>
          <w:sz w:val="12"/>
          <w:szCs w:val="12"/>
        </w:rPr>
      </w:pPr>
      <w:r>
        <w:rPr>
          <w:rFonts w:ascii="宋体" w:hAnsi="宋体"/>
          <w:noProof/>
          <w:sz w:val="12"/>
          <w:szCs w:val="12"/>
        </w:rPr>
        <w:pict>
          <v:group id="_x0000_s1047" style="position:absolute;left:0;text-align:left;margin-left:293.15pt;margin-top:2.95pt;width:47.75pt;height:15.3pt;z-index:-251654144" coordorigin="7281,12689" coordsize="955,306" wrapcoords="-338 -1080 -338 20520 21938 20520 21938 -1080 -338 -1080">
            <v:group id="_x0000_s1048" style="position:absolute;left:7748;top:12689;width:488;height:306" coordorigin="3864,1736" coordsize="488,306" wrapcoords="13745 -1080 -655 11880 -655 20520 22255 20520 22255 -1080 13745 -1080">
              <v:group id="_x0000_s1049" style="position:absolute;left:3864;top:1912;width:342;height:130" coordorigin="3863,1976" coordsize="200,66" wrapcoords="11631 -16200 -1662 -10800 -1662 16200 1662 16200 14954 16200 21600 0 18277 -16200 11631 -16200">
                <v:shape id="_x0000_s1050" type="#_x0000_t32" style="position:absolute;left:3863;top:1976;width:1;height:66" o:connectortype="straight" wrapcoords="0 1 0 4 2 4 2 1 0 1"/>
                <v:shape id="_x0000_s1051" type="#_x0000_t32" style="position:absolute;left:3864;top:1976;width:199;height:0" o:connectortype="straight" wrapcoords="8 5 0 6 0 8 8 10 12 10 13 6 12 5 8 5">
                  <v:stroke endarrow="open" endarrowlength="short"/>
                </v:shape>
              </v:group>
              <v:shape id="_x0000_s1052" type="#_x0000_t202" style="position:absolute;left:4206;top:1736;width:146;height:306;v-text-anchor:middle" wrapcoords="-1137 -2160 -1137 19440 22737 19440 22737 -2160 -1137 -2160" strokecolor="white">
                <v:textbox style="mso-next-textbox:#_x0000_s1052" inset=".1mm,.1mm,.1mm,.1mm">
                  <w:txbxContent>
                    <w:p w:rsidR="00447597" w:rsidRPr="009F7BAA" w:rsidRDefault="00447597" w:rsidP="00447597">
                      <w:pPr>
                        <w:rPr>
                          <w:sz w:val="10"/>
                          <w:szCs w:val="10"/>
                        </w:rPr>
                      </w:pPr>
                      <w:r>
                        <w:rPr>
                          <w:rFonts w:hint="eastAsia"/>
                          <w:sz w:val="10"/>
                          <w:szCs w:val="10"/>
                        </w:rPr>
                        <w:t>R4</w:t>
                      </w:r>
                    </w:p>
                  </w:txbxContent>
                </v:textbox>
              </v:shape>
            </v:group>
            <v:group id="_x0000_s1053" style="position:absolute;left:7281;top:12689;width:467;height:306" coordorigin="3088,1733" coordsize="467,306" wrapcoords="-697 -1080 -697 20520 22297 20520 22297 12960 10452 -1080 -697 -1080">
              <v:shape id="_x0000_s1054" type="#_x0000_t202" style="position:absolute;left:3088;top:1733;width:218;height:306;v-text-anchor:middle" wrapcoords="-1137 -2160 -1137 19440 22737 19440 22737 -2160 -1137 -2160" strokecolor="white">
                <v:textbox style="mso-next-textbox:#_x0000_s1054" inset=".1mm,.1mm,.1mm,.1mm">
                  <w:txbxContent>
                    <w:p w:rsidR="00447597" w:rsidRPr="009F7BAA" w:rsidRDefault="00447597" w:rsidP="00447597">
                      <w:pPr>
                        <w:rPr>
                          <w:sz w:val="10"/>
                          <w:szCs w:val="10"/>
                        </w:rPr>
                      </w:pPr>
                      <w:r>
                        <w:rPr>
                          <w:rFonts w:hint="eastAsia"/>
                          <w:sz w:val="10"/>
                          <w:szCs w:val="10"/>
                        </w:rPr>
                        <w:t>R3</w:t>
                      </w:r>
                    </w:p>
                  </w:txbxContent>
                </v:textbox>
              </v:shape>
              <v:group id="_x0000_s1055" style="position:absolute;left:3258;top:1909;width:297;height:130" coordorigin="3184,1909" coordsize="297,130" wrapcoords="1080 -7200 0 2400 7560 14400 18360 19200 22680 19200 22680 -2400 20520 -4800 5400 -7200 1080 -7200">
                <v:shape id="_x0000_s1056" type="#_x0000_t32" style="position:absolute;left:3480;top:1909;width:1;height:130" o:connectortype="straight" wrapcoords="0 1 0 4 2 4 2 1 0 1"/>
                <v:shape id="_x0000_s1057" type="#_x0000_t32" style="position:absolute;left:3184;top:1909;width:297;height:0;flip:x" o:connectortype="straight" wrapcoords="8 5 0 6 0 8 8 10 12 10 13 6 12 5 8 5">
                  <v:stroke endarrow="open" endarrowlength="short"/>
                </v:shape>
              </v:group>
            </v:group>
            <w10:wrap type="tight"/>
          </v:group>
        </w:pict>
      </w:r>
      <w:r w:rsidR="00447597" w:rsidRPr="0007594B">
        <w:rPr>
          <w:rFonts w:ascii="宋体" w:hAnsi="宋体"/>
          <w:sz w:val="12"/>
          <w:szCs w:val="12"/>
        </w:rPr>
        <w:t>Pk   GCATT...G.T.T-T..........T.A..T....T............G..TCATC.ATTAAGAAT.TGC..CGGCATAATTTT.TT..AT...C.......................................A..T.-   2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oW  -----GCATTTTACTGCGTTT-GAATACTACAGCATGGAATAACAAAATTGAACAAGTCAAA-ACTCT---GTTCTTTTTTCT--TATT--------TTGGCTTAGTTACGATTAATAGGAGTAGCTT-GGGGGCATTTG   4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oC  -----........T.......-......................................G.-.T...---............--....--------...............................-..A........   4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SH3 -----A..G.......T....-A....................T..T..C...TG..C.G.C-GTA..---T...G...C.T.GT....--------...................C....A...-..-...........   4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DL4 -----A..G.......T....-A....................T..T..C...TG..C.G.C-GTA..---T...G...C.T.GT....--------...................C....A...-..-...........   4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1 -----A..G.......T....-A....................T..T..C...TG..C.G.C-GTA..---T...G...C.T.GT....--------...................C....A...-..-...........</w:t>
      </w:r>
      <w:r w:rsidRPr="0007594B">
        <w:rPr>
          <w:rFonts w:ascii="宋体" w:hAnsi="宋体" w:hint="eastAsia"/>
          <w:sz w:val="12"/>
          <w:szCs w:val="12"/>
        </w:rPr>
        <w:t xml:space="preserve"> </w:t>
      </w:r>
      <w:r w:rsidRPr="0007594B">
        <w:rPr>
          <w:rFonts w:ascii="宋体" w:hAnsi="宋体"/>
          <w:sz w:val="12"/>
          <w:szCs w:val="12"/>
        </w:rPr>
        <w:t xml:space="preserve">  4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2 -----A..G.......T....-A....................T..T..C...TG..C.G.C-GTA..---T...G...C.T.GT....--------...................C....A...-..-...........   4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3 -----A..G.......T....-A....................T..T..C...TG..C.G.C-GTA..---T...G...C.T.GT....--------...................C...........-...........   4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1 -----................-........................................-.T...---....C.......--....--------...............................-...........   4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 xml:space="preserve">pHN3 -----A..G.......T....-A....................T..T..C...TG..C.G.C-GTA..---T...G...C.T.GT....--------...................C....A...-..-........... </w:t>
      </w:r>
      <w:r w:rsidRPr="0007594B">
        <w:rPr>
          <w:rFonts w:ascii="宋体" w:hAnsi="宋体" w:hint="eastAsia"/>
          <w:sz w:val="12"/>
          <w:szCs w:val="12"/>
        </w:rPr>
        <w:t xml:space="preserve">  </w:t>
      </w:r>
      <w:r w:rsidRPr="0007594B">
        <w:rPr>
          <w:rFonts w:ascii="宋体" w:hAnsi="宋体"/>
          <w:sz w:val="12"/>
          <w:szCs w:val="12"/>
        </w:rPr>
        <w:t>4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5 -----A..G.......T....-A....................T..T..C...TG..C.G.C-GTA..---T...G...C.T.GT....--------...................C....A...-..-...........   4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vS</w:t>
      </w:r>
      <w:r w:rsidRPr="0007594B">
        <w:rPr>
          <w:rFonts w:ascii="宋体" w:hAnsi="宋体"/>
          <w:sz w:val="12"/>
          <w:szCs w:val="12"/>
        </w:rPr>
        <w:t xml:space="preserve">  ------GCA..--GC......T........................................-...A.---...TC.....T.TA.T.---------............................T..-....A......   4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vA  ------GCA..--GC......-......................................G.-.T.T.---............TA.T.---------.-.............................-...........   4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vO  T--ATAGCA..--GC......C.............G..................G...A...-...TG---....A.......TA.T.---------.-..................T........A.-...........   4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fA  ------GCA.......T....-........T..........................CT..--.A.T.TTT............TA.T----------...............................-....A....C.   4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fS</w:t>
      </w:r>
      <w:r w:rsidRPr="0007594B">
        <w:rPr>
          <w:rFonts w:ascii="宋体" w:hAnsi="宋体"/>
          <w:sz w:val="12"/>
          <w:szCs w:val="12"/>
        </w:rPr>
        <w:t xml:space="preserve">  ATGATTG.G..C.T..T....-.........................TA....T...CT..TT.T.T.TTTT...A..A..T.TT.TGATATTCTTA..A............................T.........C.   4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m   ------ACAG..T...T....-......................................G.-.T.T.---............TA.T----------...............................-...........   4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k   ------GCA...-G.......-......................................G.-.T.T.TTT............TA.T.---------.-.............................-...........   4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 xml:space="preserve">PoW  GATTCAGATGTCAGAGGTGAAATTCTTAGATTTTCTGGAGACAAACAACTGCGAAAGCATTTGCCTAAAATACTTCCATTAATCAAGAACGAAAGTTAAGGGAGTGAAGACGATCAGATACCGTCGTAATCTTAACCATA </w:t>
      </w:r>
      <w:r w:rsidRPr="0007594B">
        <w:rPr>
          <w:rFonts w:ascii="宋体" w:hAnsi="宋体" w:hint="eastAsia"/>
          <w:sz w:val="12"/>
          <w:szCs w:val="12"/>
        </w:rPr>
        <w:t xml:space="preserve"> </w:t>
      </w:r>
      <w:r w:rsidRPr="0007594B">
        <w:rPr>
          <w:rFonts w:ascii="宋体" w:hAnsi="宋体"/>
          <w:sz w:val="12"/>
          <w:szCs w:val="12"/>
        </w:rPr>
        <w:t xml:space="preserve"> 56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oC  T...........................................................................................................................................   56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SH3 T..........T..............A.....A.........G.....T...........C..T....C...T..T................................................................   56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DL4 T.........................A.....A.........G.....T...........C..T....C...T..T................................................................   56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1 T..........T..............A.....A.........G.....T...........C..T....C...T..T................................................................   56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2 T..........T..............A.....A.........G.....T...........C..T....C...T..T................................................................   56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3 T...........................................................................................................................................   56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1 T...........................................................................................................................................   56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3 T..........T..............A.....A.........G.....T...........C..T....C...T..T................................................................   56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5 T..........T..............A.....A.........G.....T...........C..T....C...T..T................................................................   56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vS</w:t>
      </w:r>
      <w:r w:rsidRPr="0007594B">
        <w:rPr>
          <w:rFonts w:ascii="宋体" w:hAnsi="宋体"/>
          <w:sz w:val="12"/>
          <w:szCs w:val="12"/>
        </w:rPr>
        <w:t xml:space="preserve">  T.........................A............................G.......T............................................A...............................   56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vA  T...........................................................................................................................................   56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vO  T.................................................................................................................T....G....................   56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fA  T.........................................G....................T............................................................................   56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fSfS</w:t>
      </w:r>
      <w:r w:rsidRPr="0007594B">
        <w:rPr>
          <w:rFonts w:ascii="宋体" w:hAnsi="宋体"/>
          <w:sz w:val="12"/>
          <w:szCs w:val="12"/>
        </w:rPr>
        <w:t xml:space="preserve">  T.........................A...............GG..T.....................TC..T...................................................................</w:t>
      </w:r>
      <w:r w:rsidRPr="0007594B">
        <w:rPr>
          <w:rFonts w:ascii="宋体" w:hAnsi="宋体" w:hint="eastAsia"/>
          <w:sz w:val="12"/>
          <w:szCs w:val="12"/>
        </w:rPr>
        <w:t xml:space="preserve"> </w:t>
      </w:r>
      <w:r w:rsidRPr="0007594B">
        <w:rPr>
          <w:rFonts w:ascii="宋体" w:hAnsi="宋体"/>
          <w:sz w:val="12"/>
          <w:szCs w:val="12"/>
        </w:rPr>
        <w:t xml:space="preserve">  56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m   T...........................................G...............................................................................................   560</w:t>
      </w:r>
    </w:p>
    <w:p w:rsidR="00447597" w:rsidRPr="0007594B" w:rsidRDefault="0020589A" w:rsidP="00447597">
      <w:pPr>
        <w:spacing w:line="160" w:lineRule="exact"/>
        <w:rPr>
          <w:rFonts w:ascii="宋体" w:hAnsi="宋体"/>
          <w:sz w:val="12"/>
          <w:szCs w:val="12"/>
        </w:rPr>
      </w:pPr>
      <w:r>
        <w:rPr>
          <w:rFonts w:ascii="宋体" w:hAnsi="宋体"/>
          <w:noProof/>
          <w:sz w:val="12"/>
          <w:szCs w:val="12"/>
        </w:rPr>
        <w:pict>
          <v:group id="_x0000_s1069" style="position:absolute;left:0;text-align:left;margin-left:323.2pt;margin-top:2.35pt;width:47.4pt;height:15.7pt;z-index:251664384" coordorigin="7887,5854" coordsize="948,314" wrapcoords="17486 -1029 -343 -1029 -343 20571 10971 20571 21943 20571 21943 -1029 17486 -1029">
            <v:group id="_x0000_s1070" style="position:absolute;left:8347;top:5854;width:488;height:306" coordorigin="3864,1736" coordsize="488,306" wrapcoords="13745 -1080 -655 11880 -655 20520 22255 20520 22255 -1080 13745 -1080">
              <v:group id="_x0000_s1071" style="position:absolute;left:3864;top:1912;width:342;height:130" coordorigin="3863,1976" coordsize="200,66" wrapcoords="11631 -16200 -1662 -10800 -1662 16200 1662 16200 14954 16200 21600 0 18277 -16200 11631 -16200">
                <v:shape id="_x0000_s1072" type="#_x0000_t32" style="position:absolute;left:3863;top:1976;width:1;height:66" o:connectortype="straight" wrapcoords="0 1 0 4 2 4 2 1 0 1"/>
                <v:shape id="_x0000_s1073" type="#_x0000_t32" style="position:absolute;left:3864;top:1976;width:199;height:0" o:connectortype="straight" wrapcoords="8 5 0 6 0 8 8 10 12 10 13 6 12 5 8 5">
                  <v:stroke endarrow="open" endarrowlength="short"/>
                </v:shape>
              </v:group>
              <v:shape id="_x0000_s1074" type="#_x0000_t202" style="position:absolute;left:4206;top:1736;width:146;height:306;v-text-anchor:middle" wrapcoords="-1137 -2160 -1137 19440 22737 19440 22737 -2160 -1137 -2160" strokecolor="white">
                <v:textbox style="mso-next-textbox:#_x0000_s1074" inset=".1mm,.1mm,.1mm,.1mm">
                  <w:txbxContent>
                    <w:p w:rsidR="00447597" w:rsidRPr="009F7BAA" w:rsidRDefault="00447597" w:rsidP="00447597">
                      <w:pPr>
                        <w:rPr>
                          <w:sz w:val="10"/>
                          <w:szCs w:val="10"/>
                        </w:rPr>
                      </w:pPr>
                      <w:r>
                        <w:rPr>
                          <w:rFonts w:hint="eastAsia"/>
                          <w:sz w:val="10"/>
                          <w:szCs w:val="10"/>
                        </w:rPr>
                        <w:t>R6</w:t>
                      </w:r>
                    </w:p>
                  </w:txbxContent>
                </v:textbox>
              </v:shape>
            </v:group>
            <v:group id="_x0000_s1075" style="position:absolute;left:7887;top:5862;width:467;height:306" coordorigin="3088,1733" coordsize="467,306" wrapcoords="-697 -1080 -697 20520 22297 20520 22297 12960 10452 -1080 -697 -1080">
              <v:shape id="_x0000_s1076" type="#_x0000_t202" style="position:absolute;left:3088;top:1733;width:218;height:306;v-text-anchor:middle" wrapcoords="-1137 -2160 -1137 19440 22737 19440 22737 -2160 -1137 -2160" strokecolor="white">
                <v:textbox style="mso-next-textbox:#_x0000_s1076" inset=".1mm,.1mm,.1mm,.1mm">
                  <w:txbxContent>
                    <w:p w:rsidR="00447597" w:rsidRPr="009F7BAA" w:rsidRDefault="00447597" w:rsidP="00447597">
                      <w:pPr>
                        <w:rPr>
                          <w:sz w:val="10"/>
                          <w:szCs w:val="10"/>
                        </w:rPr>
                      </w:pPr>
                      <w:r>
                        <w:rPr>
                          <w:rFonts w:hint="eastAsia"/>
                          <w:sz w:val="10"/>
                          <w:szCs w:val="10"/>
                        </w:rPr>
                        <w:t>R5</w:t>
                      </w:r>
                    </w:p>
                  </w:txbxContent>
                </v:textbox>
              </v:shape>
              <v:group id="_x0000_s1077" style="position:absolute;left:3258;top:1909;width:297;height:130" coordorigin="3184,1909" coordsize="297,130" wrapcoords="1080 -7200 0 2400 7560 14400 18360 19200 22680 19200 22680 -2400 20520 -4800 5400 -7200 1080 -7200">
                <v:shape id="_x0000_s1078" type="#_x0000_t32" style="position:absolute;left:3480;top:1909;width:1;height:130" o:connectortype="straight" wrapcoords="0 1 0 4 2 4 2 1 0 1"/>
                <v:shape id="_x0000_s1079" type="#_x0000_t32" style="position:absolute;left:3184;top:1909;width:297;height:0;flip:x" o:connectortype="straight" wrapcoords="8 5 0 6 0 8 8 10 12 10 13 6 12 5 8 5">
                  <v:stroke endarrow="open" endarrowlength="short"/>
                </v:shape>
              </v:group>
            </v:group>
            <w10:wrap type="tight"/>
          </v:group>
        </w:pict>
      </w:r>
      <w:r>
        <w:rPr>
          <w:rFonts w:ascii="宋体" w:hAnsi="宋体"/>
          <w:noProof/>
          <w:sz w:val="12"/>
          <w:szCs w:val="12"/>
        </w:rPr>
        <w:pict>
          <v:group id="_x0000_s1058" style="position:absolute;left:0;text-align:left;margin-left:10.7pt;margin-top:2.35pt;width:48.15pt;height:15.7pt;z-index:-251653120" coordorigin="1643,5854" coordsize="963,314" wrapcoords="-338 -1029 -338 20571 9788 20571 21938 20571 21938 0 20588 -1029 5062 -1029 -338 -1029">
            <v:group id="_x0000_s1059" style="position:absolute;left:2118;top:5862;width:488;height:306" coordorigin="3864,1736" coordsize="488,306" wrapcoords="13745 -1080 -655 11880 -655 20520 22255 20520 22255 -1080 13745 -1080">
              <v:group id="_x0000_s1060" style="position:absolute;left:3864;top:1912;width:342;height:130" coordorigin="3863,1976" coordsize="200,66" wrapcoords="11631 -16200 -1662 -10800 -1662 16200 1662 16200 14954 16200 21600 0 18277 -16200 11631 -16200">
                <v:shape id="_x0000_s1061" type="#_x0000_t32" style="position:absolute;left:3863;top:1976;width:1;height:66" o:connectortype="straight" wrapcoords="0 1 0 4 2 4 2 1 0 1"/>
                <v:shape id="_x0000_s1062" type="#_x0000_t32" style="position:absolute;left:3864;top:1976;width:199;height:0" o:connectortype="straight" wrapcoords="8 5 0 6 0 8 8 10 12 10 13 6 12 5 8 5">
                  <v:stroke endarrow="open" endarrowlength="short"/>
                </v:shape>
              </v:group>
              <v:shape id="_x0000_s1063" type="#_x0000_t202" style="position:absolute;left:4206;top:1736;width:146;height:306;v-text-anchor:middle" wrapcoords="-1137 -2160 -1137 19440 22737 19440 22737 -2160 -1137 -2160" strokecolor="white">
                <v:textbox style="mso-next-textbox:#_x0000_s1063" inset=".1mm,.1mm,.1mm,.1mm">
                  <w:txbxContent>
                    <w:p w:rsidR="00447597" w:rsidRPr="009F7BAA" w:rsidRDefault="00447597" w:rsidP="00447597">
                      <w:pPr>
                        <w:rPr>
                          <w:sz w:val="10"/>
                          <w:szCs w:val="10"/>
                        </w:rPr>
                      </w:pPr>
                      <w:r>
                        <w:rPr>
                          <w:rFonts w:hint="eastAsia"/>
                          <w:sz w:val="10"/>
                          <w:szCs w:val="10"/>
                        </w:rPr>
                        <w:t>R5</w:t>
                      </w:r>
                    </w:p>
                  </w:txbxContent>
                </v:textbox>
              </v:shape>
            </v:group>
            <v:group id="_x0000_s1064" style="position:absolute;left:1643;top:5854;width:467;height:306" coordorigin="3088,1733" coordsize="467,306">
              <v:shape id="_x0000_s1065" type="#_x0000_t202" style="position:absolute;left:3088;top:1733;width:218;height:306;v-text-anchor:middle" wrapcoords="-1137 -2160 -1137 19440 22737 19440 22737 -2160 -1137 -2160" strokecolor="white">
                <v:textbox style="mso-next-textbox:#_x0000_s1065" inset=".1mm,.1mm,.1mm,.1mm">
                  <w:txbxContent>
                    <w:p w:rsidR="00447597" w:rsidRPr="009F7BAA" w:rsidRDefault="00447597" w:rsidP="00447597">
                      <w:pPr>
                        <w:rPr>
                          <w:sz w:val="10"/>
                          <w:szCs w:val="10"/>
                        </w:rPr>
                      </w:pPr>
                      <w:r>
                        <w:rPr>
                          <w:rFonts w:hint="eastAsia"/>
                          <w:sz w:val="10"/>
                          <w:szCs w:val="10"/>
                        </w:rPr>
                        <w:t>R4</w:t>
                      </w:r>
                    </w:p>
                  </w:txbxContent>
                </v:textbox>
              </v:shape>
              <v:group id="_x0000_s1066" style="position:absolute;left:3258;top:1909;width:297;height:130" coordorigin="3184,1909" coordsize="297,130" wrapcoords="1080 -7200 0 2400 7560 14400 18360 19200 22680 19200 22680 -2400 20520 -4800 5400 -7200 1080 -7200">
                <v:shape id="_x0000_s1067" type="#_x0000_t32" style="position:absolute;left:3480;top:1909;width:1;height:130" o:connectortype="straight" wrapcoords="0 1 0 4 2 4 2 1 0 1"/>
                <v:shape id="_x0000_s1068" type="#_x0000_t32" style="position:absolute;left:3184;top:1909;width:297;height:0;flip:x" o:connectortype="straight" wrapcoords="8 5 0 6 0 8 8 10 12 10 13 6 12 5 8 5">
                  <v:stroke endarrow="open" endarrowlength="short"/>
                </v:shape>
              </v:group>
            </v:group>
            <w10:wrap type="tight"/>
          </v:group>
        </w:pict>
      </w:r>
      <w:r w:rsidR="00447597" w:rsidRPr="0007594B">
        <w:rPr>
          <w:rFonts w:ascii="宋体" w:hAnsi="宋体"/>
          <w:sz w:val="12"/>
          <w:szCs w:val="12"/>
        </w:rPr>
        <w:t>Pk   T...........................................................................................................................................   56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oW  AACTATGCCGACTAG-----GTTTTGGATGAAAGATTTTTAAATAAGAAAATTC-----CTTTTGG--AAATTTC-TTAG-----AT---TGCTTCCTTCAGTACCTTATGAGAAATCAAAGTCTTTGGGTTCTGGGGCG   70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oC  ...............-----..................................-----....C..GG.......-....-----..---..................................................   70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lastRenderedPageBreak/>
        <w:t>pSH3 .........A....T-----..........T.T..GAAAA.GG.GGA.T.C..T-----G....ACGAC.T.G..A..CC-----..TTA......A............-..............................   70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DL4 .........A....T-----..........T.T..GAAAA.G..GGA.T.C..T-----G....ACGAC.T.G..A..CC-----..TTA......A............-..............................   70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1 .........A....T-----..........T.T..GAAAA.GG.GGA.T.C..T-----G....ACGAC.T.G..A..CC-----..TTA......A............-..............................   70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2 .........A....T-----..........T.T..GAAAA.GG.GGA.T.C..T-----G....ACGAC.T.G..A..CC-----..TTA......A............-..............................   70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3 ...............-----..................................-----.......AA.TT.C.TAGAT-----------..................................................   70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1 .........A....T-----..........T.T..GAAAA.GG.GGA.T.C..T-----G....ACGAC.T.G..A..CC-----..TTA......A............-..............................   70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3 .........A....T-----..........T.T..GAAAA.GG.GGA.T.C..T-----G....ACGAC.T.G..A..CC-----..TTA......A............-..............................   70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5 .........A....T-----..........T.T..GAAAA.GG.GGA.T.C..T-----G....ACGAC.T.G..A..CC-----..TTA......A............-..............................   70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vS</w:t>
      </w:r>
      <w:r w:rsidRPr="0007594B">
        <w:rPr>
          <w:rFonts w:ascii="宋体" w:hAnsi="宋体"/>
          <w:sz w:val="12"/>
          <w:szCs w:val="12"/>
        </w:rPr>
        <w:t xml:space="preserve">  ......A........-----..............T.AAAC.......G.T.G.------..C..C.GGG.T---AG.CCT----T.GATT-T..............C.................................   70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vA  ...............-----.C.................A.........TT..------..C..C.GAGTT--.AT-.CT----T.GATT-............G....................................   70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vO  ...A...........ACTAG.C...A.......AG....A........GTT..------..C..C.GAGTT--AACC.CT----T.GATT.............G.....G.G.........AC...............AA   70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fA  ...............-----..G...........TG..AA......A.GT------CAT....C.AGG-----.GAC.TT----T.GA-T..................................................   70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fS</w:t>
      </w:r>
      <w:r w:rsidRPr="0007594B">
        <w:rPr>
          <w:rFonts w:ascii="宋体" w:hAnsi="宋体"/>
          <w:sz w:val="12"/>
          <w:szCs w:val="12"/>
        </w:rPr>
        <w:t xml:space="preserve">  ......A........-----..G.........TATAAAAA.T...TA..T..GTAGCATT.C..A.GG..TG..GA..TTATATT.GAAT..................................................   70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m   ...............-----..G........T...G.AAA......A.G.GACA-----T.CA.ATAT.TGAG.GT..CTTT--T.GA-TA.................................................   70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k   ...............-----.C.................A........GTT..TCTTTT..C.CC.GAG.T.AGAAC.CT----T.GATT-............G....................................   70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oW  AGTATTCGCGCAAGCGAGAAAGTTAAAA-GAATTGACGGAAGGGCACCACCAGGCGTGGAGCTTGCGGCTTAATTTGACTCAACACGGGGAAACTCACTAGTTTAAGACAAGAGTAGGATTGACAGATTAATAG----CT   8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oC  ............................-......................................-..................................................................----..   8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SH3 ............................-............................................................A.....T......A...............................----..   8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DL4 ............................-........................A...................................A............A...............................----..   8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1 ............................-............................................................A.....T......A...............................----..   8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2 ............................-............................................................A.....T......A...............................----..   8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 xml:space="preserve">pGZ3 ............................-.........................................................................................................----.. </w:t>
      </w:r>
      <w:r w:rsidRPr="0007594B">
        <w:rPr>
          <w:rFonts w:ascii="宋体" w:hAnsi="宋体" w:hint="eastAsia"/>
          <w:sz w:val="12"/>
          <w:szCs w:val="12"/>
        </w:rPr>
        <w:t xml:space="preserve"> </w:t>
      </w:r>
      <w:r w:rsidRPr="0007594B">
        <w:rPr>
          <w:rFonts w:ascii="宋体" w:hAnsi="宋体"/>
          <w:sz w:val="12"/>
          <w:szCs w:val="12"/>
        </w:rPr>
        <w:t xml:space="preserve"> 8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1 ............................-............................................................A.....T......A...............................----..   8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3 ............................-............................................................A.....T......A...............................----..   8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5 ............................-............................................................A............................................----..   8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vS</w:t>
      </w:r>
      <w:r w:rsidRPr="0007594B">
        <w:rPr>
          <w:rFonts w:ascii="宋体" w:hAnsi="宋体"/>
          <w:sz w:val="12"/>
          <w:szCs w:val="12"/>
        </w:rPr>
        <w:t xml:space="preserve">  ............................-............................................................A.......................................G.G..----..   8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vA  ............................-............................................................A............................................----..   8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vO  ............................A........................A............................G......A..G..............................A.....G.G..AGAG..   8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fA  ............................-.........................................................................................................----..   8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fS</w:t>
      </w:r>
      <w:r w:rsidRPr="0007594B">
        <w:rPr>
          <w:rFonts w:ascii="宋体" w:hAnsi="宋体"/>
          <w:sz w:val="12"/>
          <w:szCs w:val="12"/>
        </w:rPr>
        <w:t xml:space="preserve">  ............................-............................................................A............................................----..   840</w:t>
      </w:r>
    </w:p>
    <w:p w:rsidR="00447597" w:rsidRPr="0007594B" w:rsidRDefault="0020589A" w:rsidP="00447597">
      <w:pPr>
        <w:spacing w:line="160" w:lineRule="exact"/>
        <w:rPr>
          <w:rFonts w:ascii="宋体" w:hAnsi="宋体"/>
          <w:sz w:val="12"/>
          <w:szCs w:val="12"/>
        </w:rPr>
      </w:pPr>
      <w:r>
        <w:rPr>
          <w:rFonts w:ascii="宋体" w:hAnsi="宋体"/>
          <w:noProof/>
          <w:sz w:val="12"/>
          <w:szCs w:val="12"/>
        </w:rPr>
        <w:pict>
          <v:group id="_x0000_s1080" style="position:absolute;left:0;text-align:left;margin-left:281.6pt;margin-top:10.75pt;width:47.3pt;height:15.85pt;z-index:-251651072" coordorigin="7050,10273" coordsize="946,317" wrapcoords="17486 -1029 -343 -1029 -343 20571 10971 20571 21943 20571 21943 -1029 17486 -1029">
            <v:group id="_x0000_s1081" style="position:absolute;left:7508;top:10273;width:488;height:306" coordorigin="3864,1736" coordsize="488,306" wrapcoords="13745 -1080 -655 11880 -655 20520 22255 20520 22255 -1080 13745 -1080">
              <v:group id="_x0000_s1082" style="position:absolute;left:3864;top:1912;width:342;height:130" coordorigin="3863,1976" coordsize="200,66" wrapcoords="11631 -16200 -1662 -10800 -1662 16200 1662 16200 14954 16200 21600 0 18277 -16200 11631 -16200">
                <v:shape id="_x0000_s1083" type="#_x0000_t32" style="position:absolute;left:3863;top:1976;width:1;height:66" o:connectortype="straight" wrapcoords="0 1 0 4 2 4 2 1 0 1"/>
                <v:shape id="_x0000_s1084" type="#_x0000_t32" style="position:absolute;left:3864;top:1976;width:199;height:0" o:connectortype="straight" wrapcoords="8 5 0 6 0 8 8 10 12 10 13 6 12 5 8 5">
                  <v:stroke endarrow="open" endarrowlength="short"/>
                </v:shape>
              </v:group>
              <v:shape id="_x0000_s1085" type="#_x0000_t202" style="position:absolute;left:4206;top:1736;width:146;height:306;v-text-anchor:middle" wrapcoords="-1137 -2160 -1137 19440 22737 19440 22737 -2160 -1137 -2160" strokecolor="white">
                <v:textbox style="mso-next-textbox:#_x0000_s1085" inset=".1mm,.1mm,.1mm,.1mm">
                  <w:txbxContent>
                    <w:p w:rsidR="00447597" w:rsidRPr="009F7BAA" w:rsidRDefault="00447597" w:rsidP="00447597">
                      <w:pPr>
                        <w:rPr>
                          <w:sz w:val="10"/>
                          <w:szCs w:val="10"/>
                        </w:rPr>
                      </w:pPr>
                      <w:r>
                        <w:rPr>
                          <w:rFonts w:hint="eastAsia"/>
                          <w:sz w:val="10"/>
                          <w:szCs w:val="10"/>
                        </w:rPr>
                        <w:t>R7</w:t>
                      </w:r>
                    </w:p>
                  </w:txbxContent>
                </v:textbox>
              </v:shape>
            </v:group>
            <v:group id="_x0000_s1086" style="position:absolute;left:7050;top:10284;width:467;height:306" coordorigin="3088,1733" coordsize="467,306" wrapcoords="-697 -1080 -697 20520 22297 20520 22297 12960 10452 -1080 -697 -1080">
              <v:shape id="_x0000_s1087" type="#_x0000_t202" style="position:absolute;left:3088;top:1733;width:218;height:306;v-text-anchor:middle" wrapcoords="-1137 -2160 -1137 19440 22737 19440 22737 -2160 -1137 -2160" strokecolor="white">
                <v:textbox style="mso-next-textbox:#_x0000_s1087" inset=".1mm,.1mm,.1mm,.1mm">
                  <w:txbxContent>
                    <w:p w:rsidR="00447597" w:rsidRPr="009F7BAA" w:rsidRDefault="00447597" w:rsidP="00447597">
                      <w:pPr>
                        <w:rPr>
                          <w:sz w:val="10"/>
                          <w:szCs w:val="10"/>
                        </w:rPr>
                      </w:pPr>
                      <w:r>
                        <w:rPr>
                          <w:rFonts w:hint="eastAsia"/>
                          <w:sz w:val="10"/>
                          <w:szCs w:val="10"/>
                        </w:rPr>
                        <w:t>R6</w:t>
                      </w:r>
                    </w:p>
                  </w:txbxContent>
                </v:textbox>
              </v:shape>
              <v:group id="_x0000_s1088" style="position:absolute;left:3258;top:1909;width:297;height:130" coordorigin="3184,1909" coordsize="297,130" wrapcoords="1080 -7200 0 2400 7560 14400 18360 19200 22680 19200 22680 -2400 20520 -4800 5400 -7200 1080 -7200">
                <v:shape id="_x0000_s1089" type="#_x0000_t32" style="position:absolute;left:3480;top:1909;width:1;height:130" o:connectortype="straight" wrapcoords="0 1 0 4 2 4 2 1 0 1"/>
                <v:shape id="_x0000_s1090" type="#_x0000_t32" style="position:absolute;left:3184;top:1909;width:297;height:0;flip:x" o:connectortype="straight" wrapcoords="8 5 0 6 0 8 8 10 12 10 13 6 12 5 8 5">
                  <v:stroke endarrow="open" endarrowlength="short"/>
                </v:shape>
              </v:group>
            </v:group>
            <w10:wrap type="tight"/>
          </v:group>
        </w:pict>
      </w:r>
      <w:r w:rsidR="00447597" w:rsidRPr="0007594B">
        <w:rPr>
          <w:rFonts w:ascii="宋体" w:hAnsi="宋体"/>
          <w:sz w:val="12"/>
          <w:szCs w:val="12"/>
        </w:rPr>
        <w:t>Pm   ............................-.........................................................................................................----..   8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k   ............................-............................................................A............................................----..   84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oW  CTTTCTTGATTTCTTGGATGGTGATGCATGGCCGTTTTTAGTTCGTGAATATGATTTGTCTGGTTAATTCCGATAACGAACGAGATCTTAACCTGCTAATTAGCGGCGAATACGTTATATTCCTACTTGAAATT-GAATA   9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oC  ..........................................................................................................................T..TG.......-.....   9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SH3 .....................................................................................C............G........CGG..T..CGCGAATT..-.CA....C-TT..C   9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DL4 .....................................................................................C............G........CGG..T..CGCGAATT..-.CA....C-TT..C   9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1 .....................................................................................C............G........CGG..T..CGCGAATT..-.CA....C-TT..C   9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2 ......................................................................................................................................-.....   9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3 ......................................................................................................................................-.....   9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1 .....................................................................................C............G........CGG..T..CGCGAATT..-.CA....C-TT..C   9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3 .....................................................................................C............G........CGG..T..CGCGAATT..-.CA....C-TT..C   9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5 ......................................................................................................................................-.....   9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vS</w:t>
      </w:r>
      <w:r w:rsidRPr="0007594B">
        <w:rPr>
          <w:rFonts w:ascii="宋体" w:hAnsi="宋体"/>
          <w:sz w:val="12"/>
          <w:szCs w:val="12"/>
        </w:rPr>
        <w:t xml:space="preserve">  ..........................................................................................................TA.G....AC.....TT..TG.CGG...-.G..C   9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vA  ...........................................................................................................A......A.......T...G..GG.C.-....T   9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 xml:space="preserve">PvO  ........................C.............C...........---.......G.......C.....G.T........C.............G.......A......A..C....T..GG.A.G...-...CC  </w:t>
      </w:r>
      <w:r w:rsidRPr="0007594B">
        <w:rPr>
          <w:rFonts w:ascii="宋体" w:hAnsi="宋体" w:hint="eastAsia"/>
          <w:sz w:val="12"/>
          <w:szCs w:val="12"/>
        </w:rPr>
        <w:t xml:space="preserve"> </w:t>
      </w:r>
      <w:r w:rsidRPr="0007594B">
        <w:rPr>
          <w:rFonts w:ascii="宋体" w:hAnsi="宋体"/>
          <w:sz w:val="12"/>
          <w:szCs w:val="12"/>
        </w:rPr>
        <w:t>9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fA  .............................................................................................................G...AC.......T..T........-...C.   9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fS</w:t>
      </w:r>
      <w:r w:rsidRPr="0007594B">
        <w:rPr>
          <w:rFonts w:ascii="宋体" w:hAnsi="宋体"/>
          <w:sz w:val="12"/>
          <w:szCs w:val="12"/>
        </w:rPr>
        <w:t xml:space="preserve">  ..........................................................................................................TA.G...AC......TT..T........-.....   9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m   ..........................................................................................................TA.....AC.......T..AG.......A.....   9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k   ...........................................................................................................A......A.......T..TG.AG....-.....   98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oW  TAGCTGAATTT-GCTTATTTTGAAGAATAT------------ATTAGGAT-AC--A-TTA--TAGTGTCCTTTTCCC---------------------------------TTTTCTACTTAATTCGCTAT----------  11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oC  ...........-T................C------------........-..--.A...--AT.............---------------------------------.A...............A..----------  11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SH3 .C.-.AGGC.GGAT.AT....AG.AG....------------GACG.ATA-..CG.G.CGAG.GTC....CCA..A.---------------------------------.G.....-.........AG.----------  11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DL4 .C.-.AGGC.GGAT.AT....AG.AG....------------GACG.ATA-..CG.G.CGAG.GTC....CCA..A.---------------------------------.G.....-.........AG.----------  11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1 .C.-.AGGC.GGAT.AT....AG.AG....------------GACG.ATA-..CG.G.CGAG.GTC....CCA..A.---------------------------------.G.....-.........AG.----------  11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2 ...........-..................------------........-G.--.-...--...............---------------------------------..............T.....----------  11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3 ...........-..................------------........-G.---A...--...............---------------------------------..............T.....----------  11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1 .C.-.AGGC.GGAT.AT....AG.AG....------------GACG.ATA-..CG.G.CGAG.GTC....CCA..A.---------------------------------.G.....-.........AG.----------  11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3 .C.-.AGGC.GGAT.AT....AG.AG....------------GACG.ATA-..CG.G.CGAG.GTC....CCA..A.---------------------------------.G.....-.........AG.----------  11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5 ...........T.................C------------........-..--.A...--...............---------------------------------..............T.....----------  11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vS</w:t>
      </w:r>
      <w:r w:rsidRPr="0007594B">
        <w:rPr>
          <w:rFonts w:ascii="宋体" w:hAnsi="宋体"/>
          <w:sz w:val="12"/>
          <w:szCs w:val="12"/>
        </w:rPr>
        <w:t xml:space="preserve">  .G.A...T.-.GCT.-..A....G.TGC.ATCTAAATAGGGG...GCA..T.TACTTCGTGTCG....TTC..AAT.GAATAGCTGATGCGTTTGGTATATTGCTTTCCT....T.TA..TC.G....TCTTTACTTGGC  11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vA  CG.T...T.-.GCT.-.C..C......A..------------...G....------ACGTAAC...T...C......---------------------------------...........G......T.----------  11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vO  .G.T...T.-.GCTC-....C....TGC.CGCATGA----GG..CG....T.TGTGACGCGTC...T.TT..C.G..GATTTACTGATGCAGCACATAT-----TTCTCG..C.T.CA..CG.G.A..TCGAAA-TAAGC  11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fA  ...G.A.C.A.ACA.--..A.TC..T.ATC----------AA........-.TTTTT---AT..AAA.ATCC..TT.-----------------------------CCTG..C.ACTAA...A.T.T.T.TT--------  11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fS</w:t>
      </w:r>
      <w:r w:rsidRPr="0007594B">
        <w:rPr>
          <w:rFonts w:ascii="宋体" w:hAnsi="宋体"/>
          <w:sz w:val="12"/>
          <w:szCs w:val="12"/>
        </w:rPr>
        <w:t xml:space="preserve">  ...G.A.T.A.ACA.GT..A.TC..TG.TC----------AA........-.TTTTT..TAT..AAA.AT.C..TT.-----------------------------CCTG....ACTAA.....T.T.T.TTT-------  11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m   ...A.A...-.GTGC..A...TG.TT.A.AT-----------.....A..GTTTTTT...ATA.AAACGT.C..TT.----------------------------CCTTT......TAA.T..G.ATAT.----------  1120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k   ...TG..T.-.GTTGG...........A..------------...G.A..T..GTTAAATGTG.T.CCTT.CCC------------------------------------..............TA.AT.----------  1120</w:t>
      </w:r>
    </w:p>
    <w:p w:rsidR="00447597" w:rsidRPr="0007594B" w:rsidRDefault="0020589A" w:rsidP="00447597">
      <w:pPr>
        <w:spacing w:line="160" w:lineRule="exact"/>
        <w:rPr>
          <w:rFonts w:ascii="宋体" w:hAnsi="宋体"/>
          <w:sz w:val="12"/>
          <w:szCs w:val="12"/>
        </w:rPr>
      </w:pPr>
      <w:r>
        <w:rPr>
          <w:rFonts w:ascii="宋体" w:hAnsi="宋体"/>
          <w:noProof/>
          <w:sz w:val="12"/>
          <w:szCs w:val="12"/>
        </w:rPr>
        <w:pict>
          <v:group id="_x0000_s1091" style="position:absolute;left:0;text-align:left;margin-left:164.25pt;margin-top:-4pt;width:47.35pt;height:15.7pt;z-index:-251650048" coordorigin="4646,4992" coordsize="947,314" wrapcoords="17486 -1029 -343 -1029 -343 20571 10971 20571 21943 20571 21943 -1029 17486 -1029">
            <v:group id="_x0000_s1092" style="position:absolute;left:5105;top:4992;width:488;height:306" coordorigin="3864,1736" coordsize="488,306" wrapcoords="13745 -1080 -655 11880 -655 20520 22255 20520 22255 -1080 13745 -1080">
              <v:group id="_x0000_s1093" style="position:absolute;left:3864;top:1912;width:342;height:130" coordorigin="3863,1976" coordsize="200,66" wrapcoords="11631 -16200 -1662 -10800 -1662 16200 1662 16200 14954 16200 21600 0 18277 -16200 11631 -16200">
                <v:shape id="_x0000_s1094" type="#_x0000_t32" style="position:absolute;left:3863;top:1976;width:1;height:66" o:connectortype="straight" wrapcoords="0 1 0 4 2 4 2 1 0 1"/>
                <v:shape id="_x0000_s1095" type="#_x0000_t32" style="position:absolute;left:3864;top:1976;width:199;height:0" o:connectortype="straight" wrapcoords="8 5 0 6 0 8 8 10 12 10 13 6 12 5 8 5">
                  <v:stroke endarrow="open" endarrowlength="short"/>
                </v:shape>
              </v:group>
              <v:shape id="_x0000_s1096" type="#_x0000_t202" style="position:absolute;left:4206;top:1736;width:146;height:306;v-text-anchor:middle" wrapcoords="-1137 -2160 -1137 19440 22737 19440 22737 -2160 -1137 -2160" strokecolor="white">
                <v:textbox style="mso-next-textbox:#_x0000_s1096" inset=".1mm,.1mm,.1mm,.1mm">
                  <w:txbxContent>
                    <w:p w:rsidR="00447597" w:rsidRPr="009F7BAA" w:rsidRDefault="00447597" w:rsidP="00447597">
                      <w:pPr>
                        <w:rPr>
                          <w:sz w:val="10"/>
                          <w:szCs w:val="10"/>
                        </w:rPr>
                      </w:pPr>
                      <w:r>
                        <w:rPr>
                          <w:rFonts w:hint="eastAsia"/>
                          <w:sz w:val="10"/>
                          <w:szCs w:val="10"/>
                        </w:rPr>
                        <w:t>R8</w:t>
                      </w:r>
                    </w:p>
                  </w:txbxContent>
                </v:textbox>
              </v:shape>
            </v:group>
            <v:group id="_x0000_s1097" style="position:absolute;left:4646;top:5000;width:467;height:306" coordorigin="3088,1733" coordsize="467,306" wrapcoords="-697 -1080 -697 20520 22297 20520 22297 12960 10452 -1080 -697 -1080">
              <v:shape id="_x0000_s1098" type="#_x0000_t202" style="position:absolute;left:3088;top:1733;width:218;height:306;v-text-anchor:middle" wrapcoords="-1137 -2160 -1137 19440 22737 19440 22737 -2160 -1137 -2160" strokecolor="white">
                <v:textbox style="mso-next-textbox:#_x0000_s1098" inset=".1mm,.1mm,.1mm,.1mm">
                  <w:txbxContent>
                    <w:p w:rsidR="00447597" w:rsidRPr="009F7BAA" w:rsidRDefault="00447597" w:rsidP="00447597">
                      <w:pPr>
                        <w:rPr>
                          <w:sz w:val="10"/>
                          <w:szCs w:val="10"/>
                        </w:rPr>
                      </w:pPr>
                      <w:r>
                        <w:rPr>
                          <w:rFonts w:hint="eastAsia"/>
                          <w:sz w:val="10"/>
                          <w:szCs w:val="10"/>
                        </w:rPr>
                        <w:t>R7</w:t>
                      </w:r>
                    </w:p>
                  </w:txbxContent>
                </v:textbox>
              </v:shape>
              <v:group id="_x0000_s1099" style="position:absolute;left:3258;top:1909;width:297;height:130" coordorigin="3184,1909" coordsize="297,130" wrapcoords="1080 -7200 0 2400 7560 14400 18360 19200 22680 19200 22680 -2400 20520 -4800 5400 -7200 1080 -7200">
                <v:shape id="_x0000_s1100" type="#_x0000_t32" style="position:absolute;left:3480;top:1909;width:1;height:130" o:connectortype="straight" wrapcoords="0 1 0 4 2 4 2 1 0 1"/>
                <v:shape id="_x0000_s1101" type="#_x0000_t32" style="position:absolute;left:3184;top:1909;width:297;height:0;flip:x" o:connectortype="straight" wrapcoords="8 5 0 6 0 8 8 10 12 10 13 6 12 5 8 5">
                  <v:stroke endarrow="open" endarrowlength="short"/>
                </v:shape>
              </v:group>
            </v:group>
            <w10:wrap type="tight"/>
          </v:group>
        </w:pic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oW  ---TCATGCTGTTTCTTT-TTTGTGTAGGAATGT-----ATTCGTTTGATTGTA--AAGCTTCTTAGAGGAACGATGTGTGTCTAACACAAGGAAGTTTAAGGCAACAACAGG                             1233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oC  ---.............C.-....CA.........-----...............--............................................T............                             1233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SH3 ---CTG.C...G..T...-...TG...A.T....-----..C..C....A....--.-............T..........CT..............................                             1233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DL4 ---CTG.C...G..T...-...AG...A.T....-----..C..C....A....--.-............T..........CT..............................                             1233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1 ---CTG.C...G..T...-...-G...A.T....-----..C..C....A....--.-............T..........CT..............................                             1233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2 ---...............-...............-----...............--.........................................................                             1233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GZ3 ---...............-...............-----...............--.........................................................                             1233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1 ---CTG.C...G..T...-...-G...A.T....-----..C..C....A....--.-............T..........CT..............................                             1233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3 ---CTG.C...G..T...-...-G...A.T....-----..C..C....A....--.-............T..........CT..............................                             1233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HN5 ---...............-...............-----...............--.........................................................                             1233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vS</w:t>
      </w:r>
      <w:r w:rsidRPr="0007594B">
        <w:rPr>
          <w:rFonts w:ascii="宋体" w:hAnsi="宋体"/>
          <w:sz w:val="12"/>
          <w:szCs w:val="12"/>
        </w:rPr>
        <w:t xml:space="preserve">  TTA..G.A.C.....C..-.........A.....-----...T.CA.T..AT..--.........................................................                             1233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vA  ---....A..........-..C.C...A......-----...T.C.........--.........................C...............................                             1233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vO  AAA...AC.A.G...AA.-...ACC..A......GTTTC...T.C.........--.................AG.......G..........................A.CA                             1233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fA  -----.CT..A.....C.C..CT.T..A......-----.C.T.C.......A.--.................AT......................................                             1233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</w:t>
      </w:r>
      <w:r>
        <w:rPr>
          <w:rFonts w:ascii="宋体" w:hAnsi="宋体"/>
          <w:sz w:val="12"/>
          <w:szCs w:val="12"/>
        </w:rPr>
        <w:t>fS</w:t>
      </w:r>
      <w:r w:rsidRPr="0007594B">
        <w:rPr>
          <w:rFonts w:ascii="宋体" w:hAnsi="宋体"/>
          <w:sz w:val="12"/>
          <w:szCs w:val="12"/>
        </w:rPr>
        <w:t xml:space="preserve">  ---.T.CT..A.....C.C..CT.T..A......-----.C.T.C......AA.TA.................AG.....A................................                             1233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>Pm   ----T..T..T.......T..C.CA..A......-----...T.C..A......--.........................................................                             1233</w:t>
      </w:r>
    </w:p>
    <w:p w:rsidR="00447597" w:rsidRPr="0007594B" w:rsidRDefault="00447597" w:rsidP="00447597">
      <w:pPr>
        <w:spacing w:line="160" w:lineRule="exact"/>
        <w:rPr>
          <w:rFonts w:ascii="宋体" w:hAnsi="宋体"/>
          <w:sz w:val="12"/>
          <w:szCs w:val="12"/>
        </w:rPr>
      </w:pPr>
      <w:r w:rsidRPr="0007594B">
        <w:rPr>
          <w:rFonts w:ascii="宋体" w:hAnsi="宋体"/>
          <w:sz w:val="12"/>
          <w:szCs w:val="12"/>
        </w:rPr>
        <w:t xml:space="preserve">Pk   ---..CAT..A.......-....C...T......-----...T.C.........--....................................---------------------    </w:t>
      </w:r>
      <w:r w:rsidRPr="0007594B">
        <w:rPr>
          <w:rFonts w:ascii="宋体" w:hAnsi="宋体" w:hint="eastAsia"/>
          <w:sz w:val="12"/>
          <w:szCs w:val="12"/>
        </w:rPr>
        <w:t xml:space="preserve"> </w:t>
      </w:r>
      <w:r w:rsidRPr="0007594B">
        <w:rPr>
          <w:rFonts w:ascii="宋体" w:hAnsi="宋体"/>
          <w:sz w:val="12"/>
          <w:szCs w:val="12"/>
        </w:rPr>
        <w:t xml:space="preserve">                        1233</w:t>
      </w:r>
    </w:p>
    <w:p w:rsidR="00020BF7" w:rsidRPr="00447597" w:rsidRDefault="00020BF7"/>
    <w:sectPr w:rsidR="00020BF7" w:rsidRPr="00447597" w:rsidSect="00447597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E5DC6" w:rsidRDefault="002E5DC6" w:rsidP="00F90045">
      <w:r>
        <w:separator/>
      </w:r>
    </w:p>
  </w:endnote>
  <w:endnote w:type="continuationSeparator" w:id="1">
    <w:p w:rsidR="002E5DC6" w:rsidRDefault="002E5DC6" w:rsidP="00F900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E5DC6" w:rsidRDefault="002E5DC6" w:rsidP="00F90045">
      <w:r>
        <w:separator/>
      </w:r>
    </w:p>
  </w:footnote>
  <w:footnote w:type="continuationSeparator" w:id="1">
    <w:p w:rsidR="002E5DC6" w:rsidRDefault="002E5DC6" w:rsidP="00F900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7597"/>
    <w:rsid w:val="0000011A"/>
    <w:rsid w:val="000016E3"/>
    <w:rsid w:val="000017FE"/>
    <w:rsid w:val="00001A3F"/>
    <w:rsid w:val="00001DF9"/>
    <w:rsid w:val="00002359"/>
    <w:rsid w:val="00002F1A"/>
    <w:rsid w:val="000040DD"/>
    <w:rsid w:val="00004396"/>
    <w:rsid w:val="00005721"/>
    <w:rsid w:val="00005AF8"/>
    <w:rsid w:val="00006633"/>
    <w:rsid w:val="00007725"/>
    <w:rsid w:val="00007EAF"/>
    <w:rsid w:val="00007F2B"/>
    <w:rsid w:val="0001057A"/>
    <w:rsid w:val="00011530"/>
    <w:rsid w:val="00012E0B"/>
    <w:rsid w:val="00013710"/>
    <w:rsid w:val="00013B3C"/>
    <w:rsid w:val="00013BDF"/>
    <w:rsid w:val="000147A7"/>
    <w:rsid w:val="0001586B"/>
    <w:rsid w:val="000167EF"/>
    <w:rsid w:val="00016A98"/>
    <w:rsid w:val="00016C4B"/>
    <w:rsid w:val="00017EA8"/>
    <w:rsid w:val="000206CA"/>
    <w:rsid w:val="00020BF7"/>
    <w:rsid w:val="000210F3"/>
    <w:rsid w:val="000236DE"/>
    <w:rsid w:val="000263D3"/>
    <w:rsid w:val="0002685C"/>
    <w:rsid w:val="00032D3D"/>
    <w:rsid w:val="000333A8"/>
    <w:rsid w:val="00033668"/>
    <w:rsid w:val="0003473D"/>
    <w:rsid w:val="000363EA"/>
    <w:rsid w:val="00037A6C"/>
    <w:rsid w:val="000402F6"/>
    <w:rsid w:val="0004148F"/>
    <w:rsid w:val="00041883"/>
    <w:rsid w:val="00042DFA"/>
    <w:rsid w:val="00042E1F"/>
    <w:rsid w:val="000443B1"/>
    <w:rsid w:val="000456A9"/>
    <w:rsid w:val="00045769"/>
    <w:rsid w:val="000460B3"/>
    <w:rsid w:val="00047363"/>
    <w:rsid w:val="00047F61"/>
    <w:rsid w:val="0005070E"/>
    <w:rsid w:val="00051A3B"/>
    <w:rsid w:val="00051E71"/>
    <w:rsid w:val="000521EC"/>
    <w:rsid w:val="00052FF4"/>
    <w:rsid w:val="000532F5"/>
    <w:rsid w:val="00054783"/>
    <w:rsid w:val="00055B4E"/>
    <w:rsid w:val="0005691D"/>
    <w:rsid w:val="000571ED"/>
    <w:rsid w:val="00057474"/>
    <w:rsid w:val="00057A73"/>
    <w:rsid w:val="00060085"/>
    <w:rsid w:val="00060142"/>
    <w:rsid w:val="0006087C"/>
    <w:rsid w:val="00061A5E"/>
    <w:rsid w:val="00061D69"/>
    <w:rsid w:val="0006267E"/>
    <w:rsid w:val="00062BB3"/>
    <w:rsid w:val="00062C2C"/>
    <w:rsid w:val="000637DF"/>
    <w:rsid w:val="00064649"/>
    <w:rsid w:val="00065B40"/>
    <w:rsid w:val="000662AD"/>
    <w:rsid w:val="00066F21"/>
    <w:rsid w:val="000679E5"/>
    <w:rsid w:val="00070E52"/>
    <w:rsid w:val="000714BD"/>
    <w:rsid w:val="00072A20"/>
    <w:rsid w:val="00072A8A"/>
    <w:rsid w:val="00074394"/>
    <w:rsid w:val="00074B34"/>
    <w:rsid w:val="00075602"/>
    <w:rsid w:val="00075D69"/>
    <w:rsid w:val="00076213"/>
    <w:rsid w:val="0007639F"/>
    <w:rsid w:val="000805B5"/>
    <w:rsid w:val="00080806"/>
    <w:rsid w:val="00080A20"/>
    <w:rsid w:val="0008156E"/>
    <w:rsid w:val="0008179A"/>
    <w:rsid w:val="00081C5F"/>
    <w:rsid w:val="0008208E"/>
    <w:rsid w:val="000828C1"/>
    <w:rsid w:val="00082A75"/>
    <w:rsid w:val="00083065"/>
    <w:rsid w:val="0008462B"/>
    <w:rsid w:val="000847E8"/>
    <w:rsid w:val="00084832"/>
    <w:rsid w:val="00084F48"/>
    <w:rsid w:val="00085C0B"/>
    <w:rsid w:val="00086BE0"/>
    <w:rsid w:val="00086C17"/>
    <w:rsid w:val="00086E09"/>
    <w:rsid w:val="00087A9F"/>
    <w:rsid w:val="00087C91"/>
    <w:rsid w:val="00087FAE"/>
    <w:rsid w:val="0009000B"/>
    <w:rsid w:val="00090545"/>
    <w:rsid w:val="000909D6"/>
    <w:rsid w:val="00090C96"/>
    <w:rsid w:val="0009111F"/>
    <w:rsid w:val="0009176F"/>
    <w:rsid w:val="00091CED"/>
    <w:rsid w:val="00094046"/>
    <w:rsid w:val="0009683D"/>
    <w:rsid w:val="00096F16"/>
    <w:rsid w:val="000A0F8C"/>
    <w:rsid w:val="000A2A14"/>
    <w:rsid w:val="000A4269"/>
    <w:rsid w:val="000A4761"/>
    <w:rsid w:val="000A5036"/>
    <w:rsid w:val="000A62AF"/>
    <w:rsid w:val="000A6B2A"/>
    <w:rsid w:val="000A6E08"/>
    <w:rsid w:val="000A6E2D"/>
    <w:rsid w:val="000A785F"/>
    <w:rsid w:val="000B0358"/>
    <w:rsid w:val="000B0C9F"/>
    <w:rsid w:val="000B278A"/>
    <w:rsid w:val="000B287C"/>
    <w:rsid w:val="000B525E"/>
    <w:rsid w:val="000B5476"/>
    <w:rsid w:val="000B55E1"/>
    <w:rsid w:val="000B5653"/>
    <w:rsid w:val="000B5D66"/>
    <w:rsid w:val="000B5FA6"/>
    <w:rsid w:val="000B6120"/>
    <w:rsid w:val="000B78AF"/>
    <w:rsid w:val="000C1669"/>
    <w:rsid w:val="000C2B3B"/>
    <w:rsid w:val="000C36D1"/>
    <w:rsid w:val="000C42DF"/>
    <w:rsid w:val="000C5978"/>
    <w:rsid w:val="000C6A71"/>
    <w:rsid w:val="000C72EE"/>
    <w:rsid w:val="000D0785"/>
    <w:rsid w:val="000D1647"/>
    <w:rsid w:val="000D17CC"/>
    <w:rsid w:val="000D17E7"/>
    <w:rsid w:val="000D3D94"/>
    <w:rsid w:val="000D4316"/>
    <w:rsid w:val="000D4AED"/>
    <w:rsid w:val="000D6CA3"/>
    <w:rsid w:val="000D7EFA"/>
    <w:rsid w:val="000E0841"/>
    <w:rsid w:val="000E2230"/>
    <w:rsid w:val="000E3FAA"/>
    <w:rsid w:val="000E4B55"/>
    <w:rsid w:val="000E628B"/>
    <w:rsid w:val="000E6C64"/>
    <w:rsid w:val="000E7683"/>
    <w:rsid w:val="000E7834"/>
    <w:rsid w:val="000F093A"/>
    <w:rsid w:val="000F1C4A"/>
    <w:rsid w:val="000F1DDE"/>
    <w:rsid w:val="000F395A"/>
    <w:rsid w:val="000F3E47"/>
    <w:rsid w:val="000F5449"/>
    <w:rsid w:val="000F68AD"/>
    <w:rsid w:val="000F7CC6"/>
    <w:rsid w:val="001008DB"/>
    <w:rsid w:val="00100B42"/>
    <w:rsid w:val="0010188D"/>
    <w:rsid w:val="00101C25"/>
    <w:rsid w:val="00101CF8"/>
    <w:rsid w:val="00102236"/>
    <w:rsid w:val="0010267A"/>
    <w:rsid w:val="001030CA"/>
    <w:rsid w:val="0010422F"/>
    <w:rsid w:val="00104435"/>
    <w:rsid w:val="0010492A"/>
    <w:rsid w:val="0010531B"/>
    <w:rsid w:val="00105F77"/>
    <w:rsid w:val="00106382"/>
    <w:rsid w:val="001063A6"/>
    <w:rsid w:val="00107281"/>
    <w:rsid w:val="00107961"/>
    <w:rsid w:val="001079CB"/>
    <w:rsid w:val="001111A8"/>
    <w:rsid w:val="001111E8"/>
    <w:rsid w:val="0011126B"/>
    <w:rsid w:val="001114EE"/>
    <w:rsid w:val="00111E4E"/>
    <w:rsid w:val="001135A1"/>
    <w:rsid w:val="0011413D"/>
    <w:rsid w:val="00115974"/>
    <w:rsid w:val="00116644"/>
    <w:rsid w:val="0011677D"/>
    <w:rsid w:val="0011695B"/>
    <w:rsid w:val="00117D16"/>
    <w:rsid w:val="00117DF0"/>
    <w:rsid w:val="00117EDD"/>
    <w:rsid w:val="001206B2"/>
    <w:rsid w:val="00120E1C"/>
    <w:rsid w:val="001227CE"/>
    <w:rsid w:val="001229CB"/>
    <w:rsid w:val="00123BE8"/>
    <w:rsid w:val="00123C79"/>
    <w:rsid w:val="00123CDD"/>
    <w:rsid w:val="00123E9F"/>
    <w:rsid w:val="00124863"/>
    <w:rsid w:val="001250EC"/>
    <w:rsid w:val="00125BDB"/>
    <w:rsid w:val="00126AB0"/>
    <w:rsid w:val="00126ED6"/>
    <w:rsid w:val="0012739A"/>
    <w:rsid w:val="00127986"/>
    <w:rsid w:val="00127996"/>
    <w:rsid w:val="00127AEF"/>
    <w:rsid w:val="00127BAC"/>
    <w:rsid w:val="00130413"/>
    <w:rsid w:val="0013082D"/>
    <w:rsid w:val="00130F85"/>
    <w:rsid w:val="00131416"/>
    <w:rsid w:val="00131811"/>
    <w:rsid w:val="00131B7E"/>
    <w:rsid w:val="001320A0"/>
    <w:rsid w:val="00132D2D"/>
    <w:rsid w:val="00133765"/>
    <w:rsid w:val="00134019"/>
    <w:rsid w:val="00134D8A"/>
    <w:rsid w:val="001350CD"/>
    <w:rsid w:val="00137826"/>
    <w:rsid w:val="001402FE"/>
    <w:rsid w:val="00140BA4"/>
    <w:rsid w:val="0014110C"/>
    <w:rsid w:val="001412B6"/>
    <w:rsid w:val="00141640"/>
    <w:rsid w:val="00142683"/>
    <w:rsid w:val="00144842"/>
    <w:rsid w:val="0014652D"/>
    <w:rsid w:val="0014679B"/>
    <w:rsid w:val="00147703"/>
    <w:rsid w:val="001507F3"/>
    <w:rsid w:val="00151E10"/>
    <w:rsid w:val="001536E7"/>
    <w:rsid w:val="00153D24"/>
    <w:rsid w:val="00153DA9"/>
    <w:rsid w:val="0015494D"/>
    <w:rsid w:val="00154C22"/>
    <w:rsid w:val="00154DD1"/>
    <w:rsid w:val="00155AD7"/>
    <w:rsid w:val="0015696E"/>
    <w:rsid w:val="00156D90"/>
    <w:rsid w:val="00157C7C"/>
    <w:rsid w:val="00157C8C"/>
    <w:rsid w:val="00157CAE"/>
    <w:rsid w:val="00157FB2"/>
    <w:rsid w:val="00163520"/>
    <w:rsid w:val="00163D20"/>
    <w:rsid w:val="00165390"/>
    <w:rsid w:val="001660B2"/>
    <w:rsid w:val="001677D1"/>
    <w:rsid w:val="00167E41"/>
    <w:rsid w:val="0017065C"/>
    <w:rsid w:val="001708E8"/>
    <w:rsid w:val="00170D45"/>
    <w:rsid w:val="00171831"/>
    <w:rsid w:val="00171EBC"/>
    <w:rsid w:val="001721CD"/>
    <w:rsid w:val="00172F64"/>
    <w:rsid w:val="00173187"/>
    <w:rsid w:val="0017409A"/>
    <w:rsid w:val="00174384"/>
    <w:rsid w:val="001744F9"/>
    <w:rsid w:val="001745C8"/>
    <w:rsid w:val="00174A13"/>
    <w:rsid w:val="00174C55"/>
    <w:rsid w:val="0017543D"/>
    <w:rsid w:val="00176C72"/>
    <w:rsid w:val="0017726A"/>
    <w:rsid w:val="00177F44"/>
    <w:rsid w:val="001825A4"/>
    <w:rsid w:val="001835AC"/>
    <w:rsid w:val="00183843"/>
    <w:rsid w:val="00184B75"/>
    <w:rsid w:val="001868A3"/>
    <w:rsid w:val="00186E3D"/>
    <w:rsid w:val="00186F28"/>
    <w:rsid w:val="00187104"/>
    <w:rsid w:val="00187952"/>
    <w:rsid w:val="00187CE7"/>
    <w:rsid w:val="00190846"/>
    <w:rsid w:val="0019135B"/>
    <w:rsid w:val="001937B6"/>
    <w:rsid w:val="00194173"/>
    <w:rsid w:val="0019526C"/>
    <w:rsid w:val="0019628C"/>
    <w:rsid w:val="0019629C"/>
    <w:rsid w:val="001A05B2"/>
    <w:rsid w:val="001A069E"/>
    <w:rsid w:val="001A098C"/>
    <w:rsid w:val="001A3984"/>
    <w:rsid w:val="001A4304"/>
    <w:rsid w:val="001A4A93"/>
    <w:rsid w:val="001A5036"/>
    <w:rsid w:val="001A5CDF"/>
    <w:rsid w:val="001A6280"/>
    <w:rsid w:val="001A7C3D"/>
    <w:rsid w:val="001B0598"/>
    <w:rsid w:val="001B08D2"/>
    <w:rsid w:val="001B0C02"/>
    <w:rsid w:val="001B1640"/>
    <w:rsid w:val="001B2443"/>
    <w:rsid w:val="001B3C26"/>
    <w:rsid w:val="001B43DA"/>
    <w:rsid w:val="001B4E56"/>
    <w:rsid w:val="001B5FF5"/>
    <w:rsid w:val="001B7538"/>
    <w:rsid w:val="001B76B6"/>
    <w:rsid w:val="001B7717"/>
    <w:rsid w:val="001B7A9A"/>
    <w:rsid w:val="001C1C08"/>
    <w:rsid w:val="001C1D0A"/>
    <w:rsid w:val="001C205B"/>
    <w:rsid w:val="001C20FB"/>
    <w:rsid w:val="001C31F4"/>
    <w:rsid w:val="001C340E"/>
    <w:rsid w:val="001C4D98"/>
    <w:rsid w:val="001C5594"/>
    <w:rsid w:val="001C56C8"/>
    <w:rsid w:val="001C5D11"/>
    <w:rsid w:val="001C6B46"/>
    <w:rsid w:val="001C6B9F"/>
    <w:rsid w:val="001C74B4"/>
    <w:rsid w:val="001D0B79"/>
    <w:rsid w:val="001D142B"/>
    <w:rsid w:val="001D1C4C"/>
    <w:rsid w:val="001D2043"/>
    <w:rsid w:val="001D2662"/>
    <w:rsid w:val="001D369B"/>
    <w:rsid w:val="001D509A"/>
    <w:rsid w:val="001D640E"/>
    <w:rsid w:val="001D7759"/>
    <w:rsid w:val="001E0361"/>
    <w:rsid w:val="001E1DFC"/>
    <w:rsid w:val="001E251A"/>
    <w:rsid w:val="001E347D"/>
    <w:rsid w:val="001E3715"/>
    <w:rsid w:val="001E3725"/>
    <w:rsid w:val="001E3D6C"/>
    <w:rsid w:val="001E4014"/>
    <w:rsid w:val="001E515C"/>
    <w:rsid w:val="001E5F77"/>
    <w:rsid w:val="001E60FB"/>
    <w:rsid w:val="001E761B"/>
    <w:rsid w:val="001E7755"/>
    <w:rsid w:val="001F07B3"/>
    <w:rsid w:val="001F127C"/>
    <w:rsid w:val="001F1316"/>
    <w:rsid w:val="001F1756"/>
    <w:rsid w:val="001F1C00"/>
    <w:rsid w:val="001F2524"/>
    <w:rsid w:val="001F2B6D"/>
    <w:rsid w:val="001F3991"/>
    <w:rsid w:val="001F432C"/>
    <w:rsid w:val="001F5FD3"/>
    <w:rsid w:val="001F606D"/>
    <w:rsid w:val="001F66F0"/>
    <w:rsid w:val="001F71B2"/>
    <w:rsid w:val="001F7D72"/>
    <w:rsid w:val="001F7DCE"/>
    <w:rsid w:val="00200E51"/>
    <w:rsid w:val="00200E8B"/>
    <w:rsid w:val="00201854"/>
    <w:rsid w:val="00201AD4"/>
    <w:rsid w:val="00202A4A"/>
    <w:rsid w:val="002043B3"/>
    <w:rsid w:val="00204FDF"/>
    <w:rsid w:val="0020589A"/>
    <w:rsid w:val="002058B5"/>
    <w:rsid w:val="0020631F"/>
    <w:rsid w:val="00207286"/>
    <w:rsid w:val="002078E3"/>
    <w:rsid w:val="002107C9"/>
    <w:rsid w:val="0021156A"/>
    <w:rsid w:val="00211623"/>
    <w:rsid w:val="0021162B"/>
    <w:rsid w:val="002140EE"/>
    <w:rsid w:val="00214297"/>
    <w:rsid w:val="002142EB"/>
    <w:rsid w:val="00214325"/>
    <w:rsid w:val="002149AA"/>
    <w:rsid w:val="00216B45"/>
    <w:rsid w:val="0022130D"/>
    <w:rsid w:val="002220F7"/>
    <w:rsid w:val="002226E6"/>
    <w:rsid w:val="00222D07"/>
    <w:rsid w:val="00222EAD"/>
    <w:rsid w:val="00222F5C"/>
    <w:rsid w:val="002248E1"/>
    <w:rsid w:val="00224F34"/>
    <w:rsid w:val="00224FA5"/>
    <w:rsid w:val="00224FEE"/>
    <w:rsid w:val="002250F2"/>
    <w:rsid w:val="00225176"/>
    <w:rsid w:val="002274C8"/>
    <w:rsid w:val="00227796"/>
    <w:rsid w:val="0023054F"/>
    <w:rsid w:val="002327CB"/>
    <w:rsid w:val="00233DBB"/>
    <w:rsid w:val="00234980"/>
    <w:rsid w:val="0023549A"/>
    <w:rsid w:val="00235900"/>
    <w:rsid w:val="00237094"/>
    <w:rsid w:val="002408D1"/>
    <w:rsid w:val="00240D7E"/>
    <w:rsid w:val="00240EA0"/>
    <w:rsid w:val="002426A4"/>
    <w:rsid w:val="0024330D"/>
    <w:rsid w:val="002444DC"/>
    <w:rsid w:val="002449A0"/>
    <w:rsid w:val="00244B38"/>
    <w:rsid w:val="002460A4"/>
    <w:rsid w:val="00246342"/>
    <w:rsid w:val="00246506"/>
    <w:rsid w:val="0024650D"/>
    <w:rsid w:val="002465CE"/>
    <w:rsid w:val="002474B3"/>
    <w:rsid w:val="00247ACF"/>
    <w:rsid w:val="002502DA"/>
    <w:rsid w:val="002533B4"/>
    <w:rsid w:val="00253CA2"/>
    <w:rsid w:val="00254CA7"/>
    <w:rsid w:val="002553A2"/>
    <w:rsid w:val="00255D59"/>
    <w:rsid w:val="00256628"/>
    <w:rsid w:val="0026026B"/>
    <w:rsid w:val="00261AD9"/>
    <w:rsid w:val="00263011"/>
    <w:rsid w:val="00264B4A"/>
    <w:rsid w:val="00265ADA"/>
    <w:rsid w:val="00265F18"/>
    <w:rsid w:val="002665B4"/>
    <w:rsid w:val="00266E07"/>
    <w:rsid w:val="00267039"/>
    <w:rsid w:val="002704BB"/>
    <w:rsid w:val="00270501"/>
    <w:rsid w:val="00270530"/>
    <w:rsid w:val="00270EE4"/>
    <w:rsid w:val="0027194A"/>
    <w:rsid w:val="0027213A"/>
    <w:rsid w:val="002726C2"/>
    <w:rsid w:val="0027288B"/>
    <w:rsid w:val="00272FA3"/>
    <w:rsid w:val="002736C3"/>
    <w:rsid w:val="00274943"/>
    <w:rsid w:val="0027590A"/>
    <w:rsid w:val="00275E84"/>
    <w:rsid w:val="002763A6"/>
    <w:rsid w:val="00277759"/>
    <w:rsid w:val="00277A6C"/>
    <w:rsid w:val="002804EE"/>
    <w:rsid w:val="002808BF"/>
    <w:rsid w:val="002820B9"/>
    <w:rsid w:val="00282903"/>
    <w:rsid w:val="0028341D"/>
    <w:rsid w:val="00284648"/>
    <w:rsid w:val="0028579C"/>
    <w:rsid w:val="0028689E"/>
    <w:rsid w:val="002877E7"/>
    <w:rsid w:val="00287ED3"/>
    <w:rsid w:val="00290578"/>
    <w:rsid w:val="00290AEF"/>
    <w:rsid w:val="00291326"/>
    <w:rsid w:val="00291880"/>
    <w:rsid w:val="0029201B"/>
    <w:rsid w:val="0029202F"/>
    <w:rsid w:val="0029233D"/>
    <w:rsid w:val="002933E4"/>
    <w:rsid w:val="002947B4"/>
    <w:rsid w:val="00294A35"/>
    <w:rsid w:val="00296160"/>
    <w:rsid w:val="00296648"/>
    <w:rsid w:val="002A0B1C"/>
    <w:rsid w:val="002A1839"/>
    <w:rsid w:val="002A197C"/>
    <w:rsid w:val="002A227D"/>
    <w:rsid w:val="002A232E"/>
    <w:rsid w:val="002A2E68"/>
    <w:rsid w:val="002A57FE"/>
    <w:rsid w:val="002A5DE3"/>
    <w:rsid w:val="002A6654"/>
    <w:rsid w:val="002A6916"/>
    <w:rsid w:val="002A7117"/>
    <w:rsid w:val="002A7CAA"/>
    <w:rsid w:val="002A7CD2"/>
    <w:rsid w:val="002A7E32"/>
    <w:rsid w:val="002B019A"/>
    <w:rsid w:val="002B02C3"/>
    <w:rsid w:val="002B11C5"/>
    <w:rsid w:val="002B172B"/>
    <w:rsid w:val="002B2788"/>
    <w:rsid w:val="002B2C07"/>
    <w:rsid w:val="002B36C8"/>
    <w:rsid w:val="002B404F"/>
    <w:rsid w:val="002B5130"/>
    <w:rsid w:val="002B6A0C"/>
    <w:rsid w:val="002B798C"/>
    <w:rsid w:val="002B7E33"/>
    <w:rsid w:val="002C06E7"/>
    <w:rsid w:val="002C0B5E"/>
    <w:rsid w:val="002C3118"/>
    <w:rsid w:val="002C4171"/>
    <w:rsid w:val="002C4BCD"/>
    <w:rsid w:val="002C59FE"/>
    <w:rsid w:val="002C6C15"/>
    <w:rsid w:val="002C73B3"/>
    <w:rsid w:val="002C7A1C"/>
    <w:rsid w:val="002D0962"/>
    <w:rsid w:val="002D0AB2"/>
    <w:rsid w:val="002D1CB8"/>
    <w:rsid w:val="002D2ED9"/>
    <w:rsid w:val="002D3A27"/>
    <w:rsid w:val="002D4AC9"/>
    <w:rsid w:val="002D541E"/>
    <w:rsid w:val="002D602A"/>
    <w:rsid w:val="002D67E9"/>
    <w:rsid w:val="002E0C52"/>
    <w:rsid w:val="002E10B7"/>
    <w:rsid w:val="002E32EC"/>
    <w:rsid w:val="002E3F15"/>
    <w:rsid w:val="002E52E1"/>
    <w:rsid w:val="002E5DC6"/>
    <w:rsid w:val="002E6163"/>
    <w:rsid w:val="002E68BF"/>
    <w:rsid w:val="002E6CBC"/>
    <w:rsid w:val="002F0DF4"/>
    <w:rsid w:val="002F241F"/>
    <w:rsid w:val="002F29D6"/>
    <w:rsid w:val="002F2BEE"/>
    <w:rsid w:val="002F2C90"/>
    <w:rsid w:val="002F3A27"/>
    <w:rsid w:val="002F5886"/>
    <w:rsid w:val="002F5B78"/>
    <w:rsid w:val="002F7164"/>
    <w:rsid w:val="0030099A"/>
    <w:rsid w:val="003011E4"/>
    <w:rsid w:val="00301347"/>
    <w:rsid w:val="00301467"/>
    <w:rsid w:val="00302233"/>
    <w:rsid w:val="00302770"/>
    <w:rsid w:val="00302C38"/>
    <w:rsid w:val="00303EBD"/>
    <w:rsid w:val="003051BF"/>
    <w:rsid w:val="0030603D"/>
    <w:rsid w:val="0030616B"/>
    <w:rsid w:val="003063A4"/>
    <w:rsid w:val="0030649A"/>
    <w:rsid w:val="00306E1E"/>
    <w:rsid w:val="00307B65"/>
    <w:rsid w:val="00307D8F"/>
    <w:rsid w:val="00310DFB"/>
    <w:rsid w:val="0031179B"/>
    <w:rsid w:val="00312130"/>
    <w:rsid w:val="0031237E"/>
    <w:rsid w:val="00314262"/>
    <w:rsid w:val="00314306"/>
    <w:rsid w:val="00314F3D"/>
    <w:rsid w:val="00316106"/>
    <w:rsid w:val="00316E89"/>
    <w:rsid w:val="00317D7E"/>
    <w:rsid w:val="00320FCA"/>
    <w:rsid w:val="00321F66"/>
    <w:rsid w:val="0032356A"/>
    <w:rsid w:val="003241A6"/>
    <w:rsid w:val="00324DE6"/>
    <w:rsid w:val="003257BA"/>
    <w:rsid w:val="00330F85"/>
    <w:rsid w:val="00331392"/>
    <w:rsid w:val="00332717"/>
    <w:rsid w:val="00332782"/>
    <w:rsid w:val="00333675"/>
    <w:rsid w:val="00333FE2"/>
    <w:rsid w:val="00334F81"/>
    <w:rsid w:val="0033529B"/>
    <w:rsid w:val="00336C1A"/>
    <w:rsid w:val="003376A6"/>
    <w:rsid w:val="003406FC"/>
    <w:rsid w:val="00343478"/>
    <w:rsid w:val="00344AB2"/>
    <w:rsid w:val="00345932"/>
    <w:rsid w:val="003508A4"/>
    <w:rsid w:val="00351D5C"/>
    <w:rsid w:val="00353C81"/>
    <w:rsid w:val="00354896"/>
    <w:rsid w:val="00354956"/>
    <w:rsid w:val="00354C06"/>
    <w:rsid w:val="00356F54"/>
    <w:rsid w:val="00357A57"/>
    <w:rsid w:val="00360959"/>
    <w:rsid w:val="00362DEC"/>
    <w:rsid w:val="00363429"/>
    <w:rsid w:val="0036347D"/>
    <w:rsid w:val="003654B5"/>
    <w:rsid w:val="00367104"/>
    <w:rsid w:val="00367D67"/>
    <w:rsid w:val="003702FC"/>
    <w:rsid w:val="00370DF8"/>
    <w:rsid w:val="00371AC2"/>
    <w:rsid w:val="00372667"/>
    <w:rsid w:val="00372829"/>
    <w:rsid w:val="00372A5C"/>
    <w:rsid w:val="00372E37"/>
    <w:rsid w:val="00373946"/>
    <w:rsid w:val="00373E81"/>
    <w:rsid w:val="003757FB"/>
    <w:rsid w:val="0037586F"/>
    <w:rsid w:val="00381824"/>
    <w:rsid w:val="003824D2"/>
    <w:rsid w:val="003828CA"/>
    <w:rsid w:val="003843FD"/>
    <w:rsid w:val="0038544B"/>
    <w:rsid w:val="00385625"/>
    <w:rsid w:val="00385D32"/>
    <w:rsid w:val="00386714"/>
    <w:rsid w:val="0038718A"/>
    <w:rsid w:val="00387608"/>
    <w:rsid w:val="0039006E"/>
    <w:rsid w:val="0039218D"/>
    <w:rsid w:val="003922C5"/>
    <w:rsid w:val="00393C30"/>
    <w:rsid w:val="0039624F"/>
    <w:rsid w:val="00396671"/>
    <w:rsid w:val="003A069B"/>
    <w:rsid w:val="003A140B"/>
    <w:rsid w:val="003A1659"/>
    <w:rsid w:val="003A1F30"/>
    <w:rsid w:val="003A253E"/>
    <w:rsid w:val="003A291D"/>
    <w:rsid w:val="003A5300"/>
    <w:rsid w:val="003A544F"/>
    <w:rsid w:val="003A6827"/>
    <w:rsid w:val="003A6943"/>
    <w:rsid w:val="003A6BED"/>
    <w:rsid w:val="003B0F99"/>
    <w:rsid w:val="003B1A38"/>
    <w:rsid w:val="003B2D17"/>
    <w:rsid w:val="003B3311"/>
    <w:rsid w:val="003B3CF8"/>
    <w:rsid w:val="003B3D2C"/>
    <w:rsid w:val="003B3D7A"/>
    <w:rsid w:val="003B58E7"/>
    <w:rsid w:val="003C007C"/>
    <w:rsid w:val="003C02CD"/>
    <w:rsid w:val="003C2E46"/>
    <w:rsid w:val="003C384C"/>
    <w:rsid w:val="003C3C44"/>
    <w:rsid w:val="003C3CFD"/>
    <w:rsid w:val="003C3ED9"/>
    <w:rsid w:val="003C4569"/>
    <w:rsid w:val="003C459F"/>
    <w:rsid w:val="003C495F"/>
    <w:rsid w:val="003C7290"/>
    <w:rsid w:val="003C77A5"/>
    <w:rsid w:val="003C793E"/>
    <w:rsid w:val="003D0808"/>
    <w:rsid w:val="003D0E8C"/>
    <w:rsid w:val="003D138A"/>
    <w:rsid w:val="003D143F"/>
    <w:rsid w:val="003D18FF"/>
    <w:rsid w:val="003D1A26"/>
    <w:rsid w:val="003D1C37"/>
    <w:rsid w:val="003D1E53"/>
    <w:rsid w:val="003D1E9C"/>
    <w:rsid w:val="003D22B0"/>
    <w:rsid w:val="003D29DD"/>
    <w:rsid w:val="003D2CE1"/>
    <w:rsid w:val="003D2E77"/>
    <w:rsid w:val="003D32C9"/>
    <w:rsid w:val="003D33E1"/>
    <w:rsid w:val="003D3419"/>
    <w:rsid w:val="003D4183"/>
    <w:rsid w:val="003D5BAF"/>
    <w:rsid w:val="003D5BD7"/>
    <w:rsid w:val="003D6D81"/>
    <w:rsid w:val="003E039C"/>
    <w:rsid w:val="003E04CF"/>
    <w:rsid w:val="003E1607"/>
    <w:rsid w:val="003E37C2"/>
    <w:rsid w:val="003E3D42"/>
    <w:rsid w:val="003E40ED"/>
    <w:rsid w:val="003E46F8"/>
    <w:rsid w:val="003E4DF1"/>
    <w:rsid w:val="003E679D"/>
    <w:rsid w:val="003E712A"/>
    <w:rsid w:val="003E7BC4"/>
    <w:rsid w:val="003F17C9"/>
    <w:rsid w:val="003F2D4A"/>
    <w:rsid w:val="003F3564"/>
    <w:rsid w:val="003F41BC"/>
    <w:rsid w:val="003F4286"/>
    <w:rsid w:val="003F5FBB"/>
    <w:rsid w:val="003F7D0B"/>
    <w:rsid w:val="003F7D63"/>
    <w:rsid w:val="00400811"/>
    <w:rsid w:val="004024CC"/>
    <w:rsid w:val="004036DC"/>
    <w:rsid w:val="00406235"/>
    <w:rsid w:val="00407AAA"/>
    <w:rsid w:val="00407AE0"/>
    <w:rsid w:val="0041010F"/>
    <w:rsid w:val="00410B25"/>
    <w:rsid w:val="00410CD9"/>
    <w:rsid w:val="004118D2"/>
    <w:rsid w:val="00412F76"/>
    <w:rsid w:val="004132F3"/>
    <w:rsid w:val="0041656F"/>
    <w:rsid w:val="0041668C"/>
    <w:rsid w:val="004178A4"/>
    <w:rsid w:val="00421621"/>
    <w:rsid w:val="00421B00"/>
    <w:rsid w:val="00421C1F"/>
    <w:rsid w:val="00421E92"/>
    <w:rsid w:val="00422CDF"/>
    <w:rsid w:val="00422F86"/>
    <w:rsid w:val="00422FD9"/>
    <w:rsid w:val="0042381B"/>
    <w:rsid w:val="00423F69"/>
    <w:rsid w:val="00424399"/>
    <w:rsid w:val="00424BA0"/>
    <w:rsid w:val="0042503C"/>
    <w:rsid w:val="0042517C"/>
    <w:rsid w:val="00425ED6"/>
    <w:rsid w:val="004260D5"/>
    <w:rsid w:val="00426D59"/>
    <w:rsid w:val="00427CAE"/>
    <w:rsid w:val="0043188B"/>
    <w:rsid w:val="00432047"/>
    <w:rsid w:val="0043205B"/>
    <w:rsid w:val="00432238"/>
    <w:rsid w:val="00432441"/>
    <w:rsid w:val="00432FF1"/>
    <w:rsid w:val="00433363"/>
    <w:rsid w:val="00435398"/>
    <w:rsid w:val="00435E48"/>
    <w:rsid w:val="004364AC"/>
    <w:rsid w:val="00436C9E"/>
    <w:rsid w:val="00440B7D"/>
    <w:rsid w:val="00442911"/>
    <w:rsid w:val="00442B19"/>
    <w:rsid w:val="0044302F"/>
    <w:rsid w:val="004443C6"/>
    <w:rsid w:val="00444CAC"/>
    <w:rsid w:val="00445F08"/>
    <w:rsid w:val="00445FA7"/>
    <w:rsid w:val="00446162"/>
    <w:rsid w:val="004464F2"/>
    <w:rsid w:val="00447597"/>
    <w:rsid w:val="00447B0D"/>
    <w:rsid w:val="00450873"/>
    <w:rsid w:val="00450CC6"/>
    <w:rsid w:val="0045114E"/>
    <w:rsid w:val="00452CE3"/>
    <w:rsid w:val="00454325"/>
    <w:rsid w:val="0045512C"/>
    <w:rsid w:val="004556E9"/>
    <w:rsid w:val="00455F6D"/>
    <w:rsid w:val="004577CC"/>
    <w:rsid w:val="0046060E"/>
    <w:rsid w:val="00461162"/>
    <w:rsid w:val="004611F4"/>
    <w:rsid w:val="0046186C"/>
    <w:rsid w:val="00462C9D"/>
    <w:rsid w:val="0046476B"/>
    <w:rsid w:val="0046582D"/>
    <w:rsid w:val="00466435"/>
    <w:rsid w:val="004737A2"/>
    <w:rsid w:val="00473F4B"/>
    <w:rsid w:val="00475C3A"/>
    <w:rsid w:val="00475E63"/>
    <w:rsid w:val="00475FE9"/>
    <w:rsid w:val="00476A41"/>
    <w:rsid w:val="00477FD0"/>
    <w:rsid w:val="00480C31"/>
    <w:rsid w:val="00481BB9"/>
    <w:rsid w:val="00483153"/>
    <w:rsid w:val="004839A2"/>
    <w:rsid w:val="00484867"/>
    <w:rsid w:val="00485688"/>
    <w:rsid w:val="00487258"/>
    <w:rsid w:val="00491333"/>
    <w:rsid w:val="004918D3"/>
    <w:rsid w:val="00491936"/>
    <w:rsid w:val="0049291B"/>
    <w:rsid w:val="004938FF"/>
    <w:rsid w:val="00494282"/>
    <w:rsid w:val="004943DE"/>
    <w:rsid w:val="004956DE"/>
    <w:rsid w:val="00497841"/>
    <w:rsid w:val="004A054B"/>
    <w:rsid w:val="004A0926"/>
    <w:rsid w:val="004A0F47"/>
    <w:rsid w:val="004A1F3C"/>
    <w:rsid w:val="004A2AA1"/>
    <w:rsid w:val="004A2E69"/>
    <w:rsid w:val="004A4113"/>
    <w:rsid w:val="004A45A7"/>
    <w:rsid w:val="004A45C1"/>
    <w:rsid w:val="004A48DB"/>
    <w:rsid w:val="004A571C"/>
    <w:rsid w:val="004A5801"/>
    <w:rsid w:val="004A5C5A"/>
    <w:rsid w:val="004A65B3"/>
    <w:rsid w:val="004A6F01"/>
    <w:rsid w:val="004A7D43"/>
    <w:rsid w:val="004A7DDE"/>
    <w:rsid w:val="004B0579"/>
    <w:rsid w:val="004B0663"/>
    <w:rsid w:val="004B0F1C"/>
    <w:rsid w:val="004B21B5"/>
    <w:rsid w:val="004B2F23"/>
    <w:rsid w:val="004B3E86"/>
    <w:rsid w:val="004B4199"/>
    <w:rsid w:val="004B49C0"/>
    <w:rsid w:val="004B541A"/>
    <w:rsid w:val="004B56CC"/>
    <w:rsid w:val="004B583E"/>
    <w:rsid w:val="004B7562"/>
    <w:rsid w:val="004B7A7F"/>
    <w:rsid w:val="004B7BB1"/>
    <w:rsid w:val="004C09C2"/>
    <w:rsid w:val="004C0F4D"/>
    <w:rsid w:val="004C0FCB"/>
    <w:rsid w:val="004C1205"/>
    <w:rsid w:val="004C2B50"/>
    <w:rsid w:val="004C330F"/>
    <w:rsid w:val="004C3A0A"/>
    <w:rsid w:val="004C4090"/>
    <w:rsid w:val="004C5BE1"/>
    <w:rsid w:val="004C64E8"/>
    <w:rsid w:val="004C6701"/>
    <w:rsid w:val="004C691F"/>
    <w:rsid w:val="004C76DE"/>
    <w:rsid w:val="004D051E"/>
    <w:rsid w:val="004D1679"/>
    <w:rsid w:val="004D28EA"/>
    <w:rsid w:val="004D60FC"/>
    <w:rsid w:val="004D6560"/>
    <w:rsid w:val="004D6589"/>
    <w:rsid w:val="004D6EE4"/>
    <w:rsid w:val="004D7CF3"/>
    <w:rsid w:val="004E1622"/>
    <w:rsid w:val="004E2B52"/>
    <w:rsid w:val="004E4671"/>
    <w:rsid w:val="004E48E1"/>
    <w:rsid w:val="004E4C14"/>
    <w:rsid w:val="004E51F1"/>
    <w:rsid w:val="004E530D"/>
    <w:rsid w:val="004E6827"/>
    <w:rsid w:val="004E74BE"/>
    <w:rsid w:val="004E7993"/>
    <w:rsid w:val="004E7A7E"/>
    <w:rsid w:val="004F029D"/>
    <w:rsid w:val="004F071F"/>
    <w:rsid w:val="004F0DCC"/>
    <w:rsid w:val="004F18D3"/>
    <w:rsid w:val="004F2E89"/>
    <w:rsid w:val="004F4128"/>
    <w:rsid w:val="004F5505"/>
    <w:rsid w:val="00500E75"/>
    <w:rsid w:val="00503029"/>
    <w:rsid w:val="00504A80"/>
    <w:rsid w:val="005062EB"/>
    <w:rsid w:val="00506445"/>
    <w:rsid w:val="00507EEC"/>
    <w:rsid w:val="00510CF5"/>
    <w:rsid w:val="0051231A"/>
    <w:rsid w:val="0051386A"/>
    <w:rsid w:val="00514A50"/>
    <w:rsid w:val="00514E5A"/>
    <w:rsid w:val="00515E13"/>
    <w:rsid w:val="00520B33"/>
    <w:rsid w:val="00521465"/>
    <w:rsid w:val="00523CFD"/>
    <w:rsid w:val="005243C8"/>
    <w:rsid w:val="00525A5C"/>
    <w:rsid w:val="00526897"/>
    <w:rsid w:val="005307EE"/>
    <w:rsid w:val="005311C1"/>
    <w:rsid w:val="00532EBE"/>
    <w:rsid w:val="00534935"/>
    <w:rsid w:val="00534C4C"/>
    <w:rsid w:val="0053500E"/>
    <w:rsid w:val="00535A19"/>
    <w:rsid w:val="00536024"/>
    <w:rsid w:val="00537241"/>
    <w:rsid w:val="005373A8"/>
    <w:rsid w:val="00540348"/>
    <w:rsid w:val="00540C23"/>
    <w:rsid w:val="005412E1"/>
    <w:rsid w:val="00542810"/>
    <w:rsid w:val="00543951"/>
    <w:rsid w:val="00543CF3"/>
    <w:rsid w:val="00543FF6"/>
    <w:rsid w:val="005445CE"/>
    <w:rsid w:val="00544E21"/>
    <w:rsid w:val="00545BA5"/>
    <w:rsid w:val="00545ECB"/>
    <w:rsid w:val="00550183"/>
    <w:rsid w:val="005525CD"/>
    <w:rsid w:val="00554417"/>
    <w:rsid w:val="00554D47"/>
    <w:rsid w:val="0055569A"/>
    <w:rsid w:val="00555980"/>
    <w:rsid w:val="0055602D"/>
    <w:rsid w:val="00556DD3"/>
    <w:rsid w:val="005573BE"/>
    <w:rsid w:val="005573C3"/>
    <w:rsid w:val="00557BCB"/>
    <w:rsid w:val="00557BE6"/>
    <w:rsid w:val="0056129A"/>
    <w:rsid w:val="00561772"/>
    <w:rsid w:val="00561A1D"/>
    <w:rsid w:val="00564577"/>
    <w:rsid w:val="0056564A"/>
    <w:rsid w:val="00565A01"/>
    <w:rsid w:val="00566010"/>
    <w:rsid w:val="0056697C"/>
    <w:rsid w:val="00567645"/>
    <w:rsid w:val="0056779C"/>
    <w:rsid w:val="005677D8"/>
    <w:rsid w:val="00567B26"/>
    <w:rsid w:val="00567D80"/>
    <w:rsid w:val="00570EF0"/>
    <w:rsid w:val="005742EB"/>
    <w:rsid w:val="00574C9B"/>
    <w:rsid w:val="00574DB6"/>
    <w:rsid w:val="00575CB3"/>
    <w:rsid w:val="00576D6D"/>
    <w:rsid w:val="00577240"/>
    <w:rsid w:val="005772EA"/>
    <w:rsid w:val="00577622"/>
    <w:rsid w:val="00577C5A"/>
    <w:rsid w:val="00580255"/>
    <w:rsid w:val="00580397"/>
    <w:rsid w:val="005815C4"/>
    <w:rsid w:val="0058180F"/>
    <w:rsid w:val="00581FB8"/>
    <w:rsid w:val="005832AF"/>
    <w:rsid w:val="00583896"/>
    <w:rsid w:val="00583EFB"/>
    <w:rsid w:val="00585B13"/>
    <w:rsid w:val="00586BEB"/>
    <w:rsid w:val="0058706A"/>
    <w:rsid w:val="00591EDB"/>
    <w:rsid w:val="00591EF5"/>
    <w:rsid w:val="00591F7D"/>
    <w:rsid w:val="00593B80"/>
    <w:rsid w:val="00593C18"/>
    <w:rsid w:val="00594F0A"/>
    <w:rsid w:val="0059548A"/>
    <w:rsid w:val="005A08D9"/>
    <w:rsid w:val="005A1CD1"/>
    <w:rsid w:val="005A2B9E"/>
    <w:rsid w:val="005A449F"/>
    <w:rsid w:val="005A52E8"/>
    <w:rsid w:val="005A560D"/>
    <w:rsid w:val="005A7A35"/>
    <w:rsid w:val="005B0563"/>
    <w:rsid w:val="005B0F61"/>
    <w:rsid w:val="005B1090"/>
    <w:rsid w:val="005B1534"/>
    <w:rsid w:val="005B2374"/>
    <w:rsid w:val="005B2383"/>
    <w:rsid w:val="005B2A80"/>
    <w:rsid w:val="005B300C"/>
    <w:rsid w:val="005B441C"/>
    <w:rsid w:val="005B4B18"/>
    <w:rsid w:val="005B4F93"/>
    <w:rsid w:val="005B5CFB"/>
    <w:rsid w:val="005B6D88"/>
    <w:rsid w:val="005B6E90"/>
    <w:rsid w:val="005B764C"/>
    <w:rsid w:val="005C1548"/>
    <w:rsid w:val="005C23CF"/>
    <w:rsid w:val="005C3E8F"/>
    <w:rsid w:val="005C40EF"/>
    <w:rsid w:val="005C47C7"/>
    <w:rsid w:val="005C482D"/>
    <w:rsid w:val="005C4AF5"/>
    <w:rsid w:val="005C5E3F"/>
    <w:rsid w:val="005D1D88"/>
    <w:rsid w:val="005D256A"/>
    <w:rsid w:val="005D3BAE"/>
    <w:rsid w:val="005D48B2"/>
    <w:rsid w:val="005D5B1F"/>
    <w:rsid w:val="005D60AC"/>
    <w:rsid w:val="005D64C3"/>
    <w:rsid w:val="005D64FD"/>
    <w:rsid w:val="005D683C"/>
    <w:rsid w:val="005D6BED"/>
    <w:rsid w:val="005D6E50"/>
    <w:rsid w:val="005D7432"/>
    <w:rsid w:val="005E080A"/>
    <w:rsid w:val="005E15A5"/>
    <w:rsid w:val="005E177F"/>
    <w:rsid w:val="005E21EC"/>
    <w:rsid w:val="005E3602"/>
    <w:rsid w:val="005E3BA1"/>
    <w:rsid w:val="005E3DE6"/>
    <w:rsid w:val="005E4435"/>
    <w:rsid w:val="005E479D"/>
    <w:rsid w:val="005E4CF0"/>
    <w:rsid w:val="005E53BB"/>
    <w:rsid w:val="005E5C06"/>
    <w:rsid w:val="005E65DE"/>
    <w:rsid w:val="005E690A"/>
    <w:rsid w:val="005E6E74"/>
    <w:rsid w:val="005F0057"/>
    <w:rsid w:val="005F044A"/>
    <w:rsid w:val="005F20A7"/>
    <w:rsid w:val="005F264C"/>
    <w:rsid w:val="005F30EE"/>
    <w:rsid w:val="005F3A16"/>
    <w:rsid w:val="005F40B2"/>
    <w:rsid w:val="005F5046"/>
    <w:rsid w:val="005F6257"/>
    <w:rsid w:val="005F6611"/>
    <w:rsid w:val="005F6743"/>
    <w:rsid w:val="005F6E37"/>
    <w:rsid w:val="00600003"/>
    <w:rsid w:val="00600205"/>
    <w:rsid w:val="00600AE5"/>
    <w:rsid w:val="00601651"/>
    <w:rsid w:val="00601723"/>
    <w:rsid w:val="00602A56"/>
    <w:rsid w:val="006038DD"/>
    <w:rsid w:val="00603B0D"/>
    <w:rsid w:val="0060428B"/>
    <w:rsid w:val="00605543"/>
    <w:rsid w:val="00605927"/>
    <w:rsid w:val="00605935"/>
    <w:rsid w:val="00610979"/>
    <w:rsid w:val="00610D1A"/>
    <w:rsid w:val="00611732"/>
    <w:rsid w:val="00611A2B"/>
    <w:rsid w:val="00612AC5"/>
    <w:rsid w:val="00613BBD"/>
    <w:rsid w:val="00614E86"/>
    <w:rsid w:val="0061614F"/>
    <w:rsid w:val="0061643E"/>
    <w:rsid w:val="00617214"/>
    <w:rsid w:val="006178B3"/>
    <w:rsid w:val="00617B88"/>
    <w:rsid w:val="00617CEC"/>
    <w:rsid w:val="00617D9E"/>
    <w:rsid w:val="00617DDF"/>
    <w:rsid w:val="00617EAA"/>
    <w:rsid w:val="0062009A"/>
    <w:rsid w:val="006220F4"/>
    <w:rsid w:val="006235C6"/>
    <w:rsid w:val="00623A78"/>
    <w:rsid w:val="00623E5C"/>
    <w:rsid w:val="0062424C"/>
    <w:rsid w:val="00624486"/>
    <w:rsid w:val="00624759"/>
    <w:rsid w:val="006253B0"/>
    <w:rsid w:val="006258FF"/>
    <w:rsid w:val="00625CAB"/>
    <w:rsid w:val="00625EA6"/>
    <w:rsid w:val="006261D8"/>
    <w:rsid w:val="00627146"/>
    <w:rsid w:val="006275A9"/>
    <w:rsid w:val="00627660"/>
    <w:rsid w:val="00627A2D"/>
    <w:rsid w:val="00630100"/>
    <w:rsid w:val="00630DBD"/>
    <w:rsid w:val="00632C8E"/>
    <w:rsid w:val="0063572C"/>
    <w:rsid w:val="00636911"/>
    <w:rsid w:val="00636C06"/>
    <w:rsid w:val="00637514"/>
    <w:rsid w:val="00640C20"/>
    <w:rsid w:val="0064145D"/>
    <w:rsid w:val="00641DBF"/>
    <w:rsid w:val="006421EF"/>
    <w:rsid w:val="00643113"/>
    <w:rsid w:val="00643243"/>
    <w:rsid w:val="006433B8"/>
    <w:rsid w:val="00643440"/>
    <w:rsid w:val="00643D85"/>
    <w:rsid w:val="00643F90"/>
    <w:rsid w:val="0064451F"/>
    <w:rsid w:val="006448C1"/>
    <w:rsid w:val="0064518D"/>
    <w:rsid w:val="00645F86"/>
    <w:rsid w:val="00646D3D"/>
    <w:rsid w:val="00647B2F"/>
    <w:rsid w:val="0065075F"/>
    <w:rsid w:val="006507F6"/>
    <w:rsid w:val="0065089C"/>
    <w:rsid w:val="00650B31"/>
    <w:rsid w:val="00651E2F"/>
    <w:rsid w:val="00651E8D"/>
    <w:rsid w:val="00652B1A"/>
    <w:rsid w:val="00652F80"/>
    <w:rsid w:val="00654248"/>
    <w:rsid w:val="00654B8E"/>
    <w:rsid w:val="00656266"/>
    <w:rsid w:val="00657972"/>
    <w:rsid w:val="00657BEF"/>
    <w:rsid w:val="006607A1"/>
    <w:rsid w:val="00661C9C"/>
    <w:rsid w:val="006620E5"/>
    <w:rsid w:val="00662EDE"/>
    <w:rsid w:val="006640BA"/>
    <w:rsid w:val="00666398"/>
    <w:rsid w:val="00667963"/>
    <w:rsid w:val="0066799C"/>
    <w:rsid w:val="0067080B"/>
    <w:rsid w:val="006725DD"/>
    <w:rsid w:val="00672BA5"/>
    <w:rsid w:val="00673B9D"/>
    <w:rsid w:val="00676C34"/>
    <w:rsid w:val="00680081"/>
    <w:rsid w:val="00680C0B"/>
    <w:rsid w:val="006811F0"/>
    <w:rsid w:val="0068168C"/>
    <w:rsid w:val="006823EF"/>
    <w:rsid w:val="00682478"/>
    <w:rsid w:val="006839C3"/>
    <w:rsid w:val="00683A7F"/>
    <w:rsid w:val="00683ECE"/>
    <w:rsid w:val="0068463D"/>
    <w:rsid w:val="00685129"/>
    <w:rsid w:val="00685388"/>
    <w:rsid w:val="00685581"/>
    <w:rsid w:val="006866D3"/>
    <w:rsid w:val="00690945"/>
    <w:rsid w:val="00690B73"/>
    <w:rsid w:val="006913EE"/>
    <w:rsid w:val="00692459"/>
    <w:rsid w:val="006944E7"/>
    <w:rsid w:val="006946C2"/>
    <w:rsid w:val="00694C56"/>
    <w:rsid w:val="006955E7"/>
    <w:rsid w:val="00695781"/>
    <w:rsid w:val="00695847"/>
    <w:rsid w:val="00695BDE"/>
    <w:rsid w:val="00695DB2"/>
    <w:rsid w:val="00695E20"/>
    <w:rsid w:val="00696BC0"/>
    <w:rsid w:val="0069747D"/>
    <w:rsid w:val="006974F1"/>
    <w:rsid w:val="00697F5B"/>
    <w:rsid w:val="006A0B74"/>
    <w:rsid w:val="006A11A0"/>
    <w:rsid w:val="006A3F05"/>
    <w:rsid w:val="006A40DF"/>
    <w:rsid w:val="006A4C5C"/>
    <w:rsid w:val="006A4D75"/>
    <w:rsid w:val="006A5B1C"/>
    <w:rsid w:val="006A5C1E"/>
    <w:rsid w:val="006A5E07"/>
    <w:rsid w:val="006A633C"/>
    <w:rsid w:val="006A7E75"/>
    <w:rsid w:val="006B020A"/>
    <w:rsid w:val="006B2914"/>
    <w:rsid w:val="006B49C7"/>
    <w:rsid w:val="006B619B"/>
    <w:rsid w:val="006B63B7"/>
    <w:rsid w:val="006C0463"/>
    <w:rsid w:val="006C08D4"/>
    <w:rsid w:val="006C0AE1"/>
    <w:rsid w:val="006C0EBF"/>
    <w:rsid w:val="006C221A"/>
    <w:rsid w:val="006C26F7"/>
    <w:rsid w:val="006C2BE3"/>
    <w:rsid w:val="006C2FCF"/>
    <w:rsid w:val="006C5FF3"/>
    <w:rsid w:val="006C6883"/>
    <w:rsid w:val="006C70E3"/>
    <w:rsid w:val="006C7CB4"/>
    <w:rsid w:val="006D05A0"/>
    <w:rsid w:val="006D0EB3"/>
    <w:rsid w:val="006D1034"/>
    <w:rsid w:val="006D11F7"/>
    <w:rsid w:val="006D15D0"/>
    <w:rsid w:val="006D1BD3"/>
    <w:rsid w:val="006D2CD1"/>
    <w:rsid w:val="006D3D50"/>
    <w:rsid w:val="006D403B"/>
    <w:rsid w:val="006D4AA1"/>
    <w:rsid w:val="006D4EF7"/>
    <w:rsid w:val="006D51DD"/>
    <w:rsid w:val="006D6059"/>
    <w:rsid w:val="006D6773"/>
    <w:rsid w:val="006D6FFC"/>
    <w:rsid w:val="006D7E8C"/>
    <w:rsid w:val="006E2339"/>
    <w:rsid w:val="006E23BA"/>
    <w:rsid w:val="006E37BD"/>
    <w:rsid w:val="006E3B9E"/>
    <w:rsid w:val="006E494E"/>
    <w:rsid w:val="006E5056"/>
    <w:rsid w:val="006E6A58"/>
    <w:rsid w:val="006E6B68"/>
    <w:rsid w:val="006F0457"/>
    <w:rsid w:val="006F0596"/>
    <w:rsid w:val="006F0B80"/>
    <w:rsid w:val="006F0D06"/>
    <w:rsid w:val="006F35EF"/>
    <w:rsid w:val="006F3B2B"/>
    <w:rsid w:val="006F57C6"/>
    <w:rsid w:val="006F5AE2"/>
    <w:rsid w:val="006F6292"/>
    <w:rsid w:val="006F7F96"/>
    <w:rsid w:val="0070145D"/>
    <w:rsid w:val="00701787"/>
    <w:rsid w:val="0070269F"/>
    <w:rsid w:val="00703B0F"/>
    <w:rsid w:val="00703E9F"/>
    <w:rsid w:val="00706674"/>
    <w:rsid w:val="0071087F"/>
    <w:rsid w:val="00711485"/>
    <w:rsid w:val="007129D2"/>
    <w:rsid w:val="00712E83"/>
    <w:rsid w:val="00714357"/>
    <w:rsid w:val="0071514A"/>
    <w:rsid w:val="00715D68"/>
    <w:rsid w:val="00715F9B"/>
    <w:rsid w:val="00716069"/>
    <w:rsid w:val="007172C7"/>
    <w:rsid w:val="00717DA0"/>
    <w:rsid w:val="00720C20"/>
    <w:rsid w:val="00720E9A"/>
    <w:rsid w:val="00722188"/>
    <w:rsid w:val="00722F02"/>
    <w:rsid w:val="007245A7"/>
    <w:rsid w:val="0072563D"/>
    <w:rsid w:val="00725911"/>
    <w:rsid w:val="007262C0"/>
    <w:rsid w:val="00726B5E"/>
    <w:rsid w:val="007272C6"/>
    <w:rsid w:val="00730E85"/>
    <w:rsid w:val="00731DA8"/>
    <w:rsid w:val="00732361"/>
    <w:rsid w:val="007325EB"/>
    <w:rsid w:val="00732922"/>
    <w:rsid w:val="00732B73"/>
    <w:rsid w:val="007333D8"/>
    <w:rsid w:val="00733CB6"/>
    <w:rsid w:val="00733D98"/>
    <w:rsid w:val="00733E52"/>
    <w:rsid w:val="00733F31"/>
    <w:rsid w:val="00735CBB"/>
    <w:rsid w:val="00737EF8"/>
    <w:rsid w:val="00740388"/>
    <w:rsid w:val="0074122F"/>
    <w:rsid w:val="00741C4C"/>
    <w:rsid w:val="00742A6A"/>
    <w:rsid w:val="00744277"/>
    <w:rsid w:val="007446E8"/>
    <w:rsid w:val="007451D0"/>
    <w:rsid w:val="00745652"/>
    <w:rsid w:val="007461CE"/>
    <w:rsid w:val="00746D7B"/>
    <w:rsid w:val="0075052F"/>
    <w:rsid w:val="007509A7"/>
    <w:rsid w:val="007510D1"/>
    <w:rsid w:val="00751811"/>
    <w:rsid w:val="0075290D"/>
    <w:rsid w:val="00752AEB"/>
    <w:rsid w:val="007534A8"/>
    <w:rsid w:val="00753525"/>
    <w:rsid w:val="0075628F"/>
    <w:rsid w:val="007567F2"/>
    <w:rsid w:val="00757ACE"/>
    <w:rsid w:val="00757D1A"/>
    <w:rsid w:val="0076060D"/>
    <w:rsid w:val="007607D7"/>
    <w:rsid w:val="00761670"/>
    <w:rsid w:val="00761E73"/>
    <w:rsid w:val="0076219C"/>
    <w:rsid w:val="0076366B"/>
    <w:rsid w:val="00763729"/>
    <w:rsid w:val="00763AAC"/>
    <w:rsid w:val="00765811"/>
    <w:rsid w:val="00765819"/>
    <w:rsid w:val="007658B7"/>
    <w:rsid w:val="0076595E"/>
    <w:rsid w:val="0076690A"/>
    <w:rsid w:val="0076717C"/>
    <w:rsid w:val="00770C59"/>
    <w:rsid w:val="00772328"/>
    <w:rsid w:val="007727A0"/>
    <w:rsid w:val="00772BCA"/>
    <w:rsid w:val="00773FA4"/>
    <w:rsid w:val="0077416A"/>
    <w:rsid w:val="00774566"/>
    <w:rsid w:val="0077468F"/>
    <w:rsid w:val="0077534D"/>
    <w:rsid w:val="00775435"/>
    <w:rsid w:val="007760B1"/>
    <w:rsid w:val="0077780A"/>
    <w:rsid w:val="007805AD"/>
    <w:rsid w:val="00780834"/>
    <w:rsid w:val="007821AB"/>
    <w:rsid w:val="00782C72"/>
    <w:rsid w:val="00783501"/>
    <w:rsid w:val="007842E6"/>
    <w:rsid w:val="007846F2"/>
    <w:rsid w:val="00786205"/>
    <w:rsid w:val="00786BB4"/>
    <w:rsid w:val="00786E13"/>
    <w:rsid w:val="00786FE3"/>
    <w:rsid w:val="007873D7"/>
    <w:rsid w:val="00787432"/>
    <w:rsid w:val="00790344"/>
    <w:rsid w:val="00792189"/>
    <w:rsid w:val="00793950"/>
    <w:rsid w:val="00793AA2"/>
    <w:rsid w:val="007942AF"/>
    <w:rsid w:val="00794936"/>
    <w:rsid w:val="00795A09"/>
    <w:rsid w:val="00795DA5"/>
    <w:rsid w:val="007A2BFE"/>
    <w:rsid w:val="007A56EB"/>
    <w:rsid w:val="007A5EE4"/>
    <w:rsid w:val="007A635D"/>
    <w:rsid w:val="007A6906"/>
    <w:rsid w:val="007A692B"/>
    <w:rsid w:val="007A69E8"/>
    <w:rsid w:val="007A6B39"/>
    <w:rsid w:val="007B0AB2"/>
    <w:rsid w:val="007B18E4"/>
    <w:rsid w:val="007B1EDF"/>
    <w:rsid w:val="007B2724"/>
    <w:rsid w:val="007B330C"/>
    <w:rsid w:val="007B338A"/>
    <w:rsid w:val="007B3444"/>
    <w:rsid w:val="007B3CFB"/>
    <w:rsid w:val="007B49BF"/>
    <w:rsid w:val="007B56B5"/>
    <w:rsid w:val="007B5773"/>
    <w:rsid w:val="007B5EA9"/>
    <w:rsid w:val="007B6895"/>
    <w:rsid w:val="007B7A87"/>
    <w:rsid w:val="007C088A"/>
    <w:rsid w:val="007C1076"/>
    <w:rsid w:val="007C2112"/>
    <w:rsid w:val="007C2424"/>
    <w:rsid w:val="007C2B54"/>
    <w:rsid w:val="007C31E5"/>
    <w:rsid w:val="007C3D4C"/>
    <w:rsid w:val="007C405B"/>
    <w:rsid w:val="007C523F"/>
    <w:rsid w:val="007C5A5A"/>
    <w:rsid w:val="007C5B96"/>
    <w:rsid w:val="007C5DD0"/>
    <w:rsid w:val="007C5F69"/>
    <w:rsid w:val="007D188C"/>
    <w:rsid w:val="007D3B1E"/>
    <w:rsid w:val="007D3F2C"/>
    <w:rsid w:val="007D4DC7"/>
    <w:rsid w:val="007D4F1B"/>
    <w:rsid w:val="007D515E"/>
    <w:rsid w:val="007D5FFB"/>
    <w:rsid w:val="007D7BD9"/>
    <w:rsid w:val="007E04F6"/>
    <w:rsid w:val="007E230B"/>
    <w:rsid w:val="007E26D4"/>
    <w:rsid w:val="007E2DB7"/>
    <w:rsid w:val="007E4A79"/>
    <w:rsid w:val="007E53E7"/>
    <w:rsid w:val="007E5F76"/>
    <w:rsid w:val="007E71B1"/>
    <w:rsid w:val="007F014F"/>
    <w:rsid w:val="007F28F0"/>
    <w:rsid w:val="007F2EB5"/>
    <w:rsid w:val="007F3919"/>
    <w:rsid w:val="007F4495"/>
    <w:rsid w:val="007F7865"/>
    <w:rsid w:val="0080106D"/>
    <w:rsid w:val="00801184"/>
    <w:rsid w:val="008013D9"/>
    <w:rsid w:val="00801627"/>
    <w:rsid w:val="008018E8"/>
    <w:rsid w:val="00801EE2"/>
    <w:rsid w:val="00802BF5"/>
    <w:rsid w:val="00803140"/>
    <w:rsid w:val="00804D97"/>
    <w:rsid w:val="00805DB8"/>
    <w:rsid w:val="008068EB"/>
    <w:rsid w:val="008132A5"/>
    <w:rsid w:val="0081447C"/>
    <w:rsid w:val="00814976"/>
    <w:rsid w:val="00815050"/>
    <w:rsid w:val="008153D8"/>
    <w:rsid w:val="00815B5C"/>
    <w:rsid w:val="00815D31"/>
    <w:rsid w:val="0081610D"/>
    <w:rsid w:val="008163DD"/>
    <w:rsid w:val="00816537"/>
    <w:rsid w:val="00816B8E"/>
    <w:rsid w:val="00817534"/>
    <w:rsid w:val="008177CF"/>
    <w:rsid w:val="00817CF3"/>
    <w:rsid w:val="00820A70"/>
    <w:rsid w:val="00820DAD"/>
    <w:rsid w:val="00821436"/>
    <w:rsid w:val="0082201D"/>
    <w:rsid w:val="00822B8D"/>
    <w:rsid w:val="0082467B"/>
    <w:rsid w:val="00824B1F"/>
    <w:rsid w:val="00824C2A"/>
    <w:rsid w:val="00824C9F"/>
    <w:rsid w:val="008254DE"/>
    <w:rsid w:val="0082561F"/>
    <w:rsid w:val="00825A4A"/>
    <w:rsid w:val="00827525"/>
    <w:rsid w:val="008275C9"/>
    <w:rsid w:val="00827B14"/>
    <w:rsid w:val="008303A1"/>
    <w:rsid w:val="00830496"/>
    <w:rsid w:val="00831F34"/>
    <w:rsid w:val="0083205F"/>
    <w:rsid w:val="008322FA"/>
    <w:rsid w:val="00832346"/>
    <w:rsid w:val="008325DA"/>
    <w:rsid w:val="0083425A"/>
    <w:rsid w:val="00835C2B"/>
    <w:rsid w:val="0083609E"/>
    <w:rsid w:val="00836100"/>
    <w:rsid w:val="00836377"/>
    <w:rsid w:val="0084076E"/>
    <w:rsid w:val="008421A8"/>
    <w:rsid w:val="00843870"/>
    <w:rsid w:val="00843AAA"/>
    <w:rsid w:val="00843CC6"/>
    <w:rsid w:val="00844E7F"/>
    <w:rsid w:val="008452C8"/>
    <w:rsid w:val="00850743"/>
    <w:rsid w:val="008515CB"/>
    <w:rsid w:val="008519E9"/>
    <w:rsid w:val="00851D86"/>
    <w:rsid w:val="0085239F"/>
    <w:rsid w:val="0085242D"/>
    <w:rsid w:val="008537F0"/>
    <w:rsid w:val="00854CBC"/>
    <w:rsid w:val="00854F92"/>
    <w:rsid w:val="008555ED"/>
    <w:rsid w:val="00857268"/>
    <w:rsid w:val="00857450"/>
    <w:rsid w:val="00857799"/>
    <w:rsid w:val="00857802"/>
    <w:rsid w:val="0086026A"/>
    <w:rsid w:val="00860844"/>
    <w:rsid w:val="00861640"/>
    <w:rsid w:val="0086177C"/>
    <w:rsid w:val="00861843"/>
    <w:rsid w:val="0086218A"/>
    <w:rsid w:val="00863362"/>
    <w:rsid w:val="00864B09"/>
    <w:rsid w:val="008656A0"/>
    <w:rsid w:val="00866AA9"/>
    <w:rsid w:val="00867E4D"/>
    <w:rsid w:val="00867EEA"/>
    <w:rsid w:val="00867F9A"/>
    <w:rsid w:val="008709E9"/>
    <w:rsid w:val="0087139A"/>
    <w:rsid w:val="0087291B"/>
    <w:rsid w:val="00873F5F"/>
    <w:rsid w:val="0087407E"/>
    <w:rsid w:val="008745A2"/>
    <w:rsid w:val="00874AB7"/>
    <w:rsid w:val="00875CD8"/>
    <w:rsid w:val="008760E3"/>
    <w:rsid w:val="00876E33"/>
    <w:rsid w:val="00877D44"/>
    <w:rsid w:val="008827CA"/>
    <w:rsid w:val="008834BD"/>
    <w:rsid w:val="00884D77"/>
    <w:rsid w:val="008869AD"/>
    <w:rsid w:val="008913EB"/>
    <w:rsid w:val="008914D3"/>
    <w:rsid w:val="00892843"/>
    <w:rsid w:val="008929A3"/>
    <w:rsid w:val="00892B89"/>
    <w:rsid w:val="00894803"/>
    <w:rsid w:val="0089483D"/>
    <w:rsid w:val="00894E24"/>
    <w:rsid w:val="0089584E"/>
    <w:rsid w:val="008A08DA"/>
    <w:rsid w:val="008A232A"/>
    <w:rsid w:val="008A34C9"/>
    <w:rsid w:val="008A414D"/>
    <w:rsid w:val="008A5EF6"/>
    <w:rsid w:val="008A7BAE"/>
    <w:rsid w:val="008B0412"/>
    <w:rsid w:val="008B0654"/>
    <w:rsid w:val="008B0E7D"/>
    <w:rsid w:val="008B171D"/>
    <w:rsid w:val="008B18BA"/>
    <w:rsid w:val="008B21B2"/>
    <w:rsid w:val="008B2FE4"/>
    <w:rsid w:val="008B488C"/>
    <w:rsid w:val="008B5928"/>
    <w:rsid w:val="008B6ED6"/>
    <w:rsid w:val="008B6FCC"/>
    <w:rsid w:val="008C1189"/>
    <w:rsid w:val="008C21D9"/>
    <w:rsid w:val="008C3BC9"/>
    <w:rsid w:val="008C402D"/>
    <w:rsid w:val="008C48DE"/>
    <w:rsid w:val="008C4EC6"/>
    <w:rsid w:val="008C55D7"/>
    <w:rsid w:val="008C6CC1"/>
    <w:rsid w:val="008C6E24"/>
    <w:rsid w:val="008D0C52"/>
    <w:rsid w:val="008D1B17"/>
    <w:rsid w:val="008D4FAA"/>
    <w:rsid w:val="008D52C3"/>
    <w:rsid w:val="008D5F9E"/>
    <w:rsid w:val="008D6A97"/>
    <w:rsid w:val="008D70BD"/>
    <w:rsid w:val="008E168D"/>
    <w:rsid w:val="008E1B61"/>
    <w:rsid w:val="008E2680"/>
    <w:rsid w:val="008E7F39"/>
    <w:rsid w:val="008F00D7"/>
    <w:rsid w:val="008F0BD7"/>
    <w:rsid w:val="008F26D2"/>
    <w:rsid w:val="008F3205"/>
    <w:rsid w:val="008F53E9"/>
    <w:rsid w:val="008F67B1"/>
    <w:rsid w:val="008F6FAF"/>
    <w:rsid w:val="008F72C2"/>
    <w:rsid w:val="009010E3"/>
    <w:rsid w:val="00901A46"/>
    <w:rsid w:val="009030D6"/>
    <w:rsid w:val="00904105"/>
    <w:rsid w:val="009051F1"/>
    <w:rsid w:val="00910445"/>
    <w:rsid w:val="00910559"/>
    <w:rsid w:val="00910917"/>
    <w:rsid w:val="00911D60"/>
    <w:rsid w:val="0091280C"/>
    <w:rsid w:val="00912F8A"/>
    <w:rsid w:val="009136E5"/>
    <w:rsid w:val="0091486D"/>
    <w:rsid w:val="00916505"/>
    <w:rsid w:val="009205D4"/>
    <w:rsid w:val="00920B52"/>
    <w:rsid w:val="00921304"/>
    <w:rsid w:val="00922F09"/>
    <w:rsid w:val="009233A7"/>
    <w:rsid w:val="00923EEF"/>
    <w:rsid w:val="009250B2"/>
    <w:rsid w:val="00925E59"/>
    <w:rsid w:val="00926225"/>
    <w:rsid w:val="0092670C"/>
    <w:rsid w:val="00930191"/>
    <w:rsid w:val="00930879"/>
    <w:rsid w:val="0093096A"/>
    <w:rsid w:val="00932F70"/>
    <w:rsid w:val="00932FF4"/>
    <w:rsid w:val="0093377A"/>
    <w:rsid w:val="00933F89"/>
    <w:rsid w:val="00934231"/>
    <w:rsid w:val="00934965"/>
    <w:rsid w:val="00935012"/>
    <w:rsid w:val="0093732F"/>
    <w:rsid w:val="00937ADB"/>
    <w:rsid w:val="00937E71"/>
    <w:rsid w:val="00940220"/>
    <w:rsid w:val="00942F3A"/>
    <w:rsid w:val="00943980"/>
    <w:rsid w:val="009454BD"/>
    <w:rsid w:val="00946070"/>
    <w:rsid w:val="009508FF"/>
    <w:rsid w:val="009519EA"/>
    <w:rsid w:val="0095273C"/>
    <w:rsid w:val="009528D0"/>
    <w:rsid w:val="00953300"/>
    <w:rsid w:val="00956131"/>
    <w:rsid w:val="009568C5"/>
    <w:rsid w:val="00956ACA"/>
    <w:rsid w:val="00956F6A"/>
    <w:rsid w:val="0095719D"/>
    <w:rsid w:val="009575E8"/>
    <w:rsid w:val="009576F9"/>
    <w:rsid w:val="00960066"/>
    <w:rsid w:val="009600F8"/>
    <w:rsid w:val="00960B10"/>
    <w:rsid w:val="00963041"/>
    <w:rsid w:val="00964307"/>
    <w:rsid w:val="00967186"/>
    <w:rsid w:val="00970931"/>
    <w:rsid w:val="0097192A"/>
    <w:rsid w:val="00971A4E"/>
    <w:rsid w:val="00971A61"/>
    <w:rsid w:val="009746FA"/>
    <w:rsid w:val="00974788"/>
    <w:rsid w:val="00975E1B"/>
    <w:rsid w:val="0097662C"/>
    <w:rsid w:val="00976E8A"/>
    <w:rsid w:val="00980596"/>
    <w:rsid w:val="00980DA0"/>
    <w:rsid w:val="009811E6"/>
    <w:rsid w:val="009823BE"/>
    <w:rsid w:val="0098356A"/>
    <w:rsid w:val="00983D56"/>
    <w:rsid w:val="00983E19"/>
    <w:rsid w:val="00985996"/>
    <w:rsid w:val="00986285"/>
    <w:rsid w:val="0098652C"/>
    <w:rsid w:val="00987C24"/>
    <w:rsid w:val="00990C27"/>
    <w:rsid w:val="00991901"/>
    <w:rsid w:val="00992198"/>
    <w:rsid w:val="009932C8"/>
    <w:rsid w:val="009949F2"/>
    <w:rsid w:val="00994BFD"/>
    <w:rsid w:val="009950BD"/>
    <w:rsid w:val="00995B0F"/>
    <w:rsid w:val="009963EA"/>
    <w:rsid w:val="0099694E"/>
    <w:rsid w:val="00997359"/>
    <w:rsid w:val="00997B6D"/>
    <w:rsid w:val="009A152F"/>
    <w:rsid w:val="009A1F12"/>
    <w:rsid w:val="009A24E8"/>
    <w:rsid w:val="009A39D9"/>
    <w:rsid w:val="009A3FA4"/>
    <w:rsid w:val="009A46AF"/>
    <w:rsid w:val="009A4AAF"/>
    <w:rsid w:val="009A54C2"/>
    <w:rsid w:val="009A5899"/>
    <w:rsid w:val="009B022E"/>
    <w:rsid w:val="009B1015"/>
    <w:rsid w:val="009B2D3A"/>
    <w:rsid w:val="009B5040"/>
    <w:rsid w:val="009B5632"/>
    <w:rsid w:val="009B56F6"/>
    <w:rsid w:val="009B6CB2"/>
    <w:rsid w:val="009B7650"/>
    <w:rsid w:val="009B7741"/>
    <w:rsid w:val="009B7929"/>
    <w:rsid w:val="009C0E14"/>
    <w:rsid w:val="009C0EF0"/>
    <w:rsid w:val="009C148C"/>
    <w:rsid w:val="009C16BC"/>
    <w:rsid w:val="009C45C3"/>
    <w:rsid w:val="009C4DA6"/>
    <w:rsid w:val="009C61CC"/>
    <w:rsid w:val="009D1776"/>
    <w:rsid w:val="009D1A4D"/>
    <w:rsid w:val="009D244E"/>
    <w:rsid w:val="009D3C3E"/>
    <w:rsid w:val="009D4152"/>
    <w:rsid w:val="009D49B0"/>
    <w:rsid w:val="009D5994"/>
    <w:rsid w:val="009D5DD3"/>
    <w:rsid w:val="009D6A38"/>
    <w:rsid w:val="009D7271"/>
    <w:rsid w:val="009E0554"/>
    <w:rsid w:val="009E0E40"/>
    <w:rsid w:val="009E3947"/>
    <w:rsid w:val="009E546C"/>
    <w:rsid w:val="009E60C4"/>
    <w:rsid w:val="009E68FD"/>
    <w:rsid w:val="009E73C4"/>
    <w:rsid w:val="009F0170"/>
    <w:rsid w:val="009F049B"/>
    <w:rsid w:val="009F0A92"/>
    <w:rsid w:val="009F0E3F"/>
    <w:rsid w:val="009F173E"/>
    <w:rsid w:val="009F1EE1"/>
    <w:rsid w:val="009F2771"/>
    <w:rsid w:val="009F2CBC"/>
    <w:rsid w:val="009F37EA"/>
    <w:rsid w:val="009F3848"/>
    <w:rsid w:val="009F435E"/>
    <w:rsid w:val="009F510D"/>
    <w:rsid w:val="009F5EFC"/>
    <w:rsid w:val="009F6933"/>
    <w:rsid w:val="009F77FB"/>
    <w:rsid w:val="00A00182"/>
    <w:rsid w:val="00A03156"/>
    <w:rsid w:val="00A0433A"/>
    <w:rsid w:val="00A0436A"/>
    <w:rsid w:val="00A058AA"/>
    <w:rsid w:val="00A06232"/>
    <w:rsid w:val="00A067D2"/>
    <w:rsid w:val="00A102C9"/>
    <w:rsid w:val="00A10B7B"/>
    <w:rsid w:val="00A113DB"/>
    <w:rsid w:val="00A1149C"/>
    <w:rsid w:val="00A116D9"/>
    <w:rsid w:val="00A12A99"/>
    <w:rsid w:val="00A134F5"/>
    <w:rsid w:val="00A1357B"/>
    <w:rsid w:val="00A13FD8"/>
    <w:rsid w:val="00A1406C"/>
    <w:rsid w:val="00A1436D"/>
    <w:rsid w:val="00A14513"/>
    <w:rsid w:val="00A149B2"/>
    <w:rsid w:val="00A14E08"/>
    <w:rsid w:val="00A1546D"/>
    <w:rsid w:val="00A167EF"/>
    <w:rsid w:val="00A17A4B"/>
    <w:rsid w:val="00A2013B"/>
    <w:rsid w:val="00A21639"/>
    <w:rsid w:val="00A216B2"/>
    <w:rsid w:val="00A219A0"/>
    <w:rsid w:val="00A21D95"/>
    <w:rsid w:val="00A2245D"/>
    <w:rsid w:val="00A24F11"/>
    <w:rsid w:val="00A254C5"/>
    <w:rsid w:val="00A2623A"/>
    <w:rsid w:val="00A265E6"/>
    <w:rsid w:val="00A27864"/>
    <w:rsid w:val="00A31F58"/>
    <w:rsid w:val="00A34657"/>
    <w:rsid w:val="00A346DF"/>
    <w:rsid w:val="00A34776"/>
    <w:rsid w:val="00A34F86"/>
    <w:rsid w:val="00A35C52"/>
    <w:rsid w:val="00A3676A"/>
    <w:rsid w:val="00A36A89"/>
    <w:rsid w:val="00A379EE"/>
    <w:rsid w:val="00A4096D"/>
    <w:rsid w:val="00A41D68"/>
    <w:rsid w:val="00A41E1A"/>
    <w:rsid w:val="00A4217F"/>
    <w:rsid w:val="00A4329F"/>
    <w:rsid w:val="00A4335B"/>
    <w:rsid w:val="00A44824"/>
    <w:rsid w:val="00A4507D"/>
    <w:rsid w:val="00A45209"/>
    <w:rsid w:val="00A45F7C"/>
    <w:rsid w:val="00A46A4C"/>
    <w:rsid w:val="00A46CBA"/>
    <w:rsid w:val="00A46D9E"/>
    <w:rsid w:val="00A471D4"/>
    <w:rsid w:val="00A50C2D"/>
    <w:rsid w:val="00A510E1"/>
    <w:rsid w:val="00A51170"/>
    <w:rsid w:val="00A51281"/>
    <w:rsid w:val="00A513A7"/>
    <w:rsid w:val="00A517A5"/>
    <w:rsid w:val="00A51FA9"/>
    <w:rsid w:val="00A52E0F"/>
    <w:rsid w:val="00A536E9"/>
    <w:rsid w:val="00A536F1"/>
    <w:rsid w:val="00A5461D"/>
    <w:rsid w:val="00A56AB1"/>
    <w:rsid w:val="00A574C7"/>
    <w:rsid w:val="00A57BBB"/>
    <w:rsid w:val="00A61E08"/>
    <w:rsid w:val="00A62262"/>
    <w:rsid w:val="00A6444C"/>
    <w:rsid w:val="00A6532B"/>
    <w:rsid w:val="00A703BC"/>
    <w:rsid w:val="00A70B5C"/>
    <w:rsid w:val="00A70C3C"/>
    <w:rsid w:val="00A71102"/>
    <w:rsid w:val="00A721B4"/>
    <w:rsid w:val="00A72817"/>
    <w:rsid w:val="00A73AD4"/>
    <w:rsid w:val="00A73C71"/>
    <w:rsid w:val="00A7508D"/>
    <w:rsid w:val="00A760CB"/>
    <w:rsid w:val="00A76546"/>
    <w:rsid w:val="00A765C2"/>
    <w:rsid w:val="00A768C1"/>
    <w:rsid w:val="00A76DA3"/>
    <w:rsid w:val="00A77379"/>
    <w:rsid w:val="00A77ABD"/>
    <w:rsid w:val="00A80277"/>
    <w:rsid w:val="00A812AC"/>
    <w:rsid w:val="00A82E33"/>
    <w:rsid w:val="00A83498"/>
    <w:rsid w:val="00A836AB"/>
    <w:rsid w:val="00A83A27"/>
    <w:rsid w:val="00A850F6"/>
    <w:rsid w:val="00A85193"/>
    <w:rsid w:val="00A854BC"/>
    <w:rsid w:val="00A867EB"/>
    <w:rsid w:val="00A86AE1"/>
    <w:rsid w:val="00A87FD0"/>
    <w:rsid w:val="00A90566"/>
    <w:rsid w:val="00A91D98"/>
    <w:rsid w:val="00A928EB"/>
    <w:rsid w:val="00A92944"/>
    <w:rsid w:val="00A939B0"/>
    <w:rsid w:val="00A93F64"/>
    <w:rsid w:val="00A94069"/>
    <w:rsid w:val="00A942DA"/>
    <w:rsid w:val="00A95570"/>
    <w:rsid w:val="00A95D5F"/>
    <w:rsid w:val="00A95F56"/>
    <w:rsid w:val="00A95FE9"/>
    <w:rsid w:val="00A96E2D"/>
    <w:rsid w:val="00A976E4"/>
    <w:rsid w:val="00AA0B38"/>
    <w:rsid w:val="00AA1AFC"/>
    <w:rsid w:val="00AA371C"/>
    <w:rsid w:val="00AA3C9E"/>
    <w:rsid w:val="00AA498C"/>
    <w:rsid w:val="00AA4C9D"/>
    <w:rsid w:val="00AA6846"/>
    <w:rsid w:val="00AA6C25"/>
    <w:rsid w:val="00AA6D04"/>
    <w:rsid w:val="00AA7CAF"/>
    <w:rsid w:val="00AB03E4"/>
    <w:rsid w:val="00AB081A"/>
    <w:rsid w:val="00AB160A"/>
    <w:rsid w:val="00AB1893"/>
    <w:rsid w:val="00AB2845"/>
    <w:rsid w:val="00AB645F"/>
    <w:rsid w:val="00AB660C"/>
    <w:rsid w:val="00AC036E"/>
    <w:rsid w:val="00AC0A54"/>
    <w:rsid w:val="00AC1762"/>
    <w:rsid w:val="00AC2710"/>
    <w:rsid w:val="00AC349D"/>
    <w:rsid w:val="00AC3FFB"/>
    <w:rsid w:val="00AC468D"/>
    <w:rsid w:val="00AC52C5"/>
    <w:rsid w:val="00AC55E1"/>
    <w:rsid w:val="00AC656A"/>
    <w:rsid w:val="00AC6D62"/>
    <w:rsid w:val="00AC7B52"/>
    <w:rsid w:val="00AD0704"/>
    <w:rsid w:val="00AD09B8"/>
    <w:rsid w:val="00AD0FAD"/>
    <w:rsid w:val="00AD158E"/>
    <w:rsid w:val="00AD1E70"/>
    <w:rsid w:val="00AD2615"/>
    <w:rsid w:val="00AD422E"/>
    <w:rsid w:val="00AD44D0"/>
    <w:rsid w:val="00AD47F1"/>
    <w:rsid w:val="00AD5D4D"/>
    <w:rsid w:val="00AD6395"/>
    <w:rsid w:val="00AE0087"/>
    <w:rsid w:val="00AE034B"/>
    <w:rsid w:val="00AE0F93"/>
    <w:rsid w:val="00AE3884"/>
    <w:rsid w:val="00AE3A50"/>
    <w:rsid w:val="00AE3DDF"/>
    <w:rsid w:val="00AE4064"/>
    <w:rsid w:val="00AE4FA8"/>
    <w:rsid w:val="00AE79D6"/>
    <w:rsid w:val="00AF0DC5"/>
    <w:rsid w:val="00AF2432"/>
    <w:rsid w:val="00AF3420"/>
    <w:rsid w:val="00AF362F"/>
    <w:rsid w:val="00AF3EAD"/>
    <w:rsid w:val="00AF57EC"/>
    <w:rsid w:val="00AF5D51"/>
    <w:rsid w:val="00AF6523"/>
    <w:rsid w:val="00AF668A"/>
    <w:rsid w:val="00B002A3"/>
    <w:rsid w:val="00B006AE"/>
    <w:rsid w:val="00B03285"/>
    <w:rsid w:val="00B04714"/>
    <w:rsid w:val="00B06423"/>
    <w:rsid w:val="00B06E65"/>
    <w:rsid w:val="00B07C9E"/>
    <w:rsid w:val="00B07D36"/>
    <w:rsid w:val="00B1093B"/>
    <w:rsid w:val="00B10F55"/>
    <w:rsid w:val="00B115F8"/>
    <w:rsid w:val="00B119B1"/>
    <w:rsid w:val="00B11C1A"/>
    <w:rsid w:val="00B13B04"/>
    <w:rsid w:val="00B14C74"/>
    <w:rsid w:val="00B15306"/>
    <w:rsid w:val="00B1559D"/>
    <w:rsid w:val="00B1596C"/>
    <w:rsid w:val="00B166FF"/>
    <w:rsid w:val="00B20AA9"/>
    <w:rsid w:val="00B21391"/>
    <w:rsid w:val="00B2317B"/>
    <w:rsid w:val="00B23B70"/>
    <w:rsid w:val="00B24735"/>
    <w:rsid w:val="00B2474A"/>
    <w:rsid w:val="00B247A3"/>
    <w:rsid w:val="00B250DC"/>
    <w:rsid w:val="00B25915"/>
    <w:rsid w:val="00B25F9C"/>
    <w:rsid w:val="00B27FCA"/>
    <w:rsid w:val="00B302B8"/>
    <w:rsid w:val="00B30E5C"/>
    <w:rsid w:val="00B30FD1"/>
    <w:rsid w:val="00B342A9"/>
    <w:rsid w:val="00B34B8F"/>
    <w:rsid w:val="00B35381"/>
    <w:rsid w:val="00B35617"/>
    <w:rsid w:val="00B365B5"/>
    <w:rsid w:val="00B36B33"/>
    <w:rsid w:val="00B4057A"/>
    <w:rsid w:val="00B41CB1"/>
    <w:rsid w:val="00B41F4C"/>
    <w:rsid w:val="00B42B06"/>
    <w:rsid w:val="00B42D04"/>
    <w:rsid w:val="00B44A35"/>
    <w:rsid w:val="00B4500C"/>
    <w:rsid w:val="00B45284"/>
    <w:rsid w:val="00B45ACB"/>
    <w:rsid w:val="00B46B61"/>
    <w:rsid w:val="00B47282"/>
    <w:rsid w:val="00B4740F"/>
    <w:rsid w:val="00B47833"/>
    <w:rsid w:val="00B479FD"/>
    <w:rsid w:val="00B51014"/>
    <w:rsid w:val="00B513B5"/>
    <w:rsid w:val="00B52169"/>
    <w:rsid w:val="00B52210"/>
    <w:rsid w:val="00B526F2"/>
    <w:rsid w:val="00B5475A"/>
    <w:rsid w:val="00B554DF"/>
    <w:rsid w:val="00B55578"/>
    <w:rsid w:val="00B55A2E"/>
    <w:rsid w:val="00B56D5E"/>
    <w:rsid w:val="00B57688"/>
    <w:rsid w:val="00B57906"/>
    <w:rsid w:val="00B60E0C"/>
    <w:rsid w:val="00B628EC"/>
    <w:rsid w:val="00B63F53"/>
    <w:rsid w:val="00B6490F"/>
    <w:rsid w:val="00B6491A"/>
    <w:rsid w:val="00B65CB0"/>
    <w:rsid w:val="00B65E72"/>
    <w:rsid w:val="00B660D8"/>
    <w:rsid w:val="00B66143"/>
    <w:rsid w:val="00B66340"/>
    <w:rsid w:val="00B67801"/>
    <w:rsid w:val="00B67867"/>
    <w:rsid w:val="00B67CF0"/>
    <w:rsid w:val="00B710D4"/>
    <w:rsid w:val="00B7202C"/>
    <w:rsid w:val="00B72D53"/>
    <w:rsid w:val="00B72FC6"/>
    <w:rsid w:val="00B73D65"/>
    <w:rsid w:val="00B74066"/>
    <w:rsid w:val="00B74228"/>
    <w:rsid w:val="00B74FE0"/>
    <w:rsid w:val="00B75884"/>
    <w:rsid w:val="00B7588B"/>
    <w:rsid w:val="00B7612C"/>
    <w:rsid w:val="00B7617D"/>
    <w:rsid w:val="00B77316"/>
    <w:rsid w:val="00B7748A"/>
    <w:rsid w:val="00B774A8"/>
    <w:rsid w:val="00B77CE0"/>
    <w:rsid w:val="00B77E08"/>
    <w:rsid w:val="00B80126"/>
    <w:rsid w:val="00B8029F"/>
    <w:rsid w:val="00B80D7F"/>
    <w:rsid w:val="00B81CB8"/>
    <w:rsid w:val="00B8476B"/>
    <w:rsid w:val="00B85CA1"/>
    <w:rsid w:val="00B85E6D"/>
    <w:rsid w:val="00B86498"/>
    <w:rsid w:val="00B86506"/>
    <w:rsid w:val="00B86A86"/>
    <w:rsid w:val="00B86F5C"/>
    <w:rsid w:val="00B8704E"/>
    <w:rsid w:val="00B87D4B"/>
    <w:rsid w:val="00B92657"/>
    <w:rsid w:val="00B92F72"/>
    <w:rsid w:val="00B93D5A"/>
    <w:rsid w:val="00B947B5"/>
    <w:rsid w:val="00B94E23"/>
    <w:rsid w:val="00B9545B"/>
    <w:rsid w:val="00B95C32"/>
    <w:rsid w:val="00B96B14"/>
    <w:rsid w:val="00B97382"/>
    <w:rsid w:val="00B97646"/>
    <w:rsid w:val="00B977AE"/>
    <w:rsid w:val="00B977DF"/>
    <w:rsid w:val="00BA0495"/>
    <w:rsid w:val="00BA060E"/>
    <w:rsid w:val="00BA06C2"/>
    <w:rsid w:val="00BA25A6"/>
    <w:rsid w:val="00BA3239"/>
    <w:rsid w:val="00BA4226"/>
    <w:rsid w:val="00BA42B0"/>
    <w:rsid w:val="00BA458C"/>
    <w:rsid w:val="00BA525E"/>
    <w:rsid w:val="00BA5725"/>
    <w:rsid w:val="00BA5D05"/>
    <w:rsid w:val="00BA5DE8"/>
    <w:rsid w:val="00BA601F"/>
    <w:rsid w:val="00BA6A65"/>
    <w:rsid w:val="00BA749F"/>
    <w:rsid w:val="00BB1D9F"/>
    <w:rsid w:val="00BB237F"/>
    <w:rsid w:val="00BB27C4"/>
    <w:rsid w:val="00BB2934"/>
    <w:rsid w:val="00BB37CA"/>
    <w:rsid w:val="00BB38C1"/>
    <w:rsid w:val="00BB3FD6"/>
    <w:rsid w:val="00BB44EF"/>
    <w:rsid w:val="00BB484D"/>
    <w:rsid w:val="00BB5EB7"/>
    <w:rsid w:val="00BB6BE5"/>
    <w:rsid w:val="00BB6BE8"/>
    <w:rsid w:val="00BB6CA2"/>
    <w:rsid w:val="00BB70D0"/>
    <w:rsid w:val="00BB7C8E"/>
    <w:rsid w:val="00BB7E2F"/>
    <w:rsid w:val="00BC072B"/>
    <w:rsid w:val="00BC113D"/>
    <w:rsid w:val="00BC12A9"/>
    <w:rsid w:val="00BC16E0"/>
    <w:rsid w:val="00BC1CAF"/>
    <w:rsid w:val="00BC2EA0"/>
    <w:rsid w:val="00BC3198"/>
    <w:rsid w:val="00BC3639"/>
    <w:rsid w:val="00BC43CD"/>
    <w:rsid w:val="00BC4E84"/>
    <w:rsid w:val="00BC5350"/>
    <w:rsid w:val="00BC5E22"/>
    <w:rsid w:val="00BC5EB0"/>
    <w:rsid w:val="00BD0283"/>
    <w:rsid w:val="00BD0393"/>
    <w:rsid w:val="00BD1F39"/>
    <w:rsid w:val="00BD3A8C"/>
    <w:rsid w:val="00BD500E"/>
    <w:rsid w:val="00BD52FD"/>
    <w:rsid w:val="00BD55D4"/>
    <w:rsid w:val="00BD585E"/>
    <w:rsid w:val="00BD637D"/>
    <w:rsid w:val="00BD7379"/>
    <w:rsid w:val="00BD7D48"/>
    <w:rsid w:val="00BE10A8"/>
    <w:rsid w:val="00BE1B04"/>
    <w:rsid w:val="00BE3267"/>
    <w:rsid w:val="00BE4706"/>
    <w:rsid w:val="00BE55C0"/>
    <w:rsid w:val="00BE57D3"/>
    <w:rsid w:val="00BE67C8"/>
    <w:rsid w:val="00BE70E9"/>
    <w:rsid w:val="00BF00E0"/>
    <w:rsid w:val="00BF104D"/>
    <w:rsid w:val="00BF105E"/>
    <w:rsid w:val="00BF2289"/>
    <w:rsid w:val="00BF28CC"/>
    <w:rsid w:val="00BF3486"/>
    <w:rsid w:val="00BF527A"/>
    <w:rsid w:val="00BF52D5"/>
    <w:rsid w:val="00BF5AC7"/>
    <w:rsid w:val="00BF6E7B"/>
    <w:rsid w:val="00C008E4"/>
    <w:rsid w:val="00C00D8C"/>
    <w:rsid w:val="00C01913"/>
    <w:rsid w:val="00C021A6"/>
    <w:rsid w:val="00C0280C"/>
    <w:rsid w:val="00C03D09"/>
    <w:rsid w:val="00C03E7B"/>
    <w:rsid w:val="00C059C2"/>
    <w:rsid w:val="00C06710"/>
    <w:rsid w:val="00C114DB"/>
    <w:rsid w:val="00C117F7"/>
    <w:rsid w:val="00C128A2"/>
    <w:rsid w:val="00C14166"/>
    <w:rsid w:val="00C14AC8"/>
    <w:rsid w:val="00C152C4"/>
    <w:rsid w:val="00C155D3"/>
    <w:rsid w:val="00C1681A"/>
    <w:rsid w:val="00C16926"/>
    <w:rsid w:val="00C16C66"/>
    <w:rsid w:val="00C171D7"/>
    <w:rsid w:val="00C217E2"/>
    <w:rsid w:val="00C21A96"/>
    <w:rsid w:val="00C21E9B"/>
    <w:rsid w:val="00C22DFD"/>
    <w:rsid w:val="00C22FAF"/>
    <w:rsid w:val="00C246F6"/>
    <w:rsid w:val="00C24911"/>
    <w:rsid w:val="00C255F7"/>
    <w:rsid w:val="00C26710"/>
    <w:rsid w:val="00C26C75"/>
    <w:rsid w:val="00C27005"/>
    <w:rsid w:val="00C274C2"/>
    <w:rsid w:val="00C30A5C"/>
    <w:rsid w:val="00C31DF8"/>
    <w:rsid w:val="00C33650"/>
    <w:rsid w:val="00C338A4"/>
    <w:rsid w:val="00C338B8"/>
    <w:rsid w:val="00C33BDA"/>
    <w:rsid w:val="00C34C7A"/>
    <w:rsid w:val="00C35441"/>
    <w:rsid w:val="00C3660F"/>
    <w:rsid w:val="00C414D6"/>
    <w:rsid w:val="00C416F7"/>
    <w:rsid w:val="00C42D8A"/>
    <w:rsid w:val="00C4323F"/>
    <w:rsid w:val="00C44125"/>
    <w:rsid w:val="00C447D0"/>
    <w:rsid w:val="00C45DE3"/>
    <w:rsid w:val="00C46AD3"/>
    <w:rsid w:val="00C47A8C"/>
    <w:rsid w:val="00C504EC"/>
    <w:rsid w:val="00C5094A"/>
    <w:rsid w:val="00C51035"/>
    <w:rsid w:val="00C52004"/>
    <w:rsid w:val="00C541A3"/>
    <w:rsid w:val="00C54348"/>
    <w:rsid w:val="00C54AD3"/>
    <w:rsid w:val="00C5650A"/>
    <w:rsid w:val="00C569AF"/>
    <w:rsid w:val="00C56F42"/>
    <w:rsid w:val="00C57DCC"/>
    <w:rsid w:val="00C57FC0"/>
    <w:rsid w:val="00C60287"/>
    <w:rsid w:val="00C608BA"/>
    <w:rsid w:val="00C60AFB"/>
    <w:rsid w:val="00C60BBD"/>
    <w:rsid w:val="00C60CA9"/>
    <w:rsid w:val="00C61C19"/>
    <w:rsid w:val="00C62270"/>
    <w:rsid w:val="00C63247"/>
    <w:rsid w:val="00C650A4"/>
    <w:rsid w:val="00C65847"/>
    <w:rsid w:val="00C66F3D"/>
    <w:rsid w:val="00C6771D"/>
    <w:rsid w:val="00C67F3C"/>
    <w:rsid w:val="00C701F7"/>
    <w:rsid w:val="00C71D85"/>
    <w:rsid w:val="00C728AF"/>
    <w:rsid w:val="00C72CF3"/>
    <w:rsid w:val="00C72DF2"/>
    <w:rsid w:val="00C73D29"/>
    <w:rsid w:val="00C74D17"/>
    <w:rsid w:val="00C76492"/>
    <w:rsid w:val="00C7762E"/>
    <w:rsid w:val="00C809C2"/>
    <w:rsid w:val="00C80A8E"/>
    <w:rsid w:val="00C80BBB"/>
    <w:rsid w:val="00C825BC"/>
    <w:rsid w:val="00C840F8"/>
    <w:rsid w:val="00C85465"/>
    <w:rsid w:val="00C86327"/>
    <w:rsid w:val="00C86643"/>
    <w:rsid w:val="00C8732F"/>
    <w:rsid w:val="00C90930"/>
    <w:rsid w:val="00C911F9"/>
    <w:rsid w:val="00C93103"/>
    <w:rsid w:val="00C931C3"/>
    <w:rsid w:val="00C949B7"/>
    <w:rsid w:val="00C95E52"/>
    <w:rsid w:val="00C95E5C"/>
    <w:rsid w:val="00C960CE"/>
    <w:rsid w:val="00C96ADC"/>
    <w:rsid w:val="00C97F82"/>
    <w:rsid w:val="00CA068C"/>
    <w:rsid w:val="00CA1796"/>
    <w:rsid w:val="00CA2D61"/>
    <w:rsid w:val="00CA44C1"/>
    <w:rsid w:val="00CA627C"/>
    <w:rsid w:val="00CB022B"/>
    <w:rsid w:val="00CB03E7"/>
    <w:rsid w:val="00CB0C16"/>
    <w:rsid w:val="00CB21BB"/>
    <w:rsid w:val="00CB2C98"/>
    <w:rsid w:val="00CB4471"/>
    <w:rsid w:val="00CB4840"/>
    <w:rsid w:val="00CB5A1D"/>
    <w:rsid w:val="00CB62F9"/>
    <w:rsid w:val="00CB70BD"/>
    <w:rsid w:val="00CB72E0"/>
    <w:rsid w:val="00CC0C28"/>
    <w:rsid w:val="00CC1CDA"/>
    <w:rsid w:val="00CC23F9"/>
    <w:rsid w:val="00CC275B"/>
    <w:rsid w:val="00CC2E95"/>
    <w:rsid w:val="00CC2FEB"/>
    <w:rsid w:val="00CC3212"/>
    <w:rsid w:val="00CC3635"/>
    <w:rsid w:val="00CC395C"/>
    <w:rsid w:val="00CC3F15"/>
    <w:rsid w:val="00CC3FF0"/>
    <w:rsid w:val="00CC42B5"/>
    <w:rsid w:val="00CC54D1"/>
    <w:rsid w:val="00CC5CF0"/>
    <w:rsid w:val="00CC5D48"/>
    <w:rsid w:val="00CC5E86"/>
    <w:rsid w:val="00CC6E0C"/>
    <w:rsid w:val="00CC708B"/>
    <w:rsid w:val="00CD0514"/>
    <w:rsid w:val="00CD0D83"/>
    <w:rsid w:val="00CD140A"/>
    <w:rsid w:val="00CD18BA"/>
    <w:rsid w:val="00CD2459"/>
    <w:rsid w:val="00CD245B"/>
    <w:rsid w:val="00CD3775"/>
    <w:rsid w:val="00CD52EA"/>
    <w:rsid w:val="00CD63CE"/>
    <w:rsid w:val="00CD7318"/>
    <w:rsid w:val="00CD7544"/>
    <w:rsid w:val="00CD79AB"/>
    <w:rsid w:val="00CE099B"/>
    <w:rsid w:val="00CE1259"/>
    <w:rsid w:val="00CE2AD4"/>
    <w:rsid w:val="00CE2C02"/>
    <w:rsid w:val="00CE3246"/>
    <w:rsid w:val="00CE3F19"/>
    <w:rsid w:val="00CE4317"/>
    <w:rsid w:val="00CE4767"/>
    <w:rsid w:val="00CE4DEB"/>
    <w:rsid w:val="00CE4FCB"/>
    <w:rsid w:val="00CE5B2D"/>
    <w:rsid w:val="00CE5E65"/>
    <w:rsid w:val="00CE70F7"/>
    <w:rsid w:val="00CE7838"/>
    <w:rsid w:val="00CF117C"/>
    <w:rsid w:val="00CF24CC"/>
    <w:rsid w:val="00CF2DF5"/>
    <w:rsid w:val="00CF3343"/>
    <w:rsid w:val="00CF38D8"/>
    <w:rsid w:val="00CF3CEE"/>
    <w:rsid w:val="00CF5278"/>
    <w:rsid w:val="00CF6D4F"/>
    <w:rsid w:val="00CF75CC"/>
    <w:rsid w:val="00D023A8"/>
    <w:rsid w:val="00D03405"/>
    <w:rsid w:val="00D03722"/>
    <w:rsid w:val="00D03C1E"/>
    <w:rsid w:val="00D04697"/>
    <w:rsid w:val="00D0572C"/>
    <w:rsid w:val="00D05A8D"/>
    <w:rsid w:val="00D07482"/>
    <w:rsid w:val="00D10116"/>
    <w:rsid w:val="00D10135"/>
    <w:rsid w:val="00D107C6"/>
    <w:rsid w:val="00D12323"/>
    <w:rsid w:val="00D1237B"/>
    <w:rsid w:val="00D125E3"/>
    <w:rsid w:val="00D136D2"/>
    <w:rsid w:val="00D15056"/>
    <w:rsid w:val="00D153DC"/>
    <w:rsid w:val="00D17FEE"/>
    <w:rsid w:val="00D2009D"/>
    <w:rsid w:val="00D20728"/>
    <w:rsid w:val="00D218C5"/>
    <w:rsid w:val="00D21CAA"/>
    <w:rsid w:val="00D232AC"/>
    <w:rsid w:val="00D233E3"/>
    <w:rsid w:val="00D23F39"/>
    <w:rsid w:val="00D24957"/>
    <w:rsid w:val="00D24E9F"/>
    <w:rsid w:val="00D262B6"/>
    <w:rsid w:val="00D30B2F"/>
    <w:rsid w:val="00D32533"/>
    <w:rsid w:val="00D325DE"/>
    <w:rsid w:val="00D33210"/>
    <w:rsid w:val="00D33676"/>
    <w:rsid w:val="00D343A4"/>
    <w:rsid w:val="00D343DC"/>
    <w:rsid w:val="00D3555C"/>
    <w:rsid w:val="00D35980"/>
    <w:rsid w:val="00D36F00"/>
    <w:rsid w:val="00D36FCA"/>
    <w:rsid w:val="00D378EC"/>
    <w:rsid w:val="00D407C6"/>
    <w:rsid w:val="00D40A6C"/>
    <w:rsid w:val="00D4137A"/>
    <w:rsid w:val="00D42864"/>
    <w:rsid w:val="00D43230"/>
    <w:rsid w:val="00D4354C"/>
    <w:rsid w:val="00D46DDD"/>
    <w:rsid w:val="00D47386"/>
    <w:rsid w:val="00D47F5C"/>
    <w:rsid w:val="00D50518"/>
    <w:rsid w:val="00D505A2"/>
    <w:rsid w:val="00D50C2C"/>
    <w:rsid w:val="00D5174A"/>
    <w:rsid w:val="00D51C5A"/>
    <w:rsid w:val="00D526E9"/>
    <w:rsid w:val="00D5361E"/>
    <w:rsid w:val="00D53690"/>
    <w:rsid w:val="00D53CD1"/>
    <w:rsid w:val="00D60400"/>
    <w:rsid w:val="00D60FF0"/>
    <w:rsid w:val="00D61443"/>
    <w:rsid w:val="00D614E5"/>
    <w:rsid w:val="00D61596"/>
    <w:rsid w:val="00D6283C"/>
    <w:rsid w:val="00D6500C"/>
    <w:rsid w:val="00D65BFD"/>
    <w:rsid w:val="00D662A1"/>
    <w:rsid w:val="00D66419"/>
    <w:rsid w:val="00D66EA2"/>
    <w:rsid w:val="00D67050"/>
    <w:rsid w:val="00D70239"/>
    <w:rsid w:val="00D70592"/>
    <w:rsid w:val="00D7078B"/>
    <w:rsid w:val="00D70BDC"/>
    <w:rsid w:val="00D70BDE"/>
    <w:rsid w:val="00D71766"/>
    <w:rsid w:val="00D72049"/>
    <w:rsid w:val="00D72627"/>
    <w:rsid w:val="00D72B94"/>
    <w:rsid w:val="00D72C72"/>
    <w:rsid w:val="00D7471B"/>
    <w:rsid w:val="00D74783"/>
    <w:rsid w:val="00D74E0D"/>
    <w:rsid w:val="00D7601E"/>
    <w:rsid w:val="00D7602E"/>
    <w:rsid w:val="00D76955"/>
    <w:rsid w:val="00D80090"/>
    <w:rsid w:val="00D80A43"/>
    <w:rsid w:val="00D80D46"/>
    <w:rsid w:val="00D812FD"/>
    <w:rsid w:val="00D815FE"/>
    <w:rsid w:val="00D81E82"/>
    <w:rsid w:val="00D82434"/>
    <w:rsid w:val="00D83B70"/>
    <w:rsid w:val="00D8602F"/>
    <w:rsid w:val="00D87813"/>
    <w:rsid w:val="00D9161E"/>
    <w:rsid w:val="00D91B89"/>
    <w:rsid w:val="00D94599"/>
    <w:rsid w:val="00D955FD"/>
    <w:rsid w:val="00D96738"/>
    <w:rsid w:val="00D978B0"/>
    <w:rsid w:val="00D979A1"/>
    <w:rsid w:val="00D97CCA"/>
    <w:rsid w:val="00DA07C2"/>
    <w:rsid w:val="00DA085B"/>
    <w:rsid w:val="00DA1975"/>
    <w:rsid w:val="00DA2975"/>
    <w:rsid w:val="00DA3553"/>
    <w:rsid w:val="00DA3F0C"/>
    <w:rsid w:val="00DA4323"/>
    <w:rsid w:val="00DA4BAC"/>
    <w:rsid w:val="00DA578F"/>
    <w:rsid w:val="00DA5FB7"/>
    <w:rsid w:val="00DA6934"/>
    <w:rsid w:val="00DA7796"/>
    <w:rsid w:val="00DB096C"/>
    <w:rsid w:val="00DB0BD5"/>
    <w:rsid w:val="00DB121F"/>
    <w:rsid w:val="00DB14B8"/>
    <w:rsid w:val="00DB265F"/>
    <w:rsid w:val="00DB36C8"/>
    <w:rsid w:val="00DB39F3"/>
    <w:rsid w:val="00DB41A0"/>
    <w:rsid w:val="00DB4A80"/>
    <w:rsid w:val="00DB4C0A"/>
    <w:rsid w:val="00DB6226"/>
    <w:rsid w:val="00DB6A55"/>
    <w:rsid w:val="00DB6AC7"/>
    <w:rsid w:val="00DC012E"/>
    <w:rsid w:val="00DC189F"/>
    <w:rsid w:val="00DC244C"/>
    <w:rsid w:val="00DC441E"/>
    <w:rsid w:val="00DC5E89"/>
    <w:rsid w:val="00DC6976"/>
    <w:rsid w:val="00DC6BF0"/>
    <w:rsid w:val="00DC6FF0"/>
    <w:rsid w:val="00DC70DF"/>
    <w:rsid w:val="00DD0902"/>
    <w:rsid w:val="00DD2295"/>
    <w:rsid w:val="00DD3540"/>
    <w:rsid w:val="00DD40D7"/>
    <w:rsid w:val="00DD6755"/>
    <w:rsid w:val="00DE0160"/>
    <w:rsid w:val="00DE046E"/>
    <w:rsid w:val="00DE076A"/>
    <w:rsid w:val="00DE193C"/>
    <w:rsid w:val="00DE2203"/>
    <w:rsid w:val="00DE3A2F"/>
    <w:rsid w:val="00DE432B"/>
    <w:rsid w:val="00DE4E14"/>
    <w:rsid w:val="00DE642B"/>
    <w:rsid w:val="00DE75A7"/>
    <w:rsid w:val="00DF01F1"/>
    <w:rsid w:val="00DF087C"/>
    <w:rsid w:val="00DF0A86"/>
    <w:rsid w:val="00DF1DDC"/>
    <w:rsid w:val="00DF2BCB"/>
    <w:rsid w:val="00DF3516"/>
    <w:rsid w:val="00DF4873"/>
    <w:rsid w:val="00DF60F9"/>
    <w:rsid w:val="00DF743E"/>
    <w:rsid w:val="00DF7A99"/>
    <w:rsid w:val="00DF7A9D"/>
    <w:rsid w:val="00DF7AD7"/>
    <w:rsid w:val="00E0302F"/>
    <w:rsid w:val="00E03A3A"/>
    <w:rsid w:val="00E048DF"/>
    <w:rsid w:val="00E04DD7"/>
    <w:rsid w:val="00E04F22"/>
    <w:rsid w:val="00E058FC"/>
    <w:rsid w:val="00E059D5"/>
    <w:rsid w:val="00E05B84"/>
    <w:rsid w:val="00E0603C"/>
    <w:rsid w:val="00E10BAE"/>
    <w:rsid w:val="00E10CD3"/>
    <w:rsid w:val="00E130DE"/>
    <w:rsid w:val="00E13589"/>
    <w:rsid w:val="00E16434"/>
    <w:rsid w:val="00E1791A"/>
    <w:rsid w:val="00E17AFA"/>
    <w:rsid w:val="00E17E45"/>
    <w:rsid w:val="00E20A23"/>
    <w:rsid w:val="00E21592"/>
    <w:rsid w:val="00E21781"/>
    <w:rsid w:val="00E222AD"/>
    <w:rsid w:val="00E228A0"/>
    <w:rsid w:val="00E25654"/>
    <w:rsid w:val="00E25771"/>
    <w:rsid w:val="00E25B2F"/>
    <w:rsid w:val="00E25B47"/>
    <w:rsid w:val="00E25CCE"/>
    <w:rsid w:val="00E25E92"/>
    <w:rsid w:val="00E260E2"/>
    <w:rsid w:val="00E2692B"/>
    <w:rsid w:val="00E27443"/>
    <w:rsid w:val="00E27DA1"/>
    <w:rsid w:val="00E30E93"/>
    <w:rsid w:val="00E311A6"/>
    <w:rsid w:val="00E3187D"/>
    <w:rsid w:val="00E32823"/>
    <w:rsid w:val="00E34A29"/>
    <w:rsid w:val="00E34FC1"/>
    <w:rsid w:val="00E35354"/>
    <w:rsid w:val="00E3571F"/>
    <w:rsid w:val="00E36262"/>
    <w:rsid w:val="00E363BD"/>
    <w:rsid w:val="00E375EE"/>
    <w:rsid w:val="00E402C9"/>
    <w:rsid w:val="00E40D33"/>
    <w:rsid w:val="00E41CE7"/>
    <w:rsid w:val="00E41D4F"/>
    <w:rsid w:val="00E43DDA"/>
    <w:rsid w:val="00E43E33"/>
    <w:rsid w:val="00E43FCF"/>
    <w:rsid w:val="00E449A2"/>
    <w:rsid w:val="00E44C74"/>
    <w:rsid w:val="00E45B30"/>
    <w:rsid w:val="00E47B00"/>
    <w:rsid w:val="00E47B57"/>
    <w:rsid w:val="00E47BC9"/>
    <w:rsid w:val="00E503C6"/>
    <w:rsid w:val="00E50503"/>
    <w:rsid w:val="00E5141C"/>
    <w:rsid w:val="00E53C94"/>
    <w:rsid w:val="00E554A8"/>
    <w:rsid w:val="00E55561"/>
    <w:rsid w:val="00E57F59"/>
    <w:rsid w:val="00E605C8"/>
    <w:rsid w:val="00E6088D"/>
    <w:rsid w:val="00E60B43"/>
    <w:rsid w:val="00E615F2"/>
    <w:rsid w:val="00E626B9"/>
    <w:rsid w:val="00E62717"/>
    <w:rsid w:val="00E627B1"/>
    <w:rsid w:val="00E62B95"/>
    <w:rsid w:val="00E6418F"/>
    <w:rsid w:val="00E65283"/>
    <w:rsid w:val="00E665E2"/>
    <w:rsid w:val="00E66BB3"/>
    <w:rsid w:val="00E673B8"/>
    <w:rsid w:val="00E70585"/>
    <w:rsid w:val="00E710E0"/>
    <w:rsid w:val="00E71470"/>
    <w:rsid w:val="00E71BEA"/>
    <w:rsid w:val="00E742EA"/>
    <w:rsid w:val="00E75401"/>
    <w:rsid w:val="00E770E9"/>
    <w:rsid w:val="00E80AD2"/>
    <w:rsid w:val="00E80C7A"/>
    <w:rsid w:val="00E82250"/>
    <w:rsid w:val="00E83FCA"/>
    <w:rsid w:val="00E84D12"/>
    <w:rsid w:val="00E85C81"/>
    <w:rsid w:val="00E85EE5"/>
    <w:rsid w:val="00E86FC7"/>
    <w:rsid w:val="00E87385"/>
    <w:rsid w:val="00E878C4"/>
    <w:rsid w:val="00E87A0A"/>
    <w:rsid w:val="00E87A82"/>
    <w:rsid w:val="00E87EA7"/>
    <w:rsid w:val="00E90552"/>
    <w:rsid w:val="00E91A62"/>
    <w:rsid w:val="00E9258C"/>
    <w:rsid w:val="00E95CA1"/>
    <w:rsid w:val="00E969CC"/>
    <w:rsid w:val="00E971E7"/>
    <w:rsid w:val="00E973E4"/>
    <w:rsid w:val="00EA037C"/>
    <w:rsid w:val="00EA0B37"/>
    <w:rsid w:val="00EA0B87"/>
    <w:rsid w:val="00EA2C30"/>
    <w:rsid w:val="00EA358A"/>
    <w:rsid w:val="00EA3C8C"/>
    <w:rsid w:val="00EA4708"/>
    <w:rsid w:val="00EA4F54"/>
    <w:rsid w:val="00EA5F4B"/>
    <w:rsid w:val="00EA66A8"/>
    <w:rsid w:val="00EA6E41"/>
    <w:rsid w:val="00EA6F18"/>
    <w:rsid w:val="00EA751A"/>
    <w:rsid w:val="00EA767F"/>
    <w:rsid w:val="00EA786E"/>
    <w:rsid w:val="00EA7A77"/>
    <w:rsid w:val="00EA7F84"/>
    <w:rsid w:val="00EB06E0"/>
    <w:rsid w:val="00EB1696"/>
    <w:rsid w:val="00EB248A"/>
    <w:rsid w:val="00EB2D8B"/>
    <w:rsid w:val="00EB3329"/>
    <w:rsid w:val="00EB49D2"/>
    <w:rsid w:val="00EB4E62"/>
    <w:rsid w:val="00EB5405"/>
    <w:rsid w:val="00EB58ED"/>
    <w:rsid w:val="00EB6071"/>
    <w:rsid w:val="00EB69B8"/>
    <w:rsid w:val="00EB71C2"/>
    <w:rsid w:val="00EB7212"/>
    <w:rsid w:val="00EB7EFB"/>
    <w:rsid w:val="00EC106F"/>
    <w:rsid w:val="00EC125F"/>
    <w:rsid w:val="00EC14E9"/>
    <w:rsid w:val="00EC1A41"/>
    <w:rsid w:val="00EC3290"/>
    <w:rsid w:val="00EC3DA6"/>
    <w:rsid w:val="00EC3F8A"/>
    <w:rsid w:val="00EC472F"/>
    <w:rsid w:val="00EC48BC"/>
    <w:rsid w:val="00EC668B"/>
    <w:rsid w:val="00EC66D8"/>
    <w:rsid w:val="00EC6DDD"/>
    <w:rsid w:val="00EC6E72"/>
    <w:rsid w:val="00ED002F"/>
    <w:rsid w:val="00ED016D"/>
    <w:rsid w:val="00ED0868"/>
    <w:rsid w:val="00ED08F5"/>
    <w:rsid w:val="00ED4B05"/>
    <w:rsid w:val="00ED4FFC"/>
    <w:rsid w:val="00ED6A11"/>
    <w:rsid w:val="00ED770E"/>
    <w:rsid w:val="00ED7B12"/>
    <w:rsid w:val="00EE168E"/>
    <w:rsid w:val="00EE1945"/>
    <w:rsid w:val="00EE1C20"/>
    <w:rsid w:val="00EE203F"/>
    <w:rsid w:val="00EE3B92"/>
    <w:rsid w:val="00EE3C0D"/>
    <w:rsid w:val="00EE567E"/>
    <w:rsid w:val="00EE5706"/>
    <w:rsid w:val="00EE5B23"/>
    <w:rsid w:val="00EE5BDD"/>
    <w:rsid w:val="00EE6255"/>
    <w:rsid w:val="00EE6BC4"/>
    <w:rsid w:val="00EF0321"/>
    <w:rsid w:val="00EF073E"/>
    <w:rsid w:val="00EF2A17"/>
    <w:rsid w:val="00EF2EF6"/>
    <w:rsid w:val="00EF4209"/>
    <w:rsid w:val="00EF45FF"/>
    <w:rsid w:val="00EF46D1"/>
    <w:rsid w:val="00EF51CC"/>
    <w:rsid w:val="00EF5253"/>
    <w:rsid w:val="00EF52A2"/>
    <w:rsid w:val="00EF5332"/>
    <w:rsid w:val="00EF7D85"/>
    <w:rsid w:val="00F0051C"/>
    <w:rsid w:val="00F005D5"/>
    <w:rsid w:val="00F00BF2"/>
    <w:rsid w:val="00F01942"/>
    <w:rsid w:val="00F0321D"/>
    <w:rsid w:val="00F0638F"/>
    <w:rsid w:val="00F06CF3"/>
    <w:rsid w:val="00F06EB3"/>
    <w:rsid w:val="00F06FEB"/>
    <w:rsid w:val="00F11A0B"/>
    <w:rsid w:val="00F11A5D"/>
    <w:rsid w:val="00F120FD"/>
    <w:rsid w:val="00F12C9D"/>
    <w:rsid w:val="00F13BA9"/>
    <w:rsid w:val="00F14117"/>
    <w:rsid w:val="00F144AB"/>
    <w:rsid w:val="00F15258"/>
    <w:rsid w:val="00F15493"/>
    <w:rsid w:val="00F1549A"/>
    <w:rsid w:val="00F1596F"/>
    <w:rsid w:val="00F16BF8"/>
    <w:rsid w:val="00F203C9"/>
    <w:rsid w:val="00F205E7"/>
    <w:rsid w:val="00F22238"/>
    <w:rsid w:val="00F22BA2"/>
    <w:rsid w:val="00F23A8E"/>
    <w:rsid w:val="00F250D1"/>
    <w:rsid w:val="00F25D16"/>
    <w:rsid w:val="00F25EBB"/>
    <w:rsid w:val="00F26C6A"/>
    <w:rsid w:val="00F26E19"/>
    <w:rsid w:val="00F2731A"/>
    <w:rsid w:val="00F273A5"/>
    <w:rsid w:val="00F274E6"/>
    <w:rsid w:val="00F27A0A"/>
    <w:rsid w:val="00F27DF1"/>
    <w:rsid w:val="00F27FB2"/>
    <w:rsid w:val="00F3014C"/>
    <w:rsid w:val="00F3016C"/>
    <w:rsid w:val="00F30354"/>
    <w:rsid w:val="00F303F3"/>
    <w:rsid w:val="00F31C85"/>
    <w:rsid w:val="00F3289A"/>
    <w:rsid w:val="00F340FE"/>
    <w:rsid w:val="00F34528"/>
    <w:rsid w:val="00F35F92"/>
    <w:rsid w:val="00F363AE"/>
    <w:rsid w:val="00F36878"/>
    <w:rsid w:val="00F370F0"/>
    <w:rsid w:val="00F37A62"/>
    <w:rsid w:val="00F406E5"/>
    <w:rsid w:val="00F40B65"/>
    <w:rsid w:val="00F40DCF"/>
    <w:rsid w:val="00F418DC"/>
    <w:rsid w:val="00F43C71"/>
    <w:rsid w:val="00F456F7"/>
    <w:rsid w:val="00F46410"/>
    <w:rsid w:val="00F473E6"/>
    <w:rsid w:val="00F50134"/>
    <w:rsid w:val="00F50B22"/>
    <w:rsid w:val="00F51820"/>
    <w:rsid w:val="00F518A9"/>
    <w:rsid w:val="00F51EF6"/>
    <w:rsid w:val="00F52074"/>
    <w:rsid w:val="00F535FF"/>
    <w:rsid w:val="00F539ED"/>
    <w:rsid w:val="00F53E61"/>
    <w:rsid w:val="00F547DE"/>
    <w:rsid w:val="00F5489D"/>
    <w:rsid w:val="00F55E11"/>
    <w:rsid w:val="00F568FC"/>
    <w:rsid w:val="00F5708C"/>
    <w:rsid w:val="00F605A5"/>
    <w:rsid w:val="00F62329"/>
    <w:rsid w:val="00F623CE"/>
    <w:rsid w:val="00F6311B"/>
    <w:rsid w:val="00F6665F"/>
    <w:rsid w:val="00F70354"/>
    <w:rsid w:val="00F705A2"/>
    <w:rsid w:val="00F7088D"/>
    <w:rsid w:val="00F7098C"/>
    <w:rsid w:val="00F70B96"/>
    <w:rsid w:val="00F71C61"/>
    <w:rsid w:val="00F73797"/>
    <w:rsid w:val="00F73B4D"/>
    <w:rsid w:val="00F73F9D"/>
    <w:rsid w:val="00F741F4"/>
    <w:rsid w:val="00F75745"/>
    <w:rsid w:val="00F77B4C"/>
    <w:rsid w:val="00F80545"/>
    <w:rsid w:val="00F812E3"/>
    <w:rsid w:val="00F8163C"/>
    <w:rsid w:val="00F81A46"/>
    <w:rsid w:val="00F82499"/>
    <w:rsid w:val="00F825E9"/>
    <w:rsid w:val="00F83411"/>
    <w:rsid w:val="00F8408B"/>
    <w:rsid w:val="00F856B2"/>
    <w:rsid w:val="00F85F4C"/>
    <w:rsid w:val="00F864AD"/>
    <w:rsid w:val="00F86CDA"/>
    <w:rsid w:val="00F870B9"/>
    <w:rsid w:val="00F87630"/>
    <w:rsid w:val="00F87FA8"/>
    <w:rsid w:val="00F90045"/>
    <w:rsid w:val="00F92446"/>
    <w:rsid w:val="00F9252B"/>
    <w:rsid w:val="00F92A4C"/>
    <w:rsid w:val="00F93A15"/>
    <w:rsid w:val="00F941AB"/>
    <w:rsid w:val="00F94ACC"/>
    <w:rsid w:val="00F952C2"/>
    <w:rsid w:val="00F95A8C"/>
    <w:rsid w:val="00F96291"/>
    <w:rsid w:val="00F97A2F"/>
    <w:rsid w:val="00FA0303"/>
    <w:rsid w:val="00FA0C15"/>
    <w:rsid w:val="00FA2C93"/>
    <w:rsid w:val="00FA33D1"/>
    <w:rsid w:val="00FA3A59"/>
    <w:rsid w:val="00FA3C64"/>
    <w:rsid w:val="00FA46F0"/>
    <w:rsid w:val="00FA5F06"/>
    <w:rsid w:val="00FA5FA4"/>
    <w:rsid w:val="00FA6824"/>
    <w:rsid w:val="00FA6C45"/>
    <w:rsid w:val="00FB02EC"/>
    <w:rsid w:val="00FB16DF"/>
    <w:rsid w:val="00FB1B62"/>
    <w:rsid w:val="00FB2B80"/>
    <w:rsid w:val="00FB3383"/>
    <w:rsid w:val="00FB4759"/>
    <w:rsid w:val="00FB4B42"/>
    <w:rsid w:val="00FB6A05"/>
    <w:rsid w:val="00FB79FE"/>
    <w:rsid w:val="00FB7E66"/>
    <w:rsid w:val="00FC02C5"/>
    <w:rsid w:val="00FC0467"/>
    <w:rsid w:val="00FC15B7"/>
    <w:rsid w:val="00FC5150"/>
    <w:rsid w:val="00FC59FB"/>
    <w:rsid w:val="00FC6B40"/>
    <w:rsid w:val="00FC7612"/>
    <w:rsid w:val="00FC7A7D"/>
    <w:rsid w:val="00FD0625"/>
    <w:rsid w:val="00FD139A"/>
    <w:rsid w:val="00FD2794"/>
    <w:rsid w:val="00FD2D34"/>
    <w:rsid w:val="00FD3FB2"/>
    <w:rsid w:val="00FD4A3A"/>
    <w:rsid w:val="00FD4ACA"/>
    <w:rsid w:val="00FD5BB2"/>
    <w:rsid w:val="00FD6B84"/>
    <w:rsid w:val="00FD7B96"/>
    <w:rsid w:val="00FD7F69"/>
    <w:rsid w:val="00FE003F"/>
    <w:rsid w:val="00FE0DB5"/>
    <w:rsid w:val="00FE0F34"/>
    <w:rsid w:val="00FE1209"/>
    <w:rsid w:val="00FE1E9A"/>
    <w:rsid w:val="00FE230E"/>
    <w:rsid w:val="00FE267F"/>
    <w:rsid w:val="00FE476A"/>
    <w:rsid w:val="00FE5FC0"/>
    <w:rsid w:val="00FE6887"/>
    <w:rsid w:val="00FE7847"/>
    <w:rsid w:val="00FF09CB"/>
    <w:rsid w:val="00FF0CDF"/>
    <w:rsid w:val="00FF12AB"/>
    <w:rsid w:val="00FF233C"/>
    <w:rsid w:val="00FF4EE8"/>
    <w:rsid w:val="00FF5348"/>
    <w:rsid w:val="00FF578E"/>
    <w:rsid w:val="00FF5E09"/>
    <w:rsid w:val="00FF611E"/>
    <w:rsid w:val="00FF7200"/>
    <w:rsid w:val="00FF7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  <o:rules v:ext="edit">
        <o:r id="V:Rule29" type="connector" idref="#_x0000_s1061"/>
        <o:r id="V:Rule30" type="connector" idref="#_x0000_s1056"/>
        <o:r id="V:Rule31" type="connector" idref="#_x0000_s1095"/>
        <o:r id="V:Rule32" type="connector" idref="#_x0000_s1040"/>
        <o:r id="V:Rule33" type="connector" idref="#_x0000_s1046"/>
        <o:r id="V:Rule34" type="connector" idref="#_x0000_s1062"/>
        <o:r id="V:Rule35" type="connector" idref="#_x0000_s1090"/>
        <o:r id="V:Rule36" type="connector" idref="#_x0000_s1029"/>
        <o:r id="V:Rule37" type="connector" idref="#_x0000_s1089"/>
        <o:r id="V:Rule38" type="connector" idref="#_x0000_s1079"/>
        <o:r id="V:Rule39" type="connector" idref="#_x0000_s1036"/>
        <o:r id="V:Rule40" type="connector" idref="#_x0000_s1050"/>
        <o:r id="V:Rule41" type="connector" idref="#_x0000_s1072"/>
        <o:r id="V:Rule42" type="connector" idref="#_x0000_s1030"/>
        <o:r id="V:Rule43" type="connector" idref="#_x0000_s1041"/>
        <o:r id="V:Rule44" type="connector" idref="#_x0000_s1035"/>
        <o:r id="V:Rule45" type="connector" idref="#_x0000_s1083"/>
        <o:r id="V:Rule46" type="connector" idref="#_x0000_s1084"/>
        <o:r id="V:Rule47" type="connector" idref="#_x0000_s1045"/>
        <o:r id="V:Rule48" type="connector" idref="#_x0000_s1100"/>
        <o:r id="V:Rule49" type="connector" idref="#_x0000_s1073"/>
        <o:r id="V:Rule50" type="connector" idref="#_x0000_s1068"/>
        <o:r id="V:Rule51" type="connector" idref="#_x0000_s1101"/>
        <o:r id="V:Rule52" type="connector" idref="#_x0000_s1094"/>
        <o:r id="V:Rule53" type="connector" idref="#_x0000_s1051"/>
        <o:r id="V:Rule54" type="connector" idref="#_x0000_s1067"/>
        <o:r id="V:Rule55" type="connector" idref="#_x0000_s1057"/>
        <o:r id="V:Rule56" type="connector" idref="#_x0000_s107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759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90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9004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90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9004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4</Words>
  <Characters>19803</Characters>
  <Application>Microsoft Office Word</Application>
  <DocSecurity>0</DocSecurity>
  <Lines>165</Lines>
  <Paragraphs>46</Paragraphs>
  <ScaleCrop>false</ScaleCrop>
  <Company>Lenovo</Company>
  <LinksUpToDate>false</LinksUpToDate>
  <CharactersWithSpaces>23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</dc:creator>
  <cp:lastModifiedBy>lm</cp:lastModifiedBy>
  <cp:revision>2</cp:revision>
  <dcterms:created xsi:type="dcterms:W3CDTF">2014-05-20T01:25:00Z</dcterms:created>
  <dcterms:modified xsi:type="dcterms:W3CDTF">2014-05-20T01:25:00Z</dcterms:modified>
</cp:coreProperties>
</file>